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138ACA" w14:textId="6E718B87" w:rsidR="0065356E" w:rsidRDefault="005F78CE" w:rsidP="00EE6AD9">
      <w:pPr>
        <w:spacing w:after="240"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Association</w:t>
      </w:r>
      <w:r w:rsidR="00B730A3" w:rsidRPr="00E8206D">
        <w:rPr>
          <w:rFonts w:ascii="Times New Roman" w:hAnsi="Times New Roman" w:cs="Times New Roman"/>
          <w:b/>
          <w:bCs/>
        </w:rPr>
        <w:t xml:space="preserve"> of quality antenatal care and completion of eight or more antenatal care visits </w:t>
      </w:r>
      <w:r>
        <w:rPr>
          <w:rFonts w:ascii="Times New Roman" w:hAnsi="Times New Roman" w:cs="Times New Roman"/>
          <w:b/>
          <w:bCs/>
        </w:rPr>
        <w:t>with</w:t>
      </w:r>
      <w:r w:rsidR="00B730A3" w:rsidRPr="00E8206D">
        <w:rPr>
          <w:rFonts w:ascii="Times New Roman" w:hAnsi="Times New Roman" w:cs="Times New Roman"/>
          <w:b/>
          <w:bCs/>
        </w:rPr>
        <w:t xml:space="preserve"> skilled delivery care utilization among pregnant women in Bangladesh: A nationwide population</w:t>
      </w:r>
      <w:r w:rsidR="00623F11">
        <w:rPr>
          <w:rFonts w:ascii="Times New Roman" w:hAnsi="Times New Roman" w:cs="Times New Roman"/>
          <w:b/>
          <w:bCs/>
        </w:rPr>
        <w:t>–</w:t>
      </w:r>
      <w:r w:rsidR="00B730A3" w:rsidRPr="00E8206D">
        <w:rPr>
          <w:rFonts w:ascii="Times New Roman" w:hAnsi="Times New Roman" w:cs="Times New Roman"/>
          <w:b/>
          <w:bCs/>
        </w:rPr>
        <w:t>based study</w:t>
      </w:r>
      <w:r w:rsidR="0051503F" w:rsidRPr="00E8206D">
        <w:rPr>
          <w:rFonts w:ascii="Times New Roman" w:hAnsi="Times New Roman" w:cs="Times New Roman"/>
          <w:b/>
          <w:bCs/>
        </w:rPr>
        <w:t xml:space="preserve"> </w:t>
      </w:r>
    </w:p>
    <w:p w14:paraId="622C270A" w14:textId="6888CD49" w:rsidR="005B26FA" w:rsidRPr="00DF2907" w:rsidRDefault="005B26FA" w:rsidP="005B26FA">
      <w:pPr>
        <w:spacing w:after="240" w:line="276" w:lineRule="auto"/>
        <w:jc w:val="both"/>
        <w:rPr>
          <w:rFonts w:ascii="Times New Roman" w:hAnsi="Times New Roman" w:cs="Times New Roman"/>
          <w:lang w:val="en-GB"/>
        </w:rPr>
      </w:pPr>
      <w:r w:rsidRPr="005B26FA">
        <w:rPr>
          <w:rFonts w:ascii="Times New Roman" w:hAnsi="Times New Roman" w:cs="Times New Roman"/>
          <w:lang w:val="en-GB"/>
        </w:rPr>
        <w:t xml:space="preserve">Md. </w:t>
      </w:r>
      <w:proofErr w:type="spellStart"/>
      <w:r w:rsidRPr="005B26FA">
        <w:rPr>
          <w:rFonts w:ascii="Times New Roman" w:hAnsi="Times New Roman" w:cs="Times New Roman"/>
          <w:lang w:val="en-GB"/>
        </w:rPr>
        <w:t>Obaidur</w:t>
      </w:r>
      <w:proofErr w:type="spellEnd"/>
      <w:r w:rsidRPr="005B26FA">
        <w:rPr>
          <w:rFonts w:ascii="Times New Roman" w:hAnsi="Times New Roman" w:cs="Times New Roman"/>
          <w:lang w:val="en-GB"/>
        </w:rPr>
        <w:t xml:space="preserve"> Rahman, </w:t>
      </w:r>
      <w:r w:rsidR="00B027FF">
        <w:rPr>
          <w:rFonts w:ascii="Times New Roman" w:hAnsi="Times New Roman" w:cs="Times New Roman"/>
          <w:lang w:val="en-GB"/>
        </w:rPr>
        <w:t xml:space="preserve">Md. Abdur Rauf, </w:t>
      </w:r>
      <w:proofErr w:type="spellStart"/>
      <w:r w:rsidR="00986662">
        <w:rPr>
          <w:rFonts w:ascii="Times New Roman" w:hAnsi="Times New Roman" w:cs="Times New Roman"/>
          <w:lang w:val="en-US"/>
        </w:rPr>
        <w:t>Yunefit</w:t>
      </w:r>
      <w:proofErr w:type="spellEnd"/>
      <w:r w:rsidR="00986662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986662">
        <w:rPr>
          <w:rFonts w:ascii="Times New Roman" w:hAnsi="Times New Roman" w:cs="Times New Roman"/>
          <w:lang w:val="en-US"/>
        </w:rPr>
        <w:t>Ulfa</w:t>
      </w:r>
      <w:proofErr w:type="spellEnd"/>
      <w:r w:rsidR="00986662">
        <w:rPr>
          <w:rFonts w:ascii="Times New Roman" w:hAnsi="Times New Roman" w:cs="Times New Roman"/>
          <w:lang w:val="en-US"/>
        </w:rPr>
        <w:t xml:space="preserve">, </w:t>
      </w:r>
      <w:r w:rsidR="00986662" w:rsidRPr="00695FCC">
        <w:rPr>
          <w:rFonts w:ascii="Times New Roman" w:hAnsi="Times New Roman" w:cs="Times New Roman"/>
          <w:lang w:val="en-US"/>
        </w:rPr>
        <w:t>Md. Nure Alam Siddiqi</w:t>
      </w:r>
      <w:r w:rsidR="00986662" w:rsidRPr="00986662">
        <w:rPr>
          <w:rFonts w:ascii="Times New Roman" w:hAnsi="Times New Roman" w:cs="Times New Roman"/>
          <w:lang w:val="en-US"/>
        </w:rPr>
        <w:t>,</w:t>
      </w:r>
      <w:r w:rsidR="00986662">
        <w:rPr>
          <w:rFonts w:ascii="Times New Roman" w:hAnsi="Times New Roman" w:cs="Times New Roman"/>
          <w:lang w:val="en-US"/>
        </w:rPr>
        <w:t xml:space="preserve"> </w:t>
      </w:r>
      <w:r w:rsidR="00B027FF" w:rsidRPr="005B26FA">
        <w:rPr>
          <w:rFonts w:ascii="Times New Roman" w:hAnsi="Times New Roman" w:cs="Times New Roman"/>
          <w:lang w:val="en-GB"/>
        </w:rPr>
        <w:t xml:space="preserve">Md. Rafiqul Islam, </w:t>
      </w:r>
      <w:r w:rsidR="004E75BA">
        <w:rPr>
          <w:rFonts w:ascii="Times New Roman" w:hAnsi="Times New Roman" w:cs="Times New Roman"/>
          <w:lang w:val="en-GB"/>
        </w:rPr>
        <w:t xml:space="preserve">Kimiko Inaoka, </w:t>
      </w:r>
      <w:r w:rsidR="00C05AE8">
        <w:rPr>
          <w:rFonts w:ascii="Times New Roman" w:hAnsi="Times New Roman" w:cs="Times New Roman"/>
          <w:lang w:val="en-GB"/>
        </w:rPr>
        <w:t xml:space="preserve">Reiko Miyahara, </w:t>
      </w:r>
      <w:r w:rsidR="00866274">
        <w:rPr>
          <w:rFonts w:ascii="Times New Roman" w:hAnsi="Times New Roman" w:cs="Times New Roman"/>
          <w:lang w:val="en-GB"/>
        </w:rPr>
        <w:t xml:space="preserve">Daisuke Yoneoka, </w:t>
      </w:r>
      <w:r w:rsidRPr="005B26FA">
        <w:rPr>
          <w:rFonts w:ascii="Times New Roman" w:hAnsi="Times New Roman" w:cs="Times New Roman"/>
          <w:lang w:val="en-GB"/>
        </w:rPr>
        <w:t>Erika Ota</w:t>
      </w:r>
      <w:r w:rsidR="00986662">
        <w:rPr>
          <w:rFonts w:ascii="Times New Roman" w:hAnsi="Times New Roman" w:cs="Times New Roman"/>
          <w:lang w:val="en-GB"/>
        </w:rPr>
        <w:t xml:space="preserve"> </w:t>
      </w:r>
    </w:p>
    <w:p w14:paraId="77BC70AB" w14:textId="77777777" w:rsidR="007E7128" w:rsidRDefault="007E7128" w:rsidP="00DC5EE8">
      <w:pPr>
        <w:spacing w:after="240"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61F61AD2" w14:textId="1A5F1ABD" w:rsidR="007E7128" w:rsidRPr="009F1B89" w:rsidRDefault="008055DE" w:rsidP="00DC5EE8">
      <w:pPr>
        <w:spacing w:after="240"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appendix </w:t>
      </w:r>
    </w:p>
    <w:p w14:paraId="4EF8177D" w14:textId="027E62CD" w:rsidR="00BD6558" w:rsidRPr="00BD6558" w:rsidRDefault="008055DE" w:rsidP="00DC5EE8">
      <w:pPr>
        <w:spacing w:after="240" w:line="276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upplementary</w:t>
      </w:r>
      <w:r w:rsidR="00BD6558" w:rsidRPr="00BD6558">
        <w:rPr>
          <w:rFonts w:ascii="Times New Roman" w:hAnsi="Times New Roman" w:cs="Times New Roman"/>
          <w:b/>
          <w:bCs/>
          <w:sz w:val="22"/>
          <w:szCs w:val="22"/>
        </w:rPr>
        <w:t xml:space="preserve"> Table 1. Association between quality antenatal care (</w:t>
      </w:r>
      <w:r w:rsidR="006B50C9">
        <w:rPr>
          <w:rFonts w:ascii="Times New Roman" w:hAnsi="Times New Roman" w:cs="Times New Roman"/>
          <w:b/>
          <w:bCs/>
          <w:sz w:val="22"/>
          <w:szCs w:val="22"/>
        </w:rPr>
        <w:t>Q</w:t>
      </w:r>
      <w:r w:rsidR="00BD6558" w:rsidRPr="00BD6558">
        <w:rPr>
          <w:rFonts w:ascii="Times New Roman" w:hAnsi="Times New Roman" w:cs="Times New Roman"/>
          <w:b/>
          <w:bCs/>
          <w:sz w:val="22"/>
          <w:szCs w:val="22"/>
        </w:rPr>
        <w:t xml:space="preserve">ANC) services and </w:t>
      </w:r>
      <w:r w:rsidR="006B50C9">
        <w:rPr>
          <w:rFonts w:ascii="Times New Roman" w:hAnsi="Times New Roman" w:cs="Times New Roman"/>
          <w:b/>
          <w:bCs/>
          <w:sz w:val="22"/>
          <w:szCs w:val="22"/>
        </w:rPr>
        <w:t>antenatal care (</w:t>
      </w:r>
      <w:r w:rsidR="00BD6558" w:rsidRPr="00BD6558">
        <w:rPr>
          <w:rFonts w:ascii="Times New Roman" w:hAnsi="Times New Roman" w:cs="Times New Roman"/>
          <w:b/>
          <w:bCs/>
          <w:sz w:val="22"/>
          <w:szCs w:val="22"/>
        </w:rPr>
        <w:t>ANC</w:t>
      </w:r>
      <w:r w:rsidR="006B50C9">
        <w:rPr>
          <w:rFonts w:ascii="Times New Roman" w:hAnsi="Times New Roman" w:cs="Times New Roman"/>
          <w:b/>
          <w:bCs/>
          <w:sz w:val="22"/>
          <w:szCs w:val="22"/>
        </w:rPr>
        <w:t>)</w:t>
      </w:r>
      <w:r w:rsidR="00BD6558" w:rsidRPr="00BD6558">
        <w:rPr>
          <w:rFonts w:ascii="Times New Roman" w:hAnsi="Times New Roman" w:cs="Times New Roman"/>
          <w:b/>
          <w:bCs/>
          <w:sz w:val="22"/>
          <w:szCs w:val="22"/>
        </w:rPr>
        <w:t xml:space="preserve"> visits by multilevel mixed</w:t>
      </w:r>
      <w:r w:rsidR="00623F11">
        <w:rPr>
          <w:rFonts w:ascii="Times New Roman" w:hAnsi="Times New Roman" w:cs="Times New Roman"/>
          <w:b/>
          <w:bCs/>
          <w:sz w:val="22"/>
          <w:szCs w:val="22"/>
        </w:rPr>
        <w:t>–</w:t>
      </w:r>
      <w:r w:rsidR="00BD6558" w:rsidRPr="00BD6558">
        <w:rPr>
          <w:rFonts w:ascii="Times New Roman" w:hAnsi="Times New Roman" w:cs="Times New Roman"/>
          <w:b/>
          <w:bCs/>
          <w:sz w:val="22"/>
          <w:szCs w:val="22"/>
        </w:rPr>
        <w:t>effects logistic regression mod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06"/>
        <w:gridCol w:w="2267"/>
        <w:gridCol w:w="673"/>
        <w:gridCol w:w="2267"/>
        <w:gridCol w:w="1107"/>
      </w:tblGrid>
      <w:tr w:rsidR="00F62D23" w:rsidRPr="00C92E74" w14:paraId="3C5799E1" w14:textId="77777777" w:rsidTr="00AE555C">
        <w:tc>
          <w:tcPr>
            <w:tcW w:w="2717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4E30CC70" w14:textId="0E58F61B" w:rsidR="00BD6558" w:rsidRPr="00C92E74" w:rsidRDefault="003C7AB5" w:rsidP="00DD26C9">
            <w:pPr>
              <w:rPr>
                <w:rFonts w:ascii="Times New Roman" w:hAnsi="Times New Roman" w:cs="Times New Roman"/>
                <w:b/>
                <w:bCs/>
              </w:rPr>
            </w:pPr>
            <w:r w:rsidRPr="00C92E74">
              <w:rPr>
                <w:rFonts w:ascii="Times New Roman" w:hAnsi="Times New Roman" w:cs="Times New Roman"/>
                <w:b/>
                <w:bCs/>
              </w:rPr>
              <w:t>Outcome: QANC services</w:t>
            </w:r>
          </w:p>
        </w:tc>
        <w:tc>
          <w:tcPr>
            <w:tcW w:w="2942" w:type="dxa"/>
            <w:gridSpan w:val="2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bottom"/>
          </w:tcPr>
          <w:p w14:paraId="411FC160" w14:textId="1B328DAA" w:rsidR="00BD6558" w:rsidRPr="00C92E74" w:rsidRDefault="003C7AB5" w:rsidP="00DD26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E74">
              <w:rPr>
                <w:rFonts w:ascii="Times New Roman" w:hAnsi="Times New Roman" w:cs="Times New Roman"/>
                <w:b/>
                <w:bCs/>
              </w:rPr>
              <w:t>M</w:t>
            </w:r>
            <w:r w:rsidR="00BD6558" w:rsidRPr="00C92E74">
              <w:rPr>
                <w:rFonts w:ascii="Times New Roman" w:hAnsi="Times New Roman" w:cs="Times New Roman"/>
                <w:b/>
                <w:bCs/>
              </w:rPr>
              <w:t>odel</w:t>
            </w:r>
            <w:r w:rsidRPr="00C92E74">
              <w:rPr>
                <w:rFonts w:ascii="Times New Roman" w:hAnsi="Times New Roman" w:cs="Times New Roman"/>
                <w:b/>
                <w:bCs/>
              </w:rPr>
              <w:t xml:space="preserve"> 0</w:t>
            </w:r>
          </w:p>
        </w:tc>
        <w:tc>
          <w:tcPr>
            <w:tcW w:w="3361" w:type="dxa"/>
            <w:gridSpan w:val="2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bottom"/>
          </w:tcPr>
          <w:p w14:paraId="7A4A4DCC" w14:textId="5E35046E" w:rsidR="00BD6558" w:rsidRPr="00C92E74" w:rsidRDefault="003C7AB5" w:rsidP="00DD26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E74">
              <w:rPr>
                <w:rFonts w:ascii="Times New Roman" w:hAnsi="Times New Roman" w:cs="Times New Roman"/>
                <w:b/>
                <w:bCs/>
              </w:rPr>
              <w:t>M</w:t>
            </w:r>
            <w:r w:rsidR="00BD6558" w:rsidRPr="00C92E74">
              <w:rPr>
                <w:rFonts w:ascii="Times New Roman" w:hAnsi="Times New Roman" w:cs="Times New Roman"/>
                <w:b/>
                <w:bCs/>
              </w:rPr>
              <w:t>odel</w:t>
            </w:r>
            <w:r w:rsidRPr="00C92E74">
              <w:rPr>
                <w:rFonts w:ascii="Times New Roman" w:hAnsi="Times New Roman" w:cs="Times New Roman"/>
                <w:b/>
                <w:bCs/>
              </w:rPr>
              <w:t xml:space="preserve"> 1</w:t>
            </w:r>
          </w:p>
        </w:tc>
      </w:tr>
      <w:tr w:rsidR="00C70EC2" w:rsidRPr="00C92E74" w14:paraId="27E2DE8D" w14:textId="77777777" w:rsidTr="00AE555C">
        <w:tc>
          <w:tcPr>
            <w:tcW w:w="2717" w:type="dxa"/>
            <w:tcBorders>
              <w:top w:val="nil"/>
              <w:left w:val="nil"/>
              <w:bottom w:val="single" w:sz="2" w:space="0" w:color="000000"/>
              <w:right w:val="nil"/>
            </w:tcBorders>
            <w:vAlign w:val="bottom"/>
          </w:tcPr>
          <w:p w14:paraId="433E5404" w14:textId="4808F67F" w:rsidR="00BD6558" w:rsidRPr="00C92E74" w:rsidRDefault="00BD6558" w:rsidP="00DD26C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24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492A03CE" w14:textId="71208E7A" w:rsidR="00BD6558" w:rsidRPr="00C92E74" w:rsidRDefault="00F62D23" w:rsidP="00C92E7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74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  <w:tc>
          <w:tcPr>
            <w:tcW w:w="718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6BE0D451" w14:textId="77777777" w:rsidR="00BD6558" w:rsidRPr="00C92E74" w:rsidRDefault="00BD6558" w:rsidP="00DD26C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24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2B3E2981" w14:textId="04C9969D" w:rsidR="00BD6558" w:rsidRPr="00C92E74" w:rsidRDefault="00F62D23" w:rsidP="00C92E7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74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  <w:tc>
          <w:tcPr>
            <w:tcW w:w="1137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0ACAF9EE" w14:textId="77777777" w:rsidR="00BD6558" w:rsidRPr="00C92E74" w:rsidRDefault="00BD6558" w:rsidP="00DD26C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62D23" w:rsidRPr="00C92E74" w14:paraId="6940F3CE" w14:textId="77777777" w:rsidTr="00AE555C">
        <w:tc>
          <w:tcPr>
            <w:tcW w:w="2717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bottom"/>
          </w:tcPr>
          <w:p w14:paraId="7740B5F6" w14:textId="1E7BB184" w:rsidR="00F62D23" w:rsidRPr="00C92E74" w:rsidRDefault="00F62D23" w:rsidP="00DD26C9">
            <w:pPr>
              <w:rPr>
                <w:rFonts w:ascii="Times New Roman" w:hAnsi="Times New Roman" w:cs="Times New Roman"/>
                <w:b/>
                <w:bCs/>
              </w:rPr>
            </w:pPr>
            <w:r w:rsidRPr="00C92E74">
              <w:rPr>
                <w:rFonts w:ascii="Times New Roman" w:hAnsi="Times New Roman" w:cs="Times New Roman"/>
                <w:b/>
                <w:bCs/>
              </w:rPr>
              <w:t>ANC visits</w:t>
            </w:r>
          </w:p>
        </w:tc>
        <w:tc>
          <w:tcPr>
            <w:tcW w:w="2224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0891A132" w14:textId="77777777" w:rsidR="00F62D23" w:rsidRPr="00C92E74" w:rsidRDefault="00F62D23" w:rsidP="00F62D2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18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55E1B42F" w14:textId="77777777" w:rsidR="00F62D23" w:rsidRPr="00C92E74" w:rsidRDefault="00F62D23" w:rsidP="00DD26C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24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4ECA51AE" w14:textId="77777777" w:rsidR="00F62D23" w:rsidRPr="00C92E74" w:rsidRDefault="00F62D23" w:rsidP="00F62D2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7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42AC5B8C" w14:textId="77777777" w:rsidR="00F62D23" w:rsidRPr="00C92E74" w:rsidRDefault="00F62D23" w:rsidP="00DD26C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62D23" w:rsidRPr="00BD6558" w14:paraId="272D704E" w14:textId="77777777" w:rsidTr="00AE555C"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53F5F0" w14:textId="6EA54665" w:rsidR="003C7AB5" w:rsidRPr="00BD6558" w:rsidRDefault="003C7AB5" w:rsidP="003C7AB5">
            <w:pPr>
              <w:rPr>
                <w:rFonts w:ascii="Times New Roman" w:hAnsi="Times New Roman" w:cs="Times New Roman"/>
              </w:rPr>
            </w:pPr>
            <w:r w:rsidRPr="00E8206D">
              <w:rPr>
                <w:rFonts w:ascii="Times New Roman" w:hAnsi="Times New Roman" w:cs="Times New Roman"/>
              </w:rPr>
              <w:t xml:space="preserve">  1</w:t>
            </w:r>
            <w:r w:rsidR="00623F11">
              <w:rPr>
                <w:rFonts w:ascii="Times New Roman" w:hAnsi="Times New Roman" w:cs="Times New Roman"/>
              </w:rPr>
              <w:t>–</w:t>
            </w:r>
            <w:r w:rsidRPr="00E8206D">
              <w:rPr>
                <w:rFonts w:ascii="Times New Roman" w:hAnsi="Times New Roman" w:cs="Times New Roman"/>
              </w:rPr>
              <w:t>3 [ref]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</w:tcPr>
          <w:p w14:paraId="2F0EA179" w14:textId="77777777" w:rsidR="003C7AB5" w:rsidRPr="00BD6558" w:rsidRDefault="003C7AB5" w:rsidP="003C7A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5F557C04" w14:textId="77777777" w:rsidR="003C7AB5" w:rsidRPr="00BD6558" w:rsidRDefault="003C7AB5" w:rsidP="003C7A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</w:tcPr>
          <w:p w14:paraId="6D839638" w14:textId="77777777" w:rsidR="003C7AB5" w:rsidRPr="00BD6558" w:rsidRDefault="003C7AB5" w:rsidP="003C7A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6C26CA58" w14:textId="77777777" w:rsidR="003C7AB5" w:rsidRPr="00BD6558" w:rsidRDefault="003C7AB5" w:rsidP="003C7AB5">
            <w:pPr>
              <w:rPr>
                <w:rFonts w:ascii="Times New Roman" w:hAnsi="Times New Roman" w:cs="Times New Roman"/>
              </w:rPr>
            </w:pPr>
          </w:p>
        </w:tc>
      </w:tr>
      <w:tr w:rsidR="00AE555C" w:rsidRPr="00BD6558" w14:paraId="26E64363" w14:textId="77777777" w:rsidTr="00AE555C"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809ED0" w14:textId="77777777" w:rsidR="00AE555C" w:rsidRPr="00BD6558" w:rsidRDefault="00AE555C" w:rsidP="00AE555C">
            <w:pPr>
              <w:rPr>
                <w:rFonts w:ascii="Times New Roman" w:hAnsi="Times New Roman" w:cs="Times New Roman"/>
              </w:rPr>
            </w:pPr>
            <w:r w:rsidRPr="00BD6558">
              <w:rPr>
                <w:rFonts w:ascii="Times New Roman" w:hAnsi="Times New Roman" w:cs="Times New Roman"/>
              </w:rPr>
              <w:t xml:space="preserve">  4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</w:tcPr>
          <w:p w14:paraId="7259785D" w14:textId="77777777" w:rsidR="00AE555C" w:rsidRPr="00BD6558" w:rsidRDefault="00AE555C" w:rsidP="00AE55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6D6B69B7" w14:textId="77777777" w:rsidR="00AE555C" w:rsidRPr="00BD6558" w:rsidRDefault="00AE555C" w:rsidP="00AE55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C37AE7" w14:textId="2BF7C585" w:rsidR="00AE555C" w:rsidRPr="00AE555C" w:rsidRDefault="00AE555C" w:rsidP="00AE555C">
            <w:pPr>
              <w:jc w:val="right"/>
              <w:rPr>
                <w:rFonts w:ascii="Times New Roman" w:hAnsi="Times New Roman" w:cs="Times New Roman"/>
              </w:rPr>
            </w:pPr>
            <w:r w:rsidRPr="004F3EA6">
              <w:rPr>
                <w:rFonts w:ascii="Times New Roman" w:hAnsi="Times New Roman" w:cs="Times New Roman"/>
              </w:rPr>
              <w:t>2</w:t>
            </w:r>
            <w:r w:rsidR="002C424B">
              <w:rPr>
                <w:rFonts w:ascii="Times New Roman" w:hAnsi="Times New Roman" w:cs="Times New Roman"/>
              </w:rPr>
              <w:t>·</w:t>
            </w:r>
            <w:r w:rsidRPr="004F3EA6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4EDFA4" w14:textId="145C8664" w:rsidR="00AE555C" w:rsidRPr="00AE555C" w:rsidRDefault="00AE555C" w:rsidP="00AE555C">
            <w:pPr>
              <w:rPr>
                <w:rFonts w:ascii="Times New Roman" w:hAnsi="Times New Roman" w:cs="Times New Roman"/>
              </w:rPr>
            </w:pPr>
            <w:r w:rsidRPr="004F3EA6">
              <w:rPr>
                <w:rFonts w:ascii="Times New Roman" w:hAnsi="Times New Roman" w:cs="Times New Roman"/>
              </w:rPr>
              <w:t>**</w:t>
            </w:r>
          </w:p>
        </w:tc>
      </w:tr>
      <w:tr w:rsidR="00AE555C" w:rsidRPr="00BD6558" w14:paraId="5E6D1C25" w14:textId="77777777" w:rsidTr="00AE555C"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</w:tcPr>
          <w:p w14:paraId="6AB3F845" w14:textId="77777777" w:rsidR="00AE555C" w:rsidRPr="00BD6558" w:rsidRDefault="00AE555C" w:rsidP="00AE55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</w:tcPr>
          <w:p w14:paraId="15484E9A" w14:textId="77777777" w:rsidR="00AE555C" w:rsidRPr="00BD6558" w:rsidRDefault="00AE555C" w:rsidP="00AE55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11FC3421" w14:textId="77777777" w:rsidR="00AE555C" w:rsidRPr="00BD6558" w:rsidRDefault="00AE555C" w:rsidP="00AE55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6882B9" w14:textId="37AB0CCB" w:rsidR="00AE555C" w:rsidRPr="00AE555C" w:rsidRDefault="00AE555C" w:rsidP="00AE555C">
            <w:pPr>
              <w:jc w:val="right"/>
              <w:rPr>
                <w:rFonts w:ascii="Times New Roman" w:hAnsi="Times New Roman" w:cs="Times New Roman"/>
              </w:rPr>
            </w:pPr>
            <w:r w:rsidRPr="004F3EA6">
              <w:rPr>
                <w:rFonts w:ascii="Times New Roman" w:hAnsi="Times New Roman" w:cs="Times New Roman"/>
              </w:rPr>
              <w:t>[1</w:t>
            </w:r>
            <w:r w:rsidR="002C424B">
              <w:rPr>
                <w:rFonts w:ascii="Times New Roman" w:hAnsi="Times New Roman" w:cs="Times New Roman"/>
              </w:rPr>
              <w:t>·</w:t>
            </w:r>
            <w:proofErr w:type="gramStart"/>
            <w:r w:rsidRPr="004F3EA6">
              <w:rPr>
                <w:rFonts w:ascii="Times New Roman" w:hAnsi="Times New Roman" w:cs="Times New Roman"/>
              </w:rPr>
              <w:t xml:space="preserve">71,   </w:t>
            </w:r>
            <w:proofErr w:type="gramEnd"/>
            <w:r w:rsidRPr="004F3EA6">
              <w:rPr>
                <w:rFonts w:ascii="Times New Roman" w:hAnsi="Times New Roman" w:cs="Times New Roman"/>
              </w:rPr>
              <w:t xml:space="preserve">        2</w:t>
            </w:r>
            <w:r w:rsidR="002C424B">
              <w:rPr>
                <w:rFonts w:ascii="Times New Roman" w:hAnsi="Times New Roman" w:cs="Times New Roman"/>
              </w:rPr>
              <w:t>·</w:t>
            </w:r>
            <w:r w:rsidRPr="004F3EA6">
              <w:rPr>
                <w:rFonts w:ascii="Times New Roman" w:hAnsi="Times New Roman" w:cs="Times New Roman"/>
              </w:rPr>
              <w:t>86]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2B6BB78B" w14:textId="77777777" w:rsidR="00AE555C" w:rsidRPr="00AE555C" w:rsidRDefault="00AE555C" w:rsidP="00AE555C">
            <w:pPr>
              <w:rPr>
                <w:rFonts w:ascii="Times New Roman" w:hAnsi="Times New Roman" w:cs="Times New Roman"/>
              </w:rPr>
            </w:pPr>
          </w:p>
        </w:tc>
      </w:tr>
      <w:tr w:rsidR="00AE555C" w:rsidRPr="00BD6558" w14:paraId="797BD675" w14:textId="77777777" w:rsidTr="00AE555C"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DDB0AE" w14:textId="3F38FAB3" w:rsidR="00AE555C" w:rsidRPr="00BD6558" w:rsidRDefault="00AE555C" w:rsidP="00AE555C">
            <w:pPr>
              <w:rPr>
                <w:rFonts w:ascii="Times New Roman" w:hAnsi="Times New Roman" w:cs="Times New Roman"/>
              </w:rPr>
            </w:pPr>
            <w:r w:rsidRPr="00BD6558">
              <w:rPr>
                <w:rFonts w:ascii="Times New Roman" w:hAnsi="Times New Roman" w:cs="Times New Roman"/>
              </w:rPr>
              <w:t xml:space="preserve">  5</w:t>
            </w:r>
            <w:r w:rsidR="00623F11">
              <w:rPr>
                <w:rFonts w:ascii="Times New Roman" w:hAnsi="Times New Roman" w:cs="Times New Roman"/>
              </w:rPr>
              <w:t>–</w:t>
            </w:r>
            <w:r w:rsidRPr="00BD655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</w:tcPr>
          <w:p w14:paraId="45CFB2A4" w14:textId="77777777" w:rsidR="00AE555C" w:rsidRPr="00BD6558" w:rsidRDefault="00AE555C" w:rsidP="00AE55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4C051698" w14:textId="77777777" w:rsidR="00AE555C" w:rsidRPr="00BD6558" w:rsidRDefault="00AE555C" w:rsidP="00AE55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4096F6" w14:textId="54D2053A" w:rsidR="00AE555C" w:rsidRPr="00AE555C" w:rsidRDefault="00AE555C" w:rsidP="00AE555C">
            <w:pPr>
              <w:jc w:val="right"/>
              <w:rPr>
                <w:rFonts w:ascii="Times New Roman" w:hAnsi="Times New Roman" w:cs="Times New Roman"/>
              </w:rPr>
            </w:pPr>
            <w:r w:rsidRPr="004F3EA6">
              <w:rPr>
                <w:rFonts w:ascii="Times New Roman" w:hAnsi="Times New Roman" w:cs="Times New Roman"/>
              </w:rPr>
              <w:t>3</w:t>
            </w:r>
            <w:r w:rsidR="002C424B">
              <w:rPr>
                <w:rFonts w:ascii="Times New Roman" w:hAnsi="Times New Roman" w:cs="Times New Roman"/>
              </w:rPr>
              <w:t>·</w:t>
            </w:r>
            <w:r w:rsidRPr="004F3EA6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EC6217" w14:textId="156FCEF7" w:rsidR="00AE555C" w:rsidRPr="00AE555C" w:rsidRDefault="00AE555C" w:rsidP="00AE555C">
            <w:pPr>
              <w:rPr>
                <w:rFonts w:ascii="Times New Roman" w:hAnsi="Times New Roman" w:cs="Times New Roman"/>
              </w:rPr>
            </w:pPr>
            <w:r w:rsidRPr="004F3EA6">
              <w:rPr>
                <w:rFonts w:ascii="Times New Roman" w:hAnsi="Times New Roman" w:cs="Times New Roman"/>
              </w:rPr>
              <w:t>**</w:t>
            </w:r>
          </w:p>
        </w:tc>
      </w:tr>
      <w:tr w:rsidR="00AE555C" w:rsidRPr="00BD6558" w14:paraId="2CE982B2" w14:textId="77777777" w:rsidTr="00AE555C"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</w:tcPr>
          <w:p w14:paraId="1EDF38FF" w14:textId="77777777" w:rsidR="00AE555C" w:rsidRPr="00BD6558" w:rsidRDefault="00AE555C" w:rsidP="00AE55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</w:tcPr>
          <w:p w14:paraId="749A5717" w14:textId="77777777" w:rsidR="00AE555C" w:rsidRPr="00BD6558" w:rsidRDefault="00AE555C" w:rsidP="00AE55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600BFFFE" w14:textId="77777777" w:rsidR="00AE555C" w:rsidRPr="00BD6558" w:rsidRDefault="00AE555C" w:rsidP="00AE55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68B007" w14:textId="743EFE2C" w:rsidR="00AE555C" w:rsidRPr="00AE555C" w:rsidRDefault="00AE555C" w:rsidP="00AE555C">
            <w:pPr>
              <w:jc w:val="right"/>
              <w:rPr>
                <w:rFonts w:ascii="Times New Roman" w:hAnsi="Times New Roman" w:cs="Times New Roman"/>
              </w:rPr>
            </w:pPr>
            <w:r w:rsidRPr="004F3EA6">
              <w:rPr>
                <w:rFonts w:ascii="Times New Roman" w:hAnsi="Times New Roman" w:cs="Times New Roman"/>
              </w:rPr>
              <w:t>[3</w:t>
            </w:r>
            <w:r w:rsidR="002C424B">
              <w:rPr>
                <w:rFonts w:ascii="Times New Roman" w:hAnsi="Times New Roman" w:cs="Times New Roman"/>
              </w:rPr>
              <w:t>·</w:t>
            </w:r>
            <w:proofErr w:type="gramStart"/>
            <w:r w:rsidRPr="004F3EA6">
              <w:rPr>
                <w:rFonts w:ascii="Times New Roman" w:hAnsi="Times New Roman" w:cs="Times New Roman"/>
              </w:rPr>
              <w:t xml:space="preserve">03,   </w:t>
            </w:r>
            <w:proofErr w:type="gramEnd"/>
            <w:r w:rsidRPr="004F3EA6">
              <w:rPr>
                <w:rFonts w:ascii="Times New Roman" w:hAnsi="Times New Roman" w:cs="Times New Roman"/>
              </w:rPr>
              <w:t xml:space="preserve">        4</w:t>
            </w:r>
            <w:r w:rsidR="002C424B">
              <w:rPr>
                <w:rFonts w:ascii="Times New Roman" w:hAnsi="Times New Roman" w:cs="Times New Roman"/>
              </w:rPr>
              <w:t>·</w:t>
            </w:r>
            <w:r w:rsidRPr="004F3EA6">
              <w:rPr>
                <w:rFonts w:ascii="Times New Roman" w:hAnsi="Times New Roman" w:cs="Times New Roman"/>
              </w:rPr>
              <w:t>59]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1635E6F2" w14:textId="77777777" w:rsidR="00AE555C" w:rsidRPr="00AE555C" w:rsidRDefault="00AE555C" w:rsidP="00AE555C">
            <w:pPr>
              <w:rPr>
                <w:rFonts w:ascii="Times New Roman" w:hAnsi="Times New Roman" w:cs="Times New Roman"/>
              </w:rPr>
            </w:pPr>
          </w:p>
        </w:tc>
      </w:tr>
      <w:tr w:rsidR="00AE555C" w:rsidRPr="00BD6558" w14:paraId="790B4973" w14:textId="77777777" w:rsidTr="00AE555C"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47A3A9" w14:textId="77777777" w:rsidR="00AE555C" w:rsidRPr="00BD6558" w:rsidRDefault="00AE555C" w:rsidP="00AE555C">
            <w:pPr>
              <w:rPr>
                <w:rFonts w:ascii="Times New Roman" w:hAnsi="Times New Roman" w:cs="Times New Roman"/>
              </w:rPr>
            </w:pPr>
            <w:r w:rsidRPr="00BD6558">
              <w:rPr>
                <w:rFonts w:ascii="Times New Roman" w:hAnsi="Times New Roman" w:cs="Times New Roman"/>
              </w:rPr>
              <w:t xml:space="preserve">  &gt;=8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</w:tcPr>
          <w:p w14:paraId="785E3853" w14:textId="77777777" w:rsidR="00AE555C" w:rsidRPr="00BD6558" w:rsidRDefault="00AE555C" w:rsidP="00AE55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51A3AF41" w14:textId="77777777" w:rsidR="00AE555C" w:rsidRPr="00BD6558" w:rsidRDefault="00AE555C" w:rsidP="00AE55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87280F" w14:textId="20620458" w:rsidR="00AE555C" w:rsidRPr="00AE555C" w:rsidRDefault="00AE555C" w:rsidP="00AE555C">
            <w:pPr>
              <w:jc w:val="right"/>
              <w:rPr>
                <w:rFonts w:ascii="Times New Roman" w:hAnsi="Times New Roman" w:cs="Times New Roman"/>
              </w:rPr>
            </w:pPr>
            <w:r w:rsidRPr="004F3EA6">
              <w:rPr>
                <w:rFonts w:ascii="Times New Roman" w:hAnsi="Times New Roman" w:cs="Times New Roman"/>
              </w:rPr>
              <w:t>5</w:t>
            </w:r>
            <w:r w:rsidR="002C424B">
              <w:rPr>
                <w:rFonts w:ascii="Times New Roman" w:hAnsi="Times New Roman" w:cs="Times New Roman"/>
              </w:rPr>
              <w:t>·</w:t>
            </w:r>
            <w:r w:rsidRPr="004F3EA6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1879F3" w14:textId="1DEA9668" w:rsidR="00AE555C" w:rsidRPr="00AE555C" w:rsidRDefault="00AE555C" w:rsidP="00AE555C">
            <w:pPr>
              <w:rPr>
                <w:rFonts w:ascii="Times New Roman" w:hAnsi="Times New Roman" w:cs="Times New Roman"/>
              </w:rPr>
            </w:pPr>
            <w:r w:rsidRPr="004F3EA6">
              <w:rPr>
                <w:rFonts w:ascii="Times New Roman" w:hAnsi="Times New Roman" w:cs="Times New Roman"/>
              </w:rPr>
              <w:t>**</w:t>
            </w:r>
          </w:p>
        </w:tc>
      </w:tr>
      <w:tr w:rsidR="00AE555C" w:rsidRPr="00BD6558" w14:paraId="00959DDA" w14:textId="77777777" w:rsidTr="00AE555C"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</w:tcPr>
          <w:p w14:paraId="410DA961" w14:textId="77777777" w:rsidR="00AE555C" w:rsidRPr="00BD6558" w:rsidRDefault="00AE555C" w:rsidP="00AE55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</w:tcPr>
          <w:p w14:paraId="4427B798" w14:textId="77777777" w:rsidR="00AE555C" w:rsidRPr="00BD6558" w:rsidRDefault="00AE555C" w:rsidP="00AE55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42BB1564" w14:textId="77777777" w:rsidR="00AE555C" w:rsidRPr="00BD6558" w:rsidRDefault="00AE555C" w:rsidP="00AE55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3068A2" w14:textId="142ABC55" w:rsidR="00AE555C" w:rsidRPr="00AE555C" w:rsidRDefault="00AE555C" w:rsidP="00AE555C">
            <w:pPr>
              <w:jc w:val="right"/>
              <w:rPr>
                <w:rFonts w:ascii="Times New Roman" w:hAnsi="Times New Roman" w:cs="Times New Roman"/>
              </w:rPr>
            </w:pPr>
            <w:r w:rsidRPr="004F3EA6">
              <w:rPr>
                <w:rFonts w:ascii="Times New Roman" w:hAnsi="Times New Roman" w:cs="Times New Roman"/>
              </w:rPr>
              <w:t>[4</w:t>
            </w:r>
            <w:r w:rsidR="002C424B">
              <w:rPr>
                <w:rFonts w:ascii="Times New Roman" w:hAnsi="Times New Roman" w:cs="Times New Roman"/>
              </w:rPr>
              <w:t>·</w:t>
            </w:r>
            <w:proofErr w:type="gramStart"/>
            <w:r w:rsidRPr="004F3EA6">
              <w:rPr>
                <w:rFonts w:ascii="Times New Roman" w:hAnsi="Times New Roman" w:cs="Times New Roman"/>
              </w:rPr>
              <w:t xml:space="preserve">07,   </w:t>
            </w:r>
            <w:proofErr w:type="gramEnd"/>
            <w:r w:rsidRPr="004F3EA6">
              <w:rPr>
                <w:rFonts w:ascii="Times New Roman" w:hAnsi="Times New Roman" w:cs="Times New Roman"/>
              </w:rPr>
              <w:t xml:space="preserve">        6</w:t>
            </w:r>
            <w:r w:rsidR="002C424B">
              <w:rPr>
                <w:rFonts w:ascii="Times New Roman" w:hAnsi="Times New Roman" w:cs="Times New Roman"/>
              </w:rPr>
              <w:t>·</w:t>
            </w:r>
            <w:r w:rsidRPr="004F3EA6">
              <w:rPr>
                <w:rFonts w:ascii="Times New Roman" w:hAnsi="Times New Roman" w:cs="Times New Roman"/>
              </w:rPr>
              <w:t>80]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422AD762" w14:textId="77777777" w:rsidR="00AE555C" w:rsidRPr="00AE555C" w:rsidRDefault="00AE555C" w:rsidP="00AE555C">
            <w:pPr>
              <w:rPr>
                <w:rFonts w:ascii="Times New Roman" w:hAnsi="Times New Roman" w:cs="Times New Roman"/>
              </w:rPr>
            </w:pPr>
          </w:p>
        </w:tc>
      </w:tr>
      <w:tr w:rsidR="00AE555C" w:rsidRPr="00BD6558" w14:paraId="4240C1E7" w14:textId="77777777" w:rsidTr="004F3EA6"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4CC35C" w14:textId="001539C5" w:rsidR="00AE555C" w:rsidRPr="00BD6558" w:rsidRDefault="00AE555C" w:rsidP="00AE555C">
            <w:pPr>
              <w:rPr>
                <w:rFonts w:ascii="Times New Roman" w:hAnsi="Times New Roman" w:cs="Times New Roman"/>
              </w:rPr>
            </w:pPr>
            <w:r w:rsidRPr="00E8206D">
              <w:rPr>
                <w:rFonts w:ascii="Times New Roman" w:hAnsi="Times New Roman" w:cs="Times New Roman"/>
                <w:b/>
                <w:bCs/>
              </w:rPr>
              <w:t>Delay to the first ANC visit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</w:tcPr>
          <w:p w14:paraId="5DEF62CF" w14:textId="77777777" w:rsidR="00AE555C" w:rsidRPr="00BD6558" w:rsidRDefault="00AE555C" w:rsidP="00AE55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43AE767E" w14:textId="77777777" w:rsidR="00AE555C" w:rsidRPr="00BD6558" w:rsidRDefault="00AE555C" w:rsidP="00AE55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048AB4" w14:textId="77777777" w:rsidR="00AE555C" w:rsidRPr="00BD6558" w:rsidRDefault="00AE555C" w:rsidP="00AE555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2449E772" w14:textId="77777777" w:rsidR="00AE555C" w:rsidRPr="00BD6558" w:rsidRDefault="00AE555C" w:rsidP="00AE555C">
            <w:pPr>
              <w:rPr>
                <w:rFonts w:ascii="Times New Roman" w:hAnsi="Times New Roman" w:cs="Times New Roman"/>
              </w:rPr>
            </w:pPr>
          </w:p>
        </w:tc>
      </w:tr>
      <w:tr w:rsidR="00AE555C" w:rsidRPr="00BD6558" w14:paraId="2B490CD3" w14:textId="77777777" w:rsidTr="004F3EA6"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C5B1C1" w14:textId="4955E773" w:rsidR="00AE555C" w:rsidRDefault="00AE555C" w:rsidP="00AE555C">
            <w:pPr>
              <w:rPr>
                <w:rFonts w:ascii="Times New Roman" w:hAnsi="Times New Roman" w:cs="Times New Roman"/>
              </w:rPr>
            </w:pPr>
            <w:r w:rsidRPr="00E8206D">
              <w:rPr>
                <w:rFonts w:ascii="Times New Roman" w:hAnsi="Times New Roman" w:cs="Times New Roman"/>
              </w:rPr>
              <w:t xml:space="preserve">  No [ref]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</w:tcPr>
          <w:p w14:paraId="1C411D4B" w14:textId="77777777" w:rsidR="00AE555C" w:rsidRPr="00BD6558" w:rsidRDefault="00AE555C" w:rsidP="00AE55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090D9A78" w14:textId="77777777" w:rsidR="00AE555C" w:rsidRPr="00BD6558" w:rsidRDefault="00AE555C" w:rsidP="00AE55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EBA75C" w14:textId="77777777" w:rsidR="00AE555C" w:rsidRPr="00BD6558" w:rsidRDefault="00AE555C" w:rsidP="00AE555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1080765A" w14:textId="77777777" w:rsidR="00AE555C" w:rsidRPr="00BD6558" w:rsidRDefault="00AE555C" w:rsidP="00AE555C">
            <w:pPr>
              <w:rPr>
                <w:rFonts w:ascii="Times New Roman" w:hAnsi="Times New Roman" w:cs="Times New Roman"/>
              </w:rPr>
            </w:pPr>
          </w:p>
        </w:tc>
      </w:tr>
      <w:tr w:rsidR="00AE555C" w:rsidRPr="00BD6558" w14:paraId="27AD4817" w14:textId="77777777" w:rsidTr="004F3EA6"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5AF9D0" w14:textId="7F9CF90C" w:rsidR="00AE555C" w:rsidRDefault="00AE555C" w:rsidP="00AE555C">
            <w:pPr>
              <w:rPr>
                <w:rFonts w:ascii="Times New Roman" w:hAnsi="Times New Roman" w:cs="Times New Roman"/>
              </w:rPr>
            </w:pPr>
            <w:r w:rsidRPr="00E8206D">
              <w:rPr>
                <w:rFonts w:ascii="Times New Roman" w:hAnsi="Times New Roman" w:cs="Times New Roman"/>
              </w:rPr>
              <w:t xml:space="preserve">  Yes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</w:tcPr>
          <w:p w14:paraId="662E783A" w14:textId="77777777" w:rsidR="00AE555C" w:rsidRPr="00BD6558" w:rsidRDefault="00AE555C" w:rsidP="00AE55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1FC736D8" w14:textId="77777777" w:rsidR="00AE555C" w:rsidRPr="00BD6558" w:rsidRDefault="00AE555C" w:rsidP="00AE55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8FB3EB" w14:textId="61F56DD9" w:rsidR="00AE555C" w:rsidRPr="00AE555C" w:rsidRDefault="00AE555C" w:rsidP="00AE555C">
            <w:pPr>
              <w:jc w:val="right"/>
              <w:rPr>
                <w:rFonts w:ascii="Times New Roman" w:hAnsi="Times New Roman" w:cs="Times New Roman"/>
              </w:rPr>
            </w:pPr>
            <w:r w:rsidRPr="004F3EA6">
              <w:rPr>
                <w:rFonts w:ascii="Times New Roman" w:hAnsi="Times New Roman" w:cs="Times New Roman"/>
              </w:rPr>
              <w:t>0</w:t>
            </w:r>
            <w:r w:rsidR="002C424B">
              <w:rPr>
                <w:rFonts w:ascii="Times New Roman" w:hAnsi="Times New Roman" w:cs="Times New Roman"/>
              </w:rPr>
              <w:t>·</w:t>
            </w:r>
            <w:r w:rsidRPr="004F3EA6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7BF601BA" w14:textId="3FEEA9EA" w:rsidR="00AE555C" w:rsidRPr="00BD6558" w:rsidRDefault="00AE555C" w:rsidP="00AE555C">
            <w:pPr>
              <w:rPr>
                <w:rFonts w:ascii="Times New Roman" w:hAnsi="Times New Roman" w:cs="Times New Roman"/>
              </w:rPr>
            </w:pPr>
            <w:r w:rsidRPr="00AE555C">
              <w:rPr>
                <w:rFonts w:ascii="Times New Roman" w:hAnsi="Times New Roman" w:cs="Times New Roman"/>
              </w:rPr>
              <w:t>**</w:t>
            </w:r>
          </w:p>
        </w:tc>
      </w:tr>
      <w:tr w:rsidR="00AE555C" w:rsidRPr="00BD6558" w14:paraId="6EFCBDDF" w14:textId="77777777" w:rsidTr="00AE555C"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D4EEB" w14:textId="77777777" w:rsidR="00AE555C" w:rsidRPr="00E8206D" w:rsidRDefault="00AE555C" w:rsidP="00AE55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</w:tcPr>
          <w:p w14:paraId="58498195" w14:textId="77777777" w:rsidR="00AE555C" w:rsidRPr="00BD6558" w:rsidRDefault="00AE555C" w:rsidP="00AE55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16FD26D8" w14:textId="77777777" w:rsidR="00AE555C" w:rsidRPr="00BD6558" w:rsidRDefault="00AE555C" w:rsidP="00AE55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C7EDA9" w14:textId="42845197" w:rsidR="00AE555C" w:rsidRPr="00AE555C" w:rsidRDefault="00AE555C" w:rsidP="00AE555C">
            <w:pPr>
              <w:jc w:val="right"/>
              <w:rPr>
                <w:rFonts w:ascii="Times New Roman" w:hAnsi="Times New Roman" w:cs="Times New Roman"/>
              </w:rPr>
            </w:pPr>
            <w:r w:rsidRPr="004F3EA6">
              <w:rPr>
                <w:rFonts w:ascii="Times New Roman" w:hAnsi="Times New Roman" w:cs="Times New Roman"/>
              </w:rPr>
              <w:t>[0</w:t>
            </w:r>
            <w:r w:rsidR="002C424B">
              <w:rPr>
                <w:rFonts w:ascii="Times New Roman" w:hAnsi="Times New Roman" w:cs="Times New Roman"/>
              </w:rPr>
              <w:t>·</w:t>
            </w:r>
            <w:proofErr w:type="gramStart"/>
            <w:r w:rsidRPr="004F3EA6">
              <w:rPr>
                <w:rFonts w:ascii="Times New Roman" w:hAnsi="Times New Roman" w:cs="Times New Roman"/>
              </w:rPr>
              <w:t xml:space="preserve">61,   </w:t>
            </w:r>
            <w:proofErr w:type="gramEnd"/>
            <w:r w:rsidRPr="004F3EA6">
              <w:rPr>
                <w:rFonts w:ascii="Times New Roman" w:hAnsi="Times New Roman" w:cs="Times New Roman"/>
              </w:rPr>
              <w:t xml:space="preserve">        0</w:t>
            </w:r>
            <w:r w:rsidR="002C424B">
              <w:rPr>
                <w:rFonts w:ascii="Times New Roman" w:hAnsi="Times New Roman" w:cs="Times New Roman"/>
              </w:rPr>
              <w:t>·</w:t>
            </w:r>
            <w:r w:rsidRPr="004F3EA6">
              <w:rPr>
                <w:rFonts w:ascii="Times New Roman" w:hAnsi="Times New Roman" w:cs="Times New Roman"/>
              </w:rPr>
              <w:t>87]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78F520EB" w14:textId="77777777" w:rsidR="00AE555C" w:rsidRPr="00BD6558" w:rsidRDefault="00AE555C" w:rsidP="00AE555C">
            <w:pPr>
              <w:rPr>
                <w:rFonts w:ascii="Times New Roman" w:hAnsi="Times New Roman" w:cs="Times New Roman"/>
              </w:rPr>
            </w:pPr>
          </w:p>
        </w:tc>
      </w:tr>
      <w:tr w:rsidR="00C70EC2" w:rsidRPr="00BD6558" w14:paraId="259A72E3" w14:textId="77777777" w:rsidTr="00AE555C"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6AEAFE" w14:textId="143795CD" w:rsidR="003C7AB5" w:rsidRPr="00BD6558" w:rsidRDefault="003C7AB5" w:rsidP="003C7AB5">
            <w:pPr>
              <w:rPr>
                <w:rFonts w:ascii="Times New Roman" w:hAnsi="Times New Roman" w:cs="Times New Roman"/>
              </w:rPr>
            </w:pPr>
            <w:r w:rsidRPr="00BD6558">
              <w:rPr>
                <w:rFonts w:ascii="Times New Roman" w:hAnsi="Times New Roman" w:cs="Times New Roman"/>
              </w:rPr>
              <w:t>Cluster</w:t>
            </w:r>
            <w:r w:rsidR="00623F11">
              <w:rPr>
                <w:rFonts w:ascii="Times New Roman" w:hAnsi="Times New Roman" w:cs="Times New Roman"/>
              </w:rPr>
              <w:t>–</w:t>
            </w:r>
            <w:r w:rsidRPr="00BD6558">
              <w:rPr>
                <w:rFonts w:ascii="Times New Roman" w:hAnsi="Times New Roman" w:cs="Times New Roman"/>
              </w:rPr>
              <w:t>level variance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C5CB26" w14:textId="15A354A6" w:rsidR="003C7AB5" w:rsidRPr="00BD6558" w:rsidRDefault="003C7AB5" w:rsidP="003C7AB5">
            <w:pPr>
              <w:jc w:val="right"/>
              <w:rPr>
                <w:rFonts w:ascii="Times New Roman" w:hAnsi="Times New Roman" w:cs="Times New Roman"/>
              </w:rPr>
            </w:pPr>
            <w:r w:rsidRPr="00BD6558">
              <w:rPr>
                <w:rFonts w:ascii="Times New Roman" w:hAnsi="Times New Roman" w:cs="Times New Roman"/>
              </w:rPr>
              <w:t>0</w:t>
            </w:r>
            <w:r w:rsidR="002C424B">
              <w:rPr>
                <w:rFonts w:ascii="Times New Roman" w:hAnsi="Times New Roman" w:cs="Times New Roman"/>
              </w:rPr>
              <w:t>·</w:t>
            </w:r>
            <w:r w:rsidRPr="00BD6558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6B0F1F1C" w14:textId="77777777" w:rsidR="003C7AB5" w:rsidRPr="00BD6558" w:rsidRDefault="003C7AB5" w:rsidP="003C7A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2958C1" w14:textId="48BEF285" w:rsidR="003C7AB5" w:rsidRPr="00BD6558" w:rsidRDefault="003C7AB5" w:rsidP="003C7AB5">
            <w:pPr>
              <w:jc w:val="right"/>
              <w:rPr>
                <w:rFonts w:ascii="Times New Roman" w:hAnsi="Times New Roman" w:cs="Times New Roman"/>
              </w:rPr>
            </w:pPr>
            <w:r w:rsidRPr="00BD6558">
              <w:rPr>
                <w:rFonts w:ascii="Times New Roman" w:hAnsi="Times New Roman" w:cs="Times New Roman"/>
              </w:rPr>
              <w:t>0</w:t>
            </w:r>
            <w:r w:rsidR="002C424B">
              <w:rPr>
                <w:rFonts w:ascii="Times New Roman" w:hAnsi="Times New Roman" w:cs="Times New Roman"/>
              </w:rPr>
              <w:t>·</w:t>
            </w:r>
            <w:r w:rsidRPr="00BD6558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533EA706" w14:textId="77777777" w:rsidR="003C7AB5" w:rsidRPr="00BD6558" w:rsidRDefault="003C7AB5" w:rsidP="003C7AB5">
            <w:pPr>
              <w:rPr>
                <w:rFonts w:ascii="Times New Roman" w:hAnsi="Times New Roman" w:cs="Times New Roman"/>
              </w:rPr>
            </w:pPr>
          </w:p>
        </w:tc>
      </w:tr>
      <w:tr w:rsidR="00C70EC2" w:rsidRPr="00BD6558" w14:paraId="5FF76774" w14:textId="77777777" w:rsidTr="00AE555C"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</w:tcPr>
          <w:p w14:paraId="313642E9" w14:textId="77777777" w:rsidR="003C7AB5" w:rsidRPr="00BD6558" w:rsidRDefault="003C7AB5" w:rsidP="003C7A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1B353" w14:textId="6E1130C7" w:rsidR="003C7AB5" w:rsidRPr="00BD6558" w:rsidRDefault="003C7AB5" w:rsidP="003C7AB5">
            <w:pPr>
              <w:jc w:val="right"/>
              <w:rPr>
                <w:rFonts w:ascii="Times New Roman" w:hAnsi="Times New Roman" w:cs="Times New Roman"/>
              </w:rPr>
            </w:pPr>
            <w:r w:rsidRPr="00BD6558">
              <w:rPr>
                <w:rFonts w:ascii="Times New Roman" w:hAnsi="Times New Roman" w:cs="Times New Roman"/>
              </w:rPr>
              <w:t>[0</w:t>
            </w:r>
            <w:r w:rsidR="002C424B">
              <w:rPr>
                <w:rFonts w:ascii="Times New Roman" w:hAnsi="Times New Roman" w:cs="Times New Roman"/>
              </w:rPr>
              <w:t>·</w:t>
            </w:r>
            <w:proofErr w:type="gramStart"/>
            <w:r w:rsidRPr="00BD6558">
              <w:rPr>
                <w:rFonts w:ascii="Times New Roman" w:hAnsi="Times New Roman" w:cs="Times New Roman"/>
              </w:rPr>
              <w:t xml:space="preserve">35,   </w:t>
            </w:r>
            <w:proofErr w:type="gramEnd"/>
            <w:r w:rsidRPr="00BD6558">
              <w:rPr>
                <w:rFonts w:ascii="Times New Roman" w:hAnsi="Times New Roman" w:cs="Times New Roman"/>
              </w:rPr>
              <w:t xml:space="preserve">        0</w:t>
            </w:r>
            <w:r w:rsidR="002C424B">
              <w:rPr>
                <w:rFonts w:ascii="Times New Roman" w:hAnsi="Times New Roman" w:cs="Times New Roman"/>
              </w:rPr>
              <w:t>·</w:t>
            </w:r>
            <w:r w:rsidRPr="00BD6558">
              <w:rPr>
                <w:rFonts w:ascii="Times New Roman" w:hAnsi="Times New Roman" w:cs="Times New Roman"/>
              </w:rPr>
              <w:t>72]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01391FFE" w14:textId="77777777" w:rsidR="003C7AB5" w:rsidRPr="00BD6558" w:rsidRDefault="003C7AB5" w:rsidP="003C7A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8D0687" w14:textId="6E27CA4D" w:rsidR="003C7AB5" w:rsidRPr="00BD6558" w:rsidRDefault="003C7AB5" w:rsidP="003C7AB5">
            <w:pPr>
              <w:jc w:val="right"/>
              <w:rPr>
                <w:rFonts w:ascii="Times New Roman" w:hAnsi="Times New Roman" w:cs="Times New Roman"/>
              </w:rPr>
            </w:pPr>
            <w:r w:rsidRPr="00BD6558">
              <w:rPr>
                <w:rFonts w:ascii="Times New Roman" w:hAnsi="Times New Roman" w:cs="Times New Roman"/>
              </w:rPr>
              <w:t>[0</w:t>
            </w:r>
            <w:r w:rsidR="002C424B">
              <w:rPr>
                <w:rFonts w:ascii="Times New Roman" w:hAnsi="Times New Roman" w:cs="Times New Roman"/>
              </w:rPr>
              <w:t>·</w:t>
            </w:r>
            <w:proofErr w:type="gramStart"/>
            <w:r w:rsidRPr="00BD6558">
              <w:rPr>
                <w:rFonts w:ascii="Times New Roman" w:hAnsi="Times New Roman" w:cs="Times New Roman"/>
              </w:rPr>
              <w:t>2</w:t>
            </w:r>
            <w:r w:rsidR="00AE555C">
              <w:rPr>
                <w:rFonts w:ascii="Times New Roman" w:hAnsi="Times New Roman" w:cs="Times New Roman"/>
              </w:rPr>
              <w:t>5</w:t>
            </w:r>
            <w:r w:rsidRPr="00BD6558">
              <w:rPr>
                <w:rFonts w:ascii="Times New Roman" w:hAnsi="Times New Roman" w:cs="Times New Roman"/>
              </w:rPr>
              <w:t xml:space="preserve">,   </w:t>
            </w:r>
            <w:proofErr w:type="gramEnd"/>
            <w:r w:rsidRPr="00BD6558">
              <w:rPr>
                <w:rFonts w:ascii="Times New Roman" w:hAnsi="Times New Roman" w:cs="Times New Roman"/>
              </w:rPr>
              <w:t xml:space="preserve">        0</w:t>
            </w:r>
            <w:r w:rsidR="002C424B">
              <w:rPr>
                <w:rFonts w:ascii="Times New Roman" w:hAnsi="Times New Roman" w:cs="Times New Roman"/>
              </w:rPr>
              <w:t>·</w:t>
            </w:r>
            <w:r w:rsidR="00AE555C">
              <w:rPr>
                <w:rFonts w:ascii="Times New Roman" w:hAnsi="Times New Roman" w:cs="Times New Roman"/>
              </w:rPr>
              <w:t>59</w:t>
            </w:r>
            <w:r w:rsidRPr="00BD655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484025D0" w14:textId="77777777" w:rsidR="003C7AB5" w:rsidRPr="00BD6558" w:rsidRDefault="003C7AB5" w:rsidP="003C7AB5">
            <w:pPr>
              <w:rPr>
                <w:rFonts w:ascii="Times New Roman" w:hAnsi="Times New Roman" w:cs="Times New Roman"/>
              </w:rPr>
            </w:pPr>
          </w:p>
        </w:tc>
      </w:tr>
      <w:tr w:rsidR="00C70EC2" w:rsidRPr="00C70EC2" w14:paraId="70CB149E" w14:textId="77777777" w:rsidTr="00AE555C"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</w:tcPr>
          <w:p w14:paraId="02E36610" w14:textId="005B6DFF" w:rsidR="00C70EC2" w:rsidRPr="00BD6558" w:rsidRDefault="00C70EC2" w:rsidP="00C70EC2">
            <w:pPr>
              <w:rPr>
                <w:rFonts w:ascii="Times New Roman" w:hAnsi="Times New Roman" w:cs="Times New Roman"/>
              </w:rPr>
            </w:pPr>
            <w:r w:rsidRPr="00E8206D">
              <w:rPr>
                <w:rFonts w:ascii="Times New Roman" w:hAnsi="Times New Roman" w:cs="Times New Roman"/>
              </w:rPr>
              <w:t>Intra</w:t>
            </w:r>
            <w:r w:rsidR="00623F11">
              <w:rPr>
                <w:rFonts w:ascii="Times New Roman" w:hAnsi="Times New Roman" w:cs="Times New Roman"/>
              </w:rPr>
              <w:t>–</w:t>
            </w:r>
            <w:r w:rsidRPr="00E8206D">
              <w:rPr>
                <w:rFonts w:ascii="Times New Roman" w:hAnsi="Times New Roman" w:cs="Times New Roman"/>
              </w:rPr>
              <w:t xml:space="preserve">class correlation 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CF2650" w14:textId="27C88F54" w:rsidR="00C70EC2" w:rsidRPr="00BD6558" w:rsidRDefault="00C70EC2" w:rsidP="00C70EC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  <w:r w:rsidR="002C424B">
              <w:rPr>
                <w:rFonts w:ascii="Times New Roman" w:hAnsi="Times New Roman" w:cs="Times New Roman"/>
              </w:rPr>
              <w:t>·</w:t>
            </w:r>
            <w:r>
              <w:rPr>
                <w:rFonts w:ascii="Times New Roman" w:hAnsi="Times New Roman" w:cs="Times New Roman"/>
              </w:rPr>
              <w:t>26%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6DFDB53C" w14:textId="77777777" w:rsidR="00C70EC2" w:rsidRPr="00BD6558" w:rsidRDefault="00C70EC2" w:rsidP="00C70E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1EBE67" w14:textId="35127920" w:rsidR="00C70EC2" w:rsidRPr="00BD6558" w:rsidRDefault="00C70EC2" w:rsidP="00C70EC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="002C424B">
              <w:rPr>
                <w:rFonts w:ascii="Times New Roman" w:hAnsi="Times New Roman" w:cs="Times New Roman"/>
              </w:rPr>
              <w:t>·</w:t>
            </w:r>
            <w:r w:rsidR="00AE555C">
              <w:rPr>
                <w:rFonts w:ascii="Times New Roman" w:hAnsi="Times New Roman" w:cs="Times New Roman"/>
              </w:rPr>
              <w:t>51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6B7B35C7" w14:textId="77777777" w:rsidR="00C70EC2" w:rsidRPr="00BD6558" w:rsidRDefault="00C70EC2" w:rsidP="00C70EC2">
            <w:pPr>
              <w:rPr>
                <w:rFonts w:ascii="Times New Roman" w:hAnsi="Times New Roman" w:cs="Times New Roman"/>
              </w:rPr>
            </w:pPr>
          </w:p>
        </w:tc>
      </w:tr>
      <w:tr w:rsidR="00F62D23" w:rsidRPr="00F62D23" w14:paraId="0812736D" w14:textId="77777777" w:rsidTr="00AE555C"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</w:tcPr>
          <w:p w14:paraId="406A64B7" w14:textId="36E4F929" w:rsidR="00C70EC2" w:rsidRPr="00BD6558" w:rsidRDefault="00C70EC2" w:rsidP="00C70EC2">
            <w:pPr>
              <w:rPr>
                <w:rFonts w:ascii="Times New Roman" w:hAnsi="Times New Roman" w:cs="Times New Roman"/>
              </w:rPr>
            </w:pPr>
            <w:r w:rsidRPr="00E8206D"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A68B2F" w14:textId="23184D35" w:rsidR="00C70EC2" w:rsidRPr="00BD6558" w:rsidRDefault="00C70EC2" w:rsidP="00C70EC2">
            <w:pPr>
              <w:jc w:val="right"/>
              <w:rPr>
                <w:rFonts w:ascii="Times New Roman" w:hAnsi="Times New Roman" w:cs="Times New Roman"/>
              </w:rPr>
            </w:pPr>
            <w:r w:rsidRPr="00C70EC2">
              <w:rPr>
                <w:rFonts w:ascii="Times New Roman" w:hAnsi="Times New Roman" w:cs="Times New Roman"/>
              </w:rPr>
              <w:t>4584</w:t>
            </w:r>
            <w:r w:rsidR="002C424B">
              <w:rPr>
                <w:rFonts w:ascii="Times New Roman" w:hAnsi="Times New Roman" w:cs="Times New Roman"/>
              </w:rPr>
              <w:t>·</w:t>
            </w:r>
            <w:r w:rsidRPr="00C70EC2">
              <w:rPr>
                <w:rFonts w:ascii="Times New Roman" w:hAnsi="Times New Roman" w:cs="Times New Roman"/>
              </w:rPr>
              <w:t>80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2C366796" w14:textId="77777777" w:rsidR="00C70EC2" w:rsidRPr="00BD6558" w:rsidRDefault="00C70EC2" w:rsidP="00C70E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0B358" w14:textId="78D60816" w:rsidR="00C70EC2" w:rsidRPr="00BD6558" w:rsidRDefault="00AE555C" w:rsidP="00C70EC2">
            <w:pPr>
              <w:jc w:val="right"/>
              <w:rPr>
                <w:rFonts w:ascii="Times New Roman" w:hAnsi="Times New Roman" w:cs="Times New Roman"/>
              </w:rPr>
            </w:pPr>
            <w:r w:rsidRPr="00AE555C">
              <w:rPr>
                <w:rFonts w:ascii="Times New Roman" w:hAnsi="Times New Roman" w:cs="Times New Roman"/>
              </w:rPr>
              <w:t>4257</w:t>
            </w:r>
            <w:r w:rsidR="002C424B">
              <w:rPr>
                <w:rFonts w:ascii="Times New Roman" w:hAnsi="Times New Roman" w:cs="Times New Roman"/>
              </w:rPr>
              <w:t>·</w:t>
            </w:r>
            <w:r w:rsidRPr="00AE555C">
              <w:rPr>
                <w:rFonts w:ascii="Times New Roman" w:hAnsi="Times New Roman" w:cs="Times New Roman"/>
              </w:rPr>
              <w:t>76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6D5D063E" w14:textId="77777777" w:rsidR="00C70EC2" w:rsidRPr="00BD6558" w:rsidRDefault="00C70EC2" w:rsidP="00C70EC2">
            <w:pPr>
              <w:rPr>
                <w:rFonts w:ascii="Times New Roman" w:hAnsi="Times New Roman" w:cs="Times New Roman"/>
              </w:rPr>
            </w:pPr>
          </w:p>
        </w:tc>
      </w:tr>
      <w:tr w:rsidR="00F62D23" w:rsidRPr="00F62D23" w14:paraId="44D91601" w14:textId="77777777" w:rsidTr="00AE555C">
        <w:tc>
          <w:tcPr>
            <w:tcW w:w="2717" w:type="dxa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0A2D5713" w14:textId="30095D57" w:rsidR="00C70EC2" w:rsidRPr="00BD6558" w:rsidRDefault="00C70EC2" w:rsidP="00C70EC2">
            <w:pPr>
              <w:rPr>
                <w:rFonts w:ascii="Times New Roman" w:hAnsi="Times New Roman" w:cs="Times New Roman"/>
              </w:rPr>
            </w:pPr>
            <w:r w:rsidRPr="00E8206D">
              <w:rPr>
                <w:rFonts w:ascii="Times New Roman" w:hAnsi="Times New Roman" w:cs="Times New Roman"/>
              </w:rPr>
              <w:t>BIC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0872358B" w14:textId="378130CF" w:rsidR="00C70EC2" w:rsidRPr="00BD6558" w:rsidRDefault="00C70EC2" w:rsidP="00C70EC2">
            <w:pPr>
              <w:jc w:val="right"/>
              <w:rPr>
                <w:rFonts w:ascii="Times New Roman" w:hAnsi="Times New Roman" w:cs="Times New Roman"/>
              </w:rPr>
            </w:pPr>
            <w:r w:rsidRPr="00C70EC2">
              <w:rPr>
                <w:rFonts w:ascii="Times New Roman" w:hAnsi="Times New Roman" w:cs="Times New Roman"/>
              </w:rPr>
              <w:t>4597</w:t>
            </w:r>
            <w:r w:rsidR="002C424B">
              <w:rPr>
                <w:rFonts w:ascii="Times New Roman" w:hAnsi="Times New Roman" w:cs="Times New Roman"/>
              </w:rPr>
              <w:t>·</w:t>
            </w:r>
            <w:r w:rsidRPr="00C70EC2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207CCD78" w14:textId="77777777" w:rsidR="00C70EC2" w:rsidRPr="00BD6558" w:rsidRDefault="00C70EC2" w:rsidP="00C70E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6EE3425E" w14:textId="3F9E3F56" w:rsidR="00C70EC2" w:rsidRPr="00BD6558" w:rsidRDefault="00AE555C" w:rsidP="00C70EC2">
            <w:pPr>
              <w:jc w:val="right"/>
              <w:rPr>
                <w:rFonts w:ascii="Times New Roman" w:hAnsi="Times New Roman" w:cs="Times New Roman"/>
              </w:rPr>
            </w:pPr>
            <w:r w:rsidRPr="00AE555C">
              <w:rPr>
                <w:rFonts w:ascii="Times New Roman" w:hAnsi="Times New Roman" w:cs="Times New Roman"/>
              </w:rPr>
              <w:t>4296</w:t>
            </w:r>
            <w:r w:rsidR="002C424B">
              <w:rPr>
                <w:rFonts w:ascii="Times New Roman" w:hAnsi="Times New Roman" w:cs="Times New Roman"/>
              </w:rPr>
              <w:t>·</w:t>
            </w:r>
            <w:r w:rsidRPr="00AE555C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1F75FED2" w14:textId="77777777" w:rsidR="00C70EC2" w:rsidRPr="00BD6558" w:rsidRDefault="00C70EC2" w:rsidP="00C70EC2">
            <w:pPr>
              <w:rPr>
                <w:rFonts w:ascii="Times New Roman" w:hAnsi="Times New Roman" w:cs="Times New Roman"/>
              </w:rPr>
            </w:pPr>
          </w:p>
        </w:tc>
      </w:tr>
      <w:tr w:rsidR="003C7AB5" w:rsidRPr="003C7AB5" w14:paraId="4B85797E" w14:textId="77777777" w:rsidTr="00C92E74">
        <w:tc>
          <w:tcPr>
            <w:tcW w:w="0" w:type="auto"/>
            <w:gridSpan w:val="5"/>
            <w:tcBorders>
              <w:top w:val="single" w:sz="0" w:space="0" w:color="000000"/>
              <w:left w:val="nil"/>
              <w:bottom w:val="single" w:sz="2" w:space="0" w:color="000000"/>
              <w:right w:val="nil"/>
            </w:tcBorders>
          </w:tcPr>
          <w:p w14:paraId="0DBCFD36" w14:textId="19FE2A06" w:rsidR="003C7AB5" w:rsidRDefault="003C7AB5" w:rsidP="003C7AB5">
            <w:pPr>
              <w:rPr>
                <w:rFonts w:ascii="Times New Roman" w:hAnsi="Times New Roman" w:cs="Times New Roman"/>
              </w:rPr>
            </w:pPr>
            <w:r w:rsidRPr="00C92E74">
              <w:rPr>
                <w:rFonts w:ascii="Times New Roman" w:hAnsi="Times New Roman" w:cs="Times New Roman"/>
              </w:rPr>
              <w:t>** p&lt;</w:t>
            </w:r>
            <w:r w:rsidR="002C424B">
              <w:rPr>
                <w:rFonts w:ascii="Times New Roman" w:hAnsi="Times New Roman" w:cs="Times New Roman"/>
              </w:rPr>
              <w:t>·</w:t>
            </w:r>
            <w:r w:rsidRPr="00C92E74">
              <w:rPr>
                <w:rFonts w:ascii="Times New Roman" w:hAnsi="Times New Roman" w:cs="Times New Roman"/>
              </w:rPr>
              <w:t>01, * p&lt;</w:t>
            </w:r>
            <w:r w:rsidR="002C424B">
              <w:rPr>
                <w:rFonts w:ascii="Times New Roman" w:hAnsi="Times New Roman" w:cs="Times New Roman"/>
              </w:rPr>
              <w:t>·</w:t>
            </w:r>
            <w:r w:rsidRPr="00C92E74">
              <w:rPr>
                <w:rFonts w:ascii="Times New Roman" w:hAnsi="Times New Roman" w:cs="Times New Roman"/>
              </w:rPr>
              <w:t>05</w:t>
            </w:r>
          </w:p>
          <w:p w14:paraId="0501E3B5" w14:textId="77777777" w:rsidR="00C70EC2" w:rsidRDefault="00C70EC2" w:rsidP="003C7AB5">
            <w:pPr>
              <w:rPr>
                <w:rFonts w:ascii="Times New Roman" w:hAnsi="Times New Roman" w:cs="Times New Roman"/>
              </w:rPr>
            </w:pPr>
            <w:r w:rsidRPr="00E8206D">
              <w:rPr>
                <w:rFonts w:ascii="Times New Roman" w:hAnsi="Times New Roman" w:cs="Times New Roman"/>
              </w:rPr>
              <w:t>Model 0: Null model</w:t>
            </w:r>
          </w:p>
          <w:p w14:paraId="3148A8EE" w14:textId="0FA36A28" w:rsidR="00C70EC2" w:rsidRPr="00C92E74" w:rsidRDefault="00C70EC2" w:rsidP="003C7AB5">
            <w:pPr>
              <w:rPr>
                <w:rFonts w:ascii="Times New Roman" w:hAnsi="Times New Roman" w:cs="Times New Roman"/>
              </w:rPr>
            </w:pPr>
            <w:r w:rsidRPr="00E8206D">
              <w:rPr>
                <w:rFonts w:ascii="Times New Roman" w:hAnsi="Times New Roman" w:cs="Times New Roman"/>
              </w:rPr>
              <w:t>Model 1: Adjusted for ANC visits</w:t>
            </w:r>
            <w:r w:rsidR="00AE555C">
              <w:rPr>
                <w:rFonts w:ascii="Times New Roman" w:hAnsi="Times New Roman" w:cs="Times New Roman"/>
              </w:rPr>
              <w:t xml:space="preserve"> and delay to the first ANC visit </w:t>
            </w:r>
          </w:p>
        </w:tc>
      </w:tr>
      <w:tr w:rsidR="003C7AB5" w:rsidRPr="003C7AB5" w14:paraId="71B49F7B" w14:textId="77777777" w:rsidTr="00C92E74">
        <w:tc>
          <w:tcPr>
            <w:tcW w:w="0" w:type="auto"/>
            <w:gridSpan w:val="5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</w:tcPr>
          <w:p w14:paraId="440E3FDB" w14:textId="4943F4B4" w:rsidR="003C7AB5" w:rsidRPr="00E8206D" w:rsidRDefault="003C7AB5" w:rsidP="003C7AB5">
            <w:pPr>
              <w:rPr>
                <w:rFonts w:ascii="Times New Roman" w:hAnsi="Times New Roman" w:cs="Times New Roman"/>
              </w:rPr>
            </w:pPr>
            <w:r w:rsidRPr="00E8206D">
              <w:rPr>
                <w:rFonts w:ascii="Times New Roman" w:hAnsi="Times New Roman" w:cs="Times New Roman"/>
                <w:sz w:val="20"/>
                <w:szCs w:val="20"/>
              </w:rPr>
              <w:t xml:space="preserve">Note: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IC= Akaike Information Criterion, </w:t>
            </w:r>
            <w:r w:rsidRPr="00E8206D">
              <w:rPr>
                <w:rFonts w:ascii="Times New Roman" w:hAnsi="Times New Roman" w:cs="Times New Roman"/>
                <w:sz w:val="20"/>
                <w:szCs w:val="20"/>
              </w:rPr>
              <w:t xml:space="preserve">ANC= Antenatal Care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IC=Bayesian Information Criterion, </w:t>
            </w:r>
            <w:r w:rsidRPr="00E8206D">
              <w:rPr>
                <w:rFonts w:ascii="Times New Roman" w:hAnsi="Times New Roman" w:cs="Times New Roman"/>
                <w:sz w:val="20"/>
                <w:szCs w:val="20"/>
              </w:rPr>
              <w:t xml:space="preserve">CI=Confidence Interval, </w:t>
            </w:r>
            <w:r w:rsidR="00F62D23">
              <w:rPr>
                <w:rFonts w:ascii="Times New Roman" w:hAnsi="Times New Roman" w:cs="Times New Roman"/>
                <w:sz w:val="20"/>
                <w:szCs w:val="20"/>
              </w:rPr>
              <w:t xml:space="preserve">OR=Odds Ratio, </w:t>
            </w:r>
            <w:r w:rsidRPr="00E8206D">
              <w:rPr>
                <w:rFonts w:ascii="Times New Roman" w:hAnsi="Times New Roman" w:cs="Times New Roman"/>
                <w:sz w:val="20"/>
                <w:szCs w:val="20"/>
              </w:rPr>
              <w:t>QANC= Quality ANC</w:t>
            </w:r>
          </w:p>
        </w:tc>
      </w:tr>
    </w:tbl>
    <w:p w14:paraId="5CF6D49A" w14:textId="77777777" w:rsidR="00BD6558" w:rsidRPr="00C92E74" w:rsidRDefault="00BD6558" w:rsidP="00DC5EE8">
      <w:pPr>
        <w:spacing w:after="24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06B069EC" w14:textId="77777777" w:rsidR="00422777" w:rsidRDefault="00422777" w:rsidP="00422777">
      <w:pPr>
        <w:rPr>
          <w:rFonts w:ascii="Times New Roman" w:hAnsi="Times New Roman" w:cs="Times New Roman"/>
        </w:rPr>
      </w:pPr>
    </w:p>
    <w:p w14:paraId="202A058C" w14:textId="77777777" w:rsidR="00422777" w:rsidRDefault="00422777" w:rsidP="00422777">
      <w:pPr>
        <w:rPr>
          <w:rFonts w:ascii="Times New Roman" w:hAnsi="Times New Roman" w:cs="Times New Roman"/>
        </w:rPr>
      </w:pPr>
    </w:p>
    <w:p w14:paraId="7AA497B5" w14:textId="77777777" w:rsidR="00422777" w:rsidRDefault="00422777" w:rsidP="00422777">
      <w:pPr>
        <w:rPr>
          <w:rFonts w:ascii="Times New Roman" w:hAnsi="Times New Roman" w:cs="Times New Roman"/>
        </w:rPr>
      </w:pPr>
    </w:p>
    <w:p w14:paraId="6675EAC4" w14:textId="77777777" w:rsidR="00422777" w:rsidRDefault="00422777" w:rsidP="00422777">
      <w:pPr>
        <w:rPr>
          <w:rFonts w:ascii="Times New Roman" w:hAnsi="Times New Roman" w:cs="Times New Roman"/>
        </w:rPr>
      </w:pPr>
    </w:p>
    <w:p w14:paraId="58A71353" w14:textId="77777777" w:rsidR="00422777" w:rsidRDefault="00422777" w:rsidP="00422777">
      <w:pPr>
        <w:rPr>
          <w:rFonts w:ascii="Times New Roman" w:hAnsi="Times New Roman" w:cs="Times New Roman"/>
        </w:rPr>
      </w:pPr>
    </w:p>
    <w:p w14:paraId="57645B50" w14:textId="77777777" w:rsidR="00422777" w:rsidRDefault="00422777" w:rsidP="00422777">
      <w:pPr>
        <w:rPr>
          <w:rFonts w:ascii="Times New Roman" w:hAnsi="Times New Roman" w:cs="Times New Roman"/>
        </w:rPr>
      </w:pPr>
    </w:p>
    <w:p w14:paraId="3E0A740C" w14:textId="77777777" w:rsidR="00422777" w:rsidRDefault="00422777" w:rsidP="00422777">
      <w:pPr>
        <w:rPr>
          <w:rFonts w:ascii="Times New Roman" w:hAnsi="Times New Roman" w:cs="Times New Roman"/>
        </w:rPr>
      </w:pPr>
    </w:p>
    <w:p w14:paraId="136894C9" w14:textId="77777777" w:rsidR="00422777" w:rsidRDefault="00422777" w:rsidP="00422777">
      <w:pPr>
        <w:rPr>
          <w:rFonts w:ascii="Times New Roman" w:hAnsi="Times New Roman" w:cs="Times New Roman"/>
        </w:rPr>
      </w:pPr>
    </w:p>
    <w:p w14:paraId="31AAC9C9" w14:textId="77777777" w:rsidR="00422777" w:rsidRDefault="00422777" w:rsidP="00422777">
      <w:pPr>
        <w:rPr>
          <w:rFonts w:ascii="Times New Roman" w:hAnsi="Times New Roman" w:cs="Times New Roman"/>
        </w:rPr>
      </w:pPr>
    </w:p>
    <w:p w14:paraId="66A0D7E5" w14:textId="77777777" w:rsidR="00422777" w:rsidRDefault="00422777" w:rsidP="00422777">
      <w:pPr>
        <w:rPr>
          <w:rFonts w:ascii="Times New Roman" w:hAnsi="Times New Roman" w:cs="Times New Roman"/>
        </w:rPr>
      </w:pPr>
    </w:p>
    <w:p w14:paraId="39D84639" w14:textId="77777777" w:rsidR="00422777" w:rsidRDefault="00422777" w:rsidP="00422777">
      <w:pPr>
        <w:rPr>
          <w:rFonts w:ascii="Times New Roman" w:hAnsi="Times New Roman" w:cs="Times New Roman"/>
        </w:rPr>
      </w:pPr>
    </w:p>
    <w:p w14:paraId="6C1A1A9C" w14:textId="77777777" w:rsidR="00422777" w:rsidRDefault="00422777" w:rsidP="00422777">
      <w:pPr>
        <w:rPr>
          <w:rFonts w:ascii="Times New Roman" w:hAnsi="Times New Roman" w:cs="Times New Roman"/>
        </w:rPr>
      </w:pPr>
    </w:p>
    <w:p w14:paraId="69194FC3" w14:textId="77777777" w:rsidR="00422777" w:rsidRDefault="00422777" w:rsidP="00422777">
      <w:pPr>
        <w:rPr>
          <w:rFonts w:ascii="Times New Roman" w:hAnsi="Times New Roman" w:cs="Times New Roman"/>
        </w:rPr>
      </w:pPr>
    </w:p>
    <w:p w14:paraId="5EB4C5B7" w14:textId="77777777" w:rsidR="00422777" w:rsidRDefault="00422777" w:rsidP="00422777">
      <w:pPr>
        <w:rPr>
          <w:rFonts w:ascii="Times New Roman" w:hAnsi="Times New Roman" w:cs="Times New Roman"/>
        </w:rPr>
      </w:pPr>
    </w:p>
    <w:p w14:paraId="41A10E9C" w14:textId="77777777" w:rsidR="00422777" w:rsidRDefault="00422777" w:rsidP="00422777">
      <w:pPr>
        <w:rPr>
          <w:rFonts w:ascii="Times New Roman" w:hAnsi="Times New Roman" w:cs="Times New Roman"/>
        </w:rPr>
      </w:pPr>
    </w:p>
    <w:p w14:paraId="3A561040" w14:textId="77777777" w:rsidR="00422777" w:rsidRDefault="00422777" w:rsidP="00422777">
      <w:pPr>
        <w:rPr>
          <w:rFonts w:ascii="Times New Roman" w:hAnsi="Times New Roman" w:cs="Times New Roman"/>
        </w:rPr>
      </w:pPr>
    </w:p>
    <w:p w14:paraId="0F8233F8" w14:textId="77777777" w:rsidR="00422777" w:rsidRPr="00E8206D" w:rsidRDefault="00422777" w:rsidP="00422777">
      <w:pPr>
        <w:rPr>
          <w:rFonts w:ascii="Times New Roman" w:hAnsi="Times New Roman" w:cs="Times New Roman"/>
        </w:rPr>
      </w:pPr>
    </w:p>
    <w:p w14:paraId="38DC27E6" w14:textId="77777777" w:rsidR="00422777" w:rsidRPr="00E8206D" w:rsidRDefault="00422777" w:rsidP="00422777">
      <w:pPr>
        <w:rPr>
          <w:rFonts w:ascii="Times New Roman" w:hAnsi="Times New Roman" w:cs="Times New Roman"/>
        </w:rPr>
      </w:pPr>
      <w:r w:rsidRPr="00E8206D"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3B95C76" wp14:editId="191CEB6B">
                <wp:simplePos x="0" y="0"/>
                <wp:positionH relativeFrom="column">
                  <wp:posOffset>0</wp:posOffset>
                </wp:positionH>
                <wp:positionV relativeFrom="paragraph">
                  <wp:posOffset>173022</wp:posOffset>
                </wp:positionV>
                <wp:extent cx="6031230" cy="6026150"/>
                <wp:effectExtent l="0" t="0" r="13970" b="19050"/>
                <wp:wrapNone/>
                <wp:docPr id="104" name="Group 103">
                  <a:extLst xmlns:a="http://schemas.openxmlformats.org/drawingml/2006/main">
                    <a:ext uri="{FF2B5EF4-FFF2-40B4-BE49-F238E27FC236}">
                      <a16:creationId xmlns:a16="http://schemas.microsoft.com/office/drawing/2014/main" id="{43391F53-4365-3B06-CD78-B872FC856A5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31230" cy="6026150"/>
                          <a:chOff x="0" y="-108642"/>
                          <a:chExt cx="6031366" cy="6026230"/>
                        </a:xfrm>
                      </wpg:grpSpPr>
                      <wps:wsp>
                        <wps:cNvPr id="58537572" name="Straight Arrow Connector 58537572">
                          <a:extLst>
                            <a:ext uri="{FF2B5EF4-FFF2-40B4-BE49-F238E27FC236}">
                              <a16:creationId xmlns:a16="http://schemas.microsoft.com/office/drawing/2014/main" id="{BA6FA2F5-CC53-3EB4-EC6E-4F16F758ED41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1379333" y="5060751"/>
                            <a:ext cx="1893528" cy="0"/>
                          </a:xfrm>
                          <a:prstGeom prst="straightConnector1">
                            <a:avLst/>
                          </a:prstGeom>
                          <a:ln w="15875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03315791" name="Rectangle 403315791">
                          <a:extLst>
                            <a:ext uri="{FF2B5EF4-FFF2-40B4-BE49-F238E27FC236}">
                              <a16:creationId xmlns:a16="http://schemas.microsoft.com/office/drawing/2014/main" id="{FD44E904-33F5-5B6A-FA64-3408482D2ABB}"/>
                            </a:ext>
                          </a:extLst>
                        </wps:cNvPr>
                        <wps:cNvSpPr/>
                        <wps:spPr>
                          <a:xfrm>
                            <a:off x="0" y="-108642"/>
                            <a:ext cx="2758666" cy="779794"/>
                          </a:xfrm>
                          <a:prstGeom prst="rect">
                            <a:avLst/>
                          </a:prstGeom>
                          <a:noFill/>
                          <a:ln w="158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E25F84B" w14:textId="77777777" w:rsidR="00422777" w:rsidRPr="00E926EA" w:rsidRDefault="00422777" w:rsidP="00422777">
                              <w:pPr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lang w:val="en-US"/>
                                  <w14:ligatures w14:val="none"/>
                                </w:rPr>
                              </w:pPr>
                              <w:r w:rsidRPr="00E926EA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lang w:val="en-US"/>
                                </w:rPr>
                                <w:t>20,160 households selected from 672 enumeration areas in BDHS 2017-18</w:t>
                              </w:r>
                            </w:p>
                          </w:txbxContent>
                        </wps:txbx>
                        <wps:bodyPr rot="0" spcFirstLastPara="0" vert="horz" wrap="square" lIns="120248" tIns="60124" rIns="120248" bIns="60124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20196638" name="Rectangle 720196638">
                          <a:extLst>
                            <a:ext uri="{FF2B5EF4-FFF2-40B4-BE49-F238E27FC236}">
                              <a16:creationId xmlns:a16="http://schemas.microsoft.com/office/drawing/2014/main" id="{B1708C39-E7B0-FC12-1B4E-16F0631A9D52}"/>
                            </a:ext>
                          </a:extLst>
                        </wps:cNvPr>
                        <wps:cNvSpPr/>
                        <wps:spPr>
                          <a:xfrm>
                            <a:off x="0" y="1049287"/>
                            <a:ext cx="2758666" cy="671152"/>
                          </a:xfrm>
                          <a:prstGeom prst="rect">
                            <a:avLst/>
                          </a:prstGeom>
                          <a:noFill/>
                          <a:ln w="158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1B323B2" w14:textId="77777777" w:rsidR="00422777" w:rsidRPr="00E926EA" w:rsidRDefault="00422777" w:rsidP="00422777">
                              <w:pPr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lang w:val="en-US"/>
                                  <w14:ligatures w14:val="none"/>
                                </w:rPr>
                              </w:pPr>
                              <w:r w:rsidRPr="00E926EA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lang w:val="en-US"/>
                                </w:rPr>
                                <w:t xml:space="preserve">19,457 households interviewed (99.4% response rate) </w:t>
                              </w:r>
                            </w:p>
                          </w:txbxContent>
                        </wps:txbx>
                        <wps:bodyPr rot="0" spcFirstLastPara="0" vert="horz" wrap="square" lIns="120248" tIns="60124" rIns="120248" bIns="60124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11691555" name="Rectangle 711691555">
                          <a:extLst>
                            <a:ext uri="{FF2B5EF4-FFF2-40B4-BE49-F238E27FC236}">
                              <a16:creationId xmlns:a16="http://schemas.microsoft.com/office/drawing/2014/main" id="{E09501C1-FD86-457C-C42F-F1A490EA7AD8}"/>
                            </a:ext>
                          </a:extLst>
                        </wps:cNvPr>
                        <wps:cNvSpPr/>
                        <wps:spPr>
                          <a:xfrm>
                            <a:off x="0" y="2098575"/>
                            <a:ext cx="2758666" cy="671152"/>
                          </a:xfrm>
                          <a:prstGeom prst="rect">
                            <a:avLst/>
                          </a:prstGeom>
                          <a:noFill/>
                          <a:ln w="158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06D4452" w14:textId="77777777" w:rsidR="00422777" w:rsidRPr="00E926EA" w:rsidRDefault="00422777" w:rsidP="00422777">
                              <w:pPr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lang w:val="en-US"/>
                                  <w14:ligatures w14:val="none"/>
                                </w:rPr>
                              </w:pPr>
                              <w:r w:rsidRPr="00E926EA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lang w:val="en-US"/>
                                </w:rPr>
                                <w:t xml:space="preserve">20,376 ever-married women eligible for interview </w:t>
                              </w:r>
                            </w:p>
                          </w:txbxContent>
                        </wps:txbx>
                        <wps:bodyPr rot="0" spcFirstLastPara="0" vert="horz" wrap="square" lIns="120248" tIns="60124" rIns="120248" bIns="60124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7077384" name="Rectangle 237077384">
                          <a:extLst>
                            <a:ext uri="{FF2B5EF4-FFF2-40B4-BE49-F238E27FC236}">
                              <a16:creationId xmlns:a16="http://schemas.microsoft.com/office/drawing/2014/main" id="{8C6EC811-042F-1A52-3032-D536FDFA5D24}"/>
                            </a:ext>
                          </a:extLst>
                        </wps:cNvPr>
                        <wps:cNvSpPr/>
                        <wps:spPr>
                          <a:xfrm>
                            <a:off x="0" y="3147862"/>
                            <a:ext cx="2758666" cy="671152"/>
                          </a:xfrm>
                          <a:prstGeom prst="rect">
                            <a:avLst/>
                          </a:prstGeom>
                          <a:noFill/>
                          <a:ln w="158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AE2E3C4" w14:textId="77777777" w:rsidR="00422777" w:rsidRPr="00E926EA" w:rsidRDefault="00422777" w:rsidP="00422777">
                              <w:pPr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lang w:val="en-US"/>
                                  <w14:ligatures w14:val="none"/>
                                </w:rPr>
                              </w:pPr>
                              <w:r w:rsidRPr="00E926EA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lang w:val="en-US"/>
                                </w:rPr>
                                <w:t xml:space="preserve">20,127 ever-married women were interviewed (99.4% response rate)  </w:t>
                              </w:r>
                            </w:p>
                          </w:txbxContent>
                        </wps:txbx>
                        <wps:bodyPr rot="0" spcFirstLastPara="0" vert="horz" wrap="square" lIns="120248" tIns="60124" rIns="120248" bIns="60124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43999627" name="Rectangle 2143999627">
                          <a:extLst>
                            <a:ext uri="{FF2B5EF4-FFF2-40B4-BE49-F238E27FC236}">
                              <a16:creationId xmlns:a16="http://schemas.microsoft.com/office/drawing/2014/main" id="{6AA9A855-8E1F-A152-3179-6B308747C380}"/>
                            </a:ext>
                          </a:extLst>
                        </wps:cNvPr>
                        <wps:cNvSpPr/>
                        <wps:spPr>
                          <a:xfrm>
                            <a:off x="0" y="4197149"/>
                            <a:ext cx="2758666" cy="671152"/>
                          </a:xfrm>
                          <a:prstGeom prst="rect">
                            <a:avLst/>
                          </a:prstGeom>
                          <a:noFill/>
                          <a:ln w="158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D48B836" w14:textId="77777777" w:rsidR="00422777" w:rsidRPr="00E926EA" w:rsidRDefault="00422777" w:rsidP="00422777">
                              <w:pPr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lang w:val="en-US"/>
                                  <w14:ligatures w14:val="none"/>
                                </w:rPr>
                              </w:pPr>
                              <w:r w:rsidRPr="00E926EA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lang w:val="en-US"/>
                                </w:rPr>
                                <w:t xml:space="preserve">5,007 women gave birth within three years preceding the survey </w:t>
                              </w:r>
                            </w:p>
                          </w:txbxContent>
                        </wps:txbx>
                        <wps:bodyPr rot="0" spcFirstLastPara="0" vert="horz" wrap="square" lIns="120248" tIns="60124" rIns="120248" bIns="60124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32855538" name="Rectangle 1132855538">
                          <a:extLst>
                            <a:ext uri="{FF2B5EF4-FFF2-40B4-BE49-F238E27FC236}">
                              <a16:creationId xmlns:a16="http://schemas.microsoft.com/office/drawing/2014/main" id="{CF7117C9-77B3-03D0-3C84-7589B9AB4E0D}"/>
                            </a:ext>
                          </a:extLst>
                        </wps:cNvPr>
                        <wps:cNvSpPr/>
                        <wps:spPr>
                          <a:xfrm>
                            <a:off x="0" y="5246436"/>
                            <a:ext cx="2758666" cy="671152"/>
                          </a:xfrm>
                          <a:prstGeom prst="rect">
                            <a:avLst/>
                          </a:prstGeom>
                          <a:noFill/>
                          <a:ln w="158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9CFB992" w14:textId="77777777" w:rsidR="00422777" w:rsidRPr="00E926EA" w:rsidRDefault="00422777" w:rsidP="00422777">
                              <w:pPr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lang w:val="en-US"/>
                                  <w14:ligatures w14:val="none"/>
                                </w:rPr>
                              </w:pPr>
                              <w:r w:rsidRPr="00E926EA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lang w:val="en-US"/>
                                </w:rPr>
                                <w:t>4,457 women included in this study</w:t>
                              </w:r>
                            </w:p>
                          </w:txbxContent>
                        </wps:txbx>
                        <wps:bodyPr rot="0" spcFirstLastPara="0" vert="horz" wrap="square" lIns="120248" tIns="60124" rIns="120248" bIns="60124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33699550" name="Rectangle 1033699550">
                          <a:extLst>
                            <a:ext uri="{FF2B5EF4-FFF2-40B4-BE49-F238E27FC236}">
                              <a16:creationId xmlns:a16="http://schemas.microsoft.com/office/drawing/2014/main" id="{B97293F4-3127-AF57-4E5D-0ED892AF24CA}"/>
                            </a:ext>
                          </a:extLst>
                        </wps:cNvPr>
                        <wps:cNvSpPr/>
                        <wps:spPr>
                          <a:xfrm>
                            <a:off x="3272700" y="4680705"/>
                            <a:ext cx="2758666" cy="751395"/>
                          </a:xfrm>
                          <a:prstGeom prst="rect">
                            <a:avLst/>
                          </a:prstGeom>
                          <a:noFill/>
                          <a:ln w="158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10EFA99" w14:textId="77777777" w:rsidR="00422777" w:rsidRPr="00E926EA" w:rsidRDefault="00422777" w:rsidP="00422777">
                              <w:pPr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lang w:val="en-US"/>
                                  <w14:ligatures w14:val="none"/>
                                </w:rPr>
                              </w:pPr>
                              <w:r w:rsidRPr="00E926EA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lang w:val="en-US"/>
                                </w:rPr>
                                <w:t xml:space="preserve">550 women were excluded as they did not provide a response in confounding factors </w:t>
                              </w:r>
                            </w:p>
                          </w:txbxContent>
                        </wps:txbx>
                        <wps:bodyPr rot="0" spcFirstLastPara="0" vert="horz" wrap="square" lIns="120248" tIns="60124" rIns="120248" bIns="60124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39872848" name="Straight Arrow Connector 739872848">
                          <a:extLst>
                            <a:ext uri="{FF2B5EF4-FFF2-40B4-BE49-F238E27FC236}">
                              <a16:creationId xmlns:a16="http://schemas.microsoft.com/office/drawing/2014/main" id="{A9359CD1-8615-47F4-6E85-16232FBA879D}"/>
                            </a:ext>
                          </a:extLst>
                        </wps:cNvPr>
                        <wps:cNvCnPr>
                          <a:cxnSpLocks/>
                          <a:stCxn id="403315791" idx="2"/>
                          <a:endCxn id="720196638" idx="0"/>
                        </wps:cNvCnPr>
                        <wps:spPr>
                          <a:xfrm>
                            <a:off x="1379333" y="671152"/>
                            <a:ext cx="0" cy="378135"/>
                          </a:xfrm>
                          <a:prstGeom prst="straightConnector1">
                            <a:avLst/>
                          </a:prstGeom>
                          <a:ln w="15875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96049334" name="Straight Arrow Connector 896049334">
                          <a:extLst>
                            <a:ext uri="{FF2B5EF4-FFF2-40B4-BE49-F238E27FC236}">
                              <a16:creationId xmlns:a16="http://schemas.microsoft.com/office/drawing/2014/main" id="{EC838CA5-FF52-BC75-F901-4E0D8E29A79D}"/>
                            </a:ext>
                          </a:extLst>
                        </wps:cNvPr>
                        <wps:cNvCnPr>
                          <a:cxnSpLocks/>
                          <a:stCxn id="720196638" idx="2"/>
                          <a:endCxn id="711691555" idx="0"/>
                        </wps:cNvCnPr>
                        <wps:spPr>
                          <a:xfrm>
                            <a:off x="1379333" y="1720439"/>
                            <a:ext cx="0" cy="378136"/>
                          </a:xfrm>
                          <a:prstGeom prst="straightConnector1">
                            <a:avLst/>
                          </a:prstGeom>
                          <a:ln w="15875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62029456" name="Straight Arrow Connector 1462029456">
                          <a:extLst>
                            <a:ext uri="{FF2B5EF4-FFF2-40B4-BE49-F238E27FC236}">
                              <a16:creationId xmlns:a16="http://schemas.microsoft.com/office/drawing/2014/main" id="{FA99711D-E712-66B0-4077-78EFDF1FB567}"/>
                            </a:ext>
                          </a:extLst>
                        </wps:cNvPr>
                        <wps:cNvCnPr>
                          <a:cxnSpLocks/>
                          <a:stCxn id="711691555" idx="2"/>
                          <a:endCxn id="237077384" idx="0"/>
                        </wps:cNvCnPr>
                        <wps:spPr>
                          <a:xfrm>
                            <a:off x="1379333" y="2769727"/>
                            <a:ext cx="0" cy="378135"/>
                          </a:xfrm>
                          <a:prstGeom prst="straightConnector1">
                            <a:avLst/>
                          </a:prstGeom>
                          <a:ln w="15875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40121996" name="Straight Arrow Connector 340121996">
                          <a:extLst>
                            <a:ext uri="{FF2B5EF4-FFF2-40B4-BE49-F238E27FC236}">
                              <a16:creationId xmlns:a16="http://schemas.microsoft.com/office/drawing/2014/main" id="{29E74A8E-6284-1A70-FADB-4FC4C1934D24}"/>
                            </a:ext>
                          </a:extLst>
                        </wps:cNvPr>
                        <wps:cNvCnPr>
                          <a:cxnSpLocks/>
                          <a:stCxn id="237077384" idx="2"/>
                          <a:endCxn id="2143999627" idx="0"/>
                        </wps:cNvCnPr>
                        <wps:spPr>
                          <a:xfrm>
                            <a:off x="1379333" y="3819014"/>
                            <a:ext cx="0" cy="378135"/>
                          </a:xfrm>
                          <a:prstGeom prst="straightConnector1">
                            <a:avLst/>
                          </a:prstGeom>
                          <a:ln w="15875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44822539" name="Straight Arrow Connector 1744822539">
                          <a:extLst>
                            <a:ext uri="{FF2B5EF4-FFF2-40B4-BE49-F238E27FC236}">
                              <a16:creationId xmlns:a16="http://schemas.microsoft.com/office/drawing/2014/main" id="{B0E084CF-94C9-5D19-1853-648C5F26A267}"/>
                            </a:ext>
                          </a:extLst>
                        </wps:cNvPr>
                        <wps:cNvCnPr>
                          <a:cxnSpLocks/>
                          <a:stCxn id="2143999627" idx="2"/>
                          <a:endCxn id="1132855538" idx="0"/>
                        </wps:cNvCnPr>
                        <wps:spPr>
                          <a:xfrm>
                            <a:off x="1379333" y="4868301"/>
                            <a:ext cx="0" cy="378135"/>
                          </a:xfrm>
                          <a:prstGeom prst="straightConnector1">
                            <a:avLst/>
                          </a:prstGeom>
                          <a:ln w="15875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3B95C76" id="Group 103" o:spid="_x0000_s1026" style="position:absolute;margin-left:0;margin-top:13.6pt;width:474.9pt;height:474.5pt;z-index:251659264;mso-height-relative:margin" coordorigin=",-1086" coordsize="60313,6026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&#13;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58537572" o:spid="_x0000_s1027" type="#_x0000_t32" style="position:absolute;left:13793;top:50607;width:18935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" strokecolor="black [3213]" strokeweight="1.25pt">
                  <v:stroke endarrow="block" joinstyle="miter"/>
                  <o:lock v:ext="edit" shapetype="f"/>
                </v:shape>
                <v:rect id="Rectangle 403315791" o:spid="_x0000_s1028" style="position:absolute;top:-1086;width:27586;height:779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" filled="f" strokecolor="black [3213]" strokeweight="1.25pt">
                  <v:textbox inset="3.34022mm,1.67011mm,3.34022mm,1.67011mm">
                    <w:txbxContent>
                      <w:p w14:paraId="1E25F84B" w14:textId="77777777" w:rsidR="00422777" w:rsidRPr="00E926EA" w:rsidRDefault="00422777" w:rsidP="00422777">
                        <w:pPr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lang w:val="en-US"/>
                            <w14:ligatures w14:val="none"/>
                          </w:rPr>
                        </w:pPr>
                        <w:r w:rsidRPr="00E926EA"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lang w:val="en-US"/>
                          </w:rPr>
                          <w:t>20,160 households selected from 672 enumeration areas in BDHS 2017-18</w:t>
                        </w:r>
                      </w:p>
                    </w:txbxContent>
                  </v:textbox>
                </v:rect>
                <v:rect id="Rectangle 720196638" o:spid="_x0000_s1029" style="position:absolute;top:10492;width:27586;height:671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" filled="f" strokecolor="black [3213]" strokeweight="1.25pt">
                  <v:textbox inset="3.34022mm,1.67011mm,3.34022mm,1.67011mm">
                    <w:txbxContent>
                      <w:p w14:paraId="31B323B2" w14:textId="77777777" w:rsidR="00422777" w:rsidRPr="00E926EA" w:rsidRDefault="00422777" w:rsidP="00422777">
                        <w:pPr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lang w:val="en-US"/>
                            <w14:ligatures w14:val="none"/>
                          </w:rPr>
                        </w:pPr>
                        <w:r w:rsidRPr="00E926EA"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lang w:val="en-US"/>
                          </w:rPr>
                          <w:t xml:space="preserve">19,457 households interviewed (99.4% response rate) </w:t>
                        </w:r>
                      </w:p>
                    </w:txbxContent>
                  </v:textbox>
                </v:rect>
                <v:rect id="Rectangle 711691555" o:spid="_x0000_s1030" style="position:absolute;top:20985;width:27586;height:671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" filled="f" strokecolor="black [3213]" strokeweight="1.25pt">
                  <v:textbox inset="3.34022mm,1.67011mm,3.34022mm,1.67011mm">
                    <w:txbxContent>
                      <w:p w14:paraId="406D4452" w14:textId="77777777" w:rsidR="00422777" w:rsidRPr="00E926EA" w:rsidRDefault="00422777" w:rsidP="00422777">
                        <w:pPr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lang w:val="en-US"/>
                            <w14:ligatures w14:val="none"/>
                          </w:rPr>
                        </w:pPr>
                        <w:r w:rsidRPr="00E926EA"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lang w:val="en-US"/>
                          </w:rPr>
                          <w:t xml:space="preserve">20,376 ever-married women eligible for interview </w:t>
                        </w:r>
                      </w:p>
                    </w:txbxContent>
                  </v:textbox>
                </v:rect>
                <v:rect id="Rectangle 237077384" o:spid="_x0000_s1031" style="position:absolute;top:31478;width:27586;height:671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" filled="f" strokecolor="black [3213]" strokeweight="1.25pt">
                  <v:textbox inset="3.34022mm,1.67011mm,3.34022mm,1.67011mm">
                    <w:txbxContent>
                      <w:p w14:paraId="3AE2E3C4" w14:textId="77777777" w:rsidR="00422777" w:rsidRPr="00E926EA" w:rsidRDefault="00422777" w:rsidP="00422777">
                        <w:pPr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lang w:val="en-US"/>
                            <w14:ligatures w14:val="none"/>
                          </w:rPr>
                        </w:pPr>
                        <w:r w:rsidRPr="00E926EA"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lang w:val="en-US"/>
                          </w:rPr>
                          <w:t xml:space="preserve">20,127 ever-married women were interviewed (99.4% response rate)  </w:t>
                        </w:r>
                      </w:p>
                    </w:txbxContent>
                  </v:textbox>
                </v:rect>
                <v:rect id="Rectangle 2143999627" o:spid="_x0000_s1032" style="position:absolute;top:41971;width:27586;height:671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" filled="f" strokecolor="black [3213]" strokeweight="1.25pt">
                  <v:textbox inset="3.34022mm,1.67011mm,3.34022mm,1.67011mm">
                    <w:txbxContent>
                      <w:p w14:paraId="2D48B836" w14:textId="77777777" w:rsidR="00422777" w:rsidRPr="00E926EA" w:rsidRDefault="00422777" w:rsidP="00422777">
                        <w:pPr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lang w:val="en-US"/>
                            <w14:ligatures w14:val="none"/>
                          </w:rPr>
                        </w:pPr>
                        <w:r w:rsidRPr="00E926EA"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lang w:val="en-US"/>
                          </w:rPr>
                          <w:t xml:space="preserve">5,007 women gave birth within three years preceding the survey </w:t>
                        </w:r>
                      </w:p>
                    </w:txbxContent>
                  </v:textbox>
                </v:rect>
                <v:rect id="Rectangle 1132855538" o:spid="_x0000_s1033" style="position:absolute;top:52464;width:27586;height:671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" filled="f" strokecolor="black [3213]" strokeweight="1.25pt">
                  <v:textbox inset="3.34022mm,1.67011mm,3.34022mm,1.67011mm">
                    <w:txbxContent>
                      <w:p w14:paraId="59CFB992" w14:textId="77777777" w:rsidR="00422777" w:rsidRPr="00E926EA" w:rsidRDefault="00422777" w:rsidP="00422777">
                        <w:pPr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lang w:val="en-US"/>
                            <w14:ligatures w14:val="none"/>
                          </w:rPr>
                        </w:pPr>
                        <w:r w:rsidRPr="00E926EA"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lang w:val="en-US"/>
                          </w:rPr>
                          <w:t>4,457 women included in this study</w:t>
                        </w:r>
                      </w:p>
                    </w:txbxContent>
                  </v:textbox>
                </v:rect>
                <v:rect id="Rectangle 1033699550" o:spid="_x0000_s1034" style="position:absolute;left:32727;top:46807;width:27586;height:751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" filled="f" strokecolor="black [3213]" strokeweight="1.25pt">
                  <v:textbox inset="3.34022mm,1.67011mm,3.34022mm,1.67011mm">
                    <w:txbxContent>
                      <w:p w14:paraId="110EFA99" w14:textId="77777777" w:rsidR="00422777" w:rsidRPr="00E926EA" w:rsidRDefault="00422777" w:rsidP="00422777">
                        <w:pPr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lang w:val="en-US"/>
                            <w14:ligatures w14:val="none"/>
                          </w:rPr>
                        </w:pPr>
                        <w:r w:rsidRPr="00E926EA"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lang w:val="en-US"/>
                          </w:rPr>
                          <w:t xml:space="preserve">550 women were excluded as they did not provide a response in confounding factors </w:t>
                        </w:r>
                      </w:p>
                    </w:txbxContent>
                  </v:textbox>
                </v:rect>
                <v:shape id="Straight Arrow Connector 739872848" o:spid="_x0000_s1035" type="#_x0000_t32" style="position:absolute;left:13793;top:6711;width:0;height:3781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" strokecolor="black [3213]" strokeweight="1.25pt">
                  <v:stroke endarrow="block" joinstyle="miter"/>
                  <o:lock v:ext="edit" shapetype="f"/>
                </v:shape>
                <v:shape id="Straight Arrow Connector 896049334" o:spid="_x0000_s1036" type="#_x0000_t32" style="position:absolute;left:13793;top:17204;width:0;height:3781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" strokecolor="black [3213]" strokeweight="1.25pt">
                  <v:stroke endarrow="block" joinstyle="miter"/>
                  <o:lock v:ext="edit" shapetype="f"/>
                </v:shape>
                <v:shape id="Straight Arrow Connector 1462029456" o:spid="_x0000_s1037" type="#_x0000_t32" style="position:absolute;left:13793;top:27697;width:0;height:3781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" strokecolor="black [3213]" strokeweight="1.25pt">
                  <v:stroke endarrow="block" joinstyle="miter"/>
                  <o:lock v:ext="edit" shapetype="f"/>
                </v:shape>
                <v:shape id="Straight Arrow Connector 340121996" o:spid="_x0000_s1038" type="#_x0000_t32" style="position:absolute;left:13793;top:38190;width:0;height:3781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" strokecolor="black [3213]" strokeweight="1.25pt">
                  <v:stroke endarrow="block" joinstyle="miter"/>
                  <o:lock v:ext="edit" shapetype="f"/>
                </v:shape>
                <v:shape id="Straight Arrow Connector 1744822539" o:spid="_x0000_s1039" type="#_x0000_t32" style="position:absolute;left:13793;top:48683;width:0;height:3781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" strokecolor="black [3213]" strokeweight="1.25pt">
                  <v:stroke endarrow="block" joinstyle="miter"/>
                  <o:lock v:ext="edit" shapetype="f"/>
                </v:shape>
              </v:group>
            </w:pict>
          </mc:Fallback>
        </mc:AlternateContent>
      </w:r>
    </w:p>
    <w:p w14:paraId="70F37FFD" w14:textId="77777777" w:rsidR="00422777" w:rsidRPr="00E8206D" w:rsidRDefault="00422777" w:rsidP="00422777">
      <w:pPr>
        <w:rPr>
          <w:rFonts w:ascii="Times New Roman" w:hAnsi="Times New Roman" w:cs="Times New Roman"/>
        </w:rPr>
      </w:pPr>
    </w:p>
    <w:p w14:paraId="4881FA28" w14:textId="77777777" w:rsidR="00422777" w:rsidRPr="00E8206D" w:rsidRDefault="00422777" w:rsidP="00422777">
      <w:pPr>
        <w:rPr>
          <w:rFonts w:ascii="Times New Roman" w:hAnsi="Times New Roman" w:cs="Times New Roman"/>
        </w:rPr>
      </w:pPr>
    </w:p>
    <w:p w14:paraId="3D66A3ED" w14:textId="77777777" w:rsidR="00422777" w:rsidRPr="00E8206D" w:rsidRDefault="00422777" w:rsidP="00422777">
      <w:pPr>
        <w:rPr>
          <w:rFonts w:ascii="Times New Roman" w:hAnsi="Times New Roman" w:cs="Times New Roman"/>
        </w:rPr>
      </w:pPr>
    </w:p>
    <w:p w14:paraId="25AB9B4F" w14:textId="77777777" w:rsidR="00422777" w:rsidRPr="00E8206D" w:rsidRDefault="00422777" w:rsidP="00422777">
      <w:pPr>
        <w:rPr>
          <w:rFonts w:ascii="Times New Roman" w:hAnsi="Times New Roman" w:cs="Times New Roman"/>
        </w:rPr>
      </w:pPr>
    </w:p>
    <w:p w14:paraId="4371E1DE" w14:textId="77777777" w:rsidR="00422777" w:rsidRPr="00E8206D" w:rsidRDefault="00422777" w:rsidP="00422777">
      <w:pPr>
        <w:rPr>
          <w:rFonts w:ascii="Times New Roman" w:hAnsi="Times New Roman" w:cs="Times New Roman"/>
        </w:rPr>
      </w:pPr>
    </w:p>
    <w:p w14:paraId="02F2D606" w14:textId="77777777" w:rsidR="00422777" w:rsidRPr="00E8206D" w:rsidRDefault="00422777" w:rsidP="00422777">
      <w:pPr>
        <w:rPr>
          <w:rFonts w:ascii="Times New Roman" w:hAnsi="Times New Roman" w:cs="Times New Roman"/>
        </w:rPr>
      </w:pPr>
    </w:p>
    <w:p w14:paraId="39094586" w14:textId="77777777" w:rsidR="00422777" w:rsidRPr="00E8206D" w:rsidRDefault="00422777" w:rsidP="00422777">
      <w:pPr>
        <w:rPr>
          <w:rFonts w:ascii="Times New Roman" w:hAnsi="Times New Roman" w:cs="Times New Roman"/>
        </w:rPr>
      </w:pPr>
    </w:p>
    <w:p w14:paraId="33BCF901" w14:textId="77777777" w:rsidR="00422777" w:rsidRPr="00E8206D" w:rsidRDefault="00422777" w:rsidP="00422777">
      <w:pPr>
        <w:rPr>
          <w:rFonts w:ascii="Times New Roman" w:hAnsi="Times New Roman" w:cs="Times New Roman"/>
        </w:rPr>
      </w:pPr>
    </w:p>
    <w:p w14:paraId="73A9653D" w14:textId="77777777" w:rsidR="00422777" w:rsidRPr="00E8206D" w:rsidRDefault="00422777" w:rsidP="00422777">
      <w:pPr>
        <w:rPr>
          <w:rFonts w:ascii="Times New Roman" w:hAnsi="Times New Roman" w:cs="Times New Roman"/>
        </w:rPr>
      </w:pPr>
    </w:p>
    <w:p w14:paraId="449DD91C" w14:textId="77777777" w:rsidR="00422777" w:rsidRPr="00E8206D" w:rsidRDefault="00422777" w:rsidP="00422777">
      <w:pPr>
        <w:rPr>
          <w:rFonts w:ascii="Times New Roman" w:hAnsi="Times New Roman" w:cs="Times New Roman"/>
        </w:rPr>
      </w:pPr>
    </w:p>
    <w:p w14:paraId="769EDC10" w14:textId="77777777" w:rsidR="00422777" w:rsidRPr="00E8206D" w:rsidRDefault="00422777" w:rsidP="00422777">
      <w:pPr>
        <w:rPr>
          <w:rFonts w:ascii="Times New Roman" w:hAnsi="Times New Roman" w:cs="Times New Roman"/>
        </w:rPr>
      </w:pPr>
    </w:p>
    <w:p w14:paraId="476D4A4C" w14:textId="77777777" w:rsidR="00422777" w:rsidRPr="00E8206D" w:rsidRDefault="00422777" w:rsidP="00422777">
      <w:pPr>
        <w:rPr>
          <w:rFonts w:ascii="Times New Roman" w:hAnsi="Times New Roman" w:cs="Times New Roman"/>
        </w:rPr>
      </w:pPr>
    </w:p>
    <w:p w14:paraId="46C82272" w14:textId="77777777" w:rsidR="00422777" w:rsidRPr="00E8206D" w:rsidRDefault="00422777" w:rsidP="00422777">
      <w:pPr>
        <w:rPr>
          <w:rFonts w:ascii="Times New Roman" w:hAnsi="Times New Roman" w:cs="Times New Roman"/>
        </w:rPr>
      </w:pPr>
    </w:p>
    <w:p w14:paraId="06DE4B48" w14:textId="77777777" w:rsidR="00422777" w:rsidRPr="00E8206D" w:rsidRDefault="00422777" w:rsidP="00422777">
      <w:pPr>
        <w:rPr>
          <w:rFonts w:ascii="Times New Roman" w:hAnsi="Times New Roman" w:cs="Times New Roman"/>
        </w:rPr>
      </w:pPr>
    </w:p>
    <w:p w14:paraId="18FAB0CC" w14:textId="77777777" w:rsidR="00422777" w:rsidRPr="00E8206D" w:rsidRDefault="00422777" w:rsidP="00422777">
      <w:pPr>
        <w:rPr>
          <w:rFonts w:ascii="Times New Roman" w:hAnsi="Times New Roman" w:cs="Times New Roman"/>
        </w:rPr>
      </w:pPr>
    </w:p>
    <w:p w14:paraId="645D38F4" w14:textId="77777777" w:rsidR="00422777" w:rsidRPr="00E8206D" w:rsidRDefault="00422777" w:rsidP="00422777">
      <w:pPr>
        <w:rPr>
          <w:rFonts w:ascii="Times New Roman" w:hAnsi="Times New Roman" w:cs="Times New Roman"/>
        </w:rPr>
      </w:pPr>
    </w:p>
    <w:p w14:paraId="675EE758" w14:textId="77777777" w:rsidR="00422777" w:rsidRPr="00E8206D" w:rsidRDefault="00422777" w:rsidP="00422777">
      <w:pPr>
        <w:rPr>
          <w:rFonts w:ascii="Times New Roman" w:hAnsi="Times New Roman" w:cs="Times New Roman"/>
        </w:rPr>
      </w:pPr>
    </w:p>
    <w:p w14:paraId="3EDDFABA" w14:textId="77777777" w:rsidR="00422777" w:rsidRPr="00E8206D" w:rsidRDefault="00422777" w:rsidP="00422777">
      <w:pPr>
        <w:rPr>
          <w:rFonts w:ascii="Times New Roman" w:hAnsi="Times New Roman" w:cs="Times New Roman"/>
        </w:rPr>
      </w:pPr>
    </w:p>
    <w:p w14:paraId="64E890A7" w14:textId="77777777" w:rsidR="00422777" w:rsidRPr="00E8206D" w:rsidRDefault="00422777" w:rsidP="00422777">
      <w:pPr>
        <w:rPr>
          <w:rFonts w:ascii="Times New Roman" w:hAnsi="Times New Roman" w:cs="Times New Roman"/>
        </w:rPr>
      </w:pPr>
    </w:p>
    <w:p w14:paraId="490243C3" w14:textId="77777777" w:rsidR="00422777" w:rsidRPr="00E8206D" w:rsidRDefault="00422777" w:rsidP="00422777">
      <w:pPr>
        <w:rPr>
          <w:rFonts w:ascii="Times New Roman" w:hAnsi="Times New Roman" w:cs="Times New Roman"/>
        </w:rPr>
      </w:pPr>
    </w:p>
    <w:p w14:paraId="76EE7BA9" w14:textId="77777777" w:rsidR="00422777" w:rsidRPr="00E8206D" w:rsidRDefault="00422777" w:rsidP="00422777">
      <w:pPr>
        <w:rPr>
          <w:rFonts w:ascii="Times New Roman" w:hAnsi="Times New Roman" w:cs="Times New Roman"/>
        </w:rPr>
      </w:pPr>
    </w:p>
    <w:p w14:paraId="360AEAD8" w14:textId="77777777" w:rsidR="00422777" w:rsidRPr="00E8206D" w:rsidRDefault="00422777" w:rsidP="00422777">
      <w:pPr>
        <w:rPr>
          <w:rFonts w:ascii="Times New Roman" w:hAnsi="Times New Roman" w:cs="Times New Roman"/>
        </w:rPr>
      </w:pPr>
    </w:p>
    <w:p w14:paraId="5BE04240" w14:textId="77777777" w:rsidR="00422777" w:rsidRPr="00E8206D" w:rsidRDefault="00422777" w:rsidP="00422777">
      <w:pPr>
        <w:rPr>
          <w:rFonts w:ascii="Times New Roman" w:hAnsi="Times New Roman" w:cs="Times New Roman"/>
        </w:rPr>
      </w:pPr>
    </w:p>
    <w:p w14:paraId="455A6CAA" w14:textId="77777777" w:rsidR="00422777" w:rsidRPr="00E8206D" w:rsidRDefault="00422777" w:rsidP="00422777">
      <w:pPr>
        <w:rPr>
          <w:rFonts w:ascii="Times New Roman" w:hAnsi="Times New Roman" w:cs="Times New Roman"/>
        </w:rPr>
      </w:pPr>
    </w:p>
    <w:p w14:paraId="39078050" w14:textId="77777777" w:rsidR="00422777" w:rsidRPr="00E8206D" w:rsidRDefault="00422777" w:rsidP="00422777">
      <w:pPr>
        <w:rPr>
          <w:rFonts w:ascii="Times New Roman" w:hAnsi="Times New Roman" w:cs="Times New Roman"/>
        </w:rPr>
      </w:pPr>
    </w:p>
    <w:p w14:paraId="6FD24CA2" w14:textId="77777777" w:rsidR="00422777" w:rsidRPr="00E8206D" w:rsidRDefault="00422777" w:rsidP="00422777">
      <w:pPr>
        <w:rPr>
          <w:rFonts w:ascii="Times New Roman" w:hAnsi="Times New Roman" w:cs="Times New Roman"/>
        </w:rPr>
      </w:pPr>
    </w:p>
    <w:p w14:paraId="71D2DF4E" w14:textId="77777777" w:rsidR="00422777" w:rsidRPr="00E8206D" w:rsidRDefault="00422777" w:rsidP="00422777">
      <w:pPr>
        <w:rPr>
          <w:rFonts w:ascii="Times New Roman" w:hAnsi="Times New Roman" w:cs="Times New Roman"/>
        </w:rPr>
      </w:pPr>
    </w:p>
    <w:p w14:paraId="41CDA84D" w14:textId="77777777" w:rsidR="00422777" w:rsidRPr="00E8206D" w:rsidRDefault="00422777" w:rsidP="00422777">
      <w:pPr>
        <w:spacing w:after="240" w:line="276" w:lineRule="auto"/>
        <w:jc w:val="both"/>
        <w:rPr>
          <w:rFonts w:ascii="Times New Roman" w:hAnsi="Times New Roman" w:cs="Times New Roman"/>
        </w:rPr>
      </w:pPr>
    </w:p>
    <w:p w14:paraId="09BE5A48" w14:textId="77777777" w:rsidR="00422777" w:rsidRPr="00E8206D" w:rsidRDefault="00422777" w:rsidP="00422777">
      <w:pPr>
        <w:spacing w:after="240" w:line="276" w:lineRule="auto"/>
        <w:jc w:val="both"/>
        <w:rPr>
          <w:rFonts w:ascii="Times New Roman" w:hAnsi="Times New Roman" w:cs="Times New Roman"/>
        </w:rPr>
      </w:pPr>
    </w:p>
    <w:p w14:paraId="669A3A7F" w14:textId="77777777" w:rsidR="00422777" w:rsidRPr="00E8206D" w:rsidRDefault="00422777" w:rsidP="00422777">
      <w:pPr>
        <w:spacing w:after="240" w:line="276" w:lineRule="auto"/>
        <w:jc w:val="both"/>
        <w:rPr>
          <w:rFonts w:ascii="Times New Roman" w:hAnsi="Times New Roman" w:cs="Times New Roman"/>
        </w:rPr>
      </w:pPr>
    </w:p>
    <w:p w14:paraId="45C2F8C5" w14:textId="77777777" w:rsidR="00422777" w:rsidRPr="00E8206D" w:rsidRDefault="00422777" w:rsidP="00422777">
      <w:pPr>
        <w:spacing w:after="240" w:line="276" w:lineRule="auto"/>
        <w:jc w:val="both"/>
        <w:rPr>
          <w:rFonts w:ascii="Times New Roman" w:hAnsi="Times New Roman" w:cs="Times New Roman"/>
        </w:rPr>
      </w:pPr>
    </w:p>
    <w:p w14:paraId="63CE8737" w14:textId="45A0F9F6" w:rsidR="00422777" w:rsidRPr="00E8206D" w:rsidRDefault="00422777" w:rsidP="00422777">
      <w:pPr>
        <w:spacing w:after="240" w:line="276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E8206D">
        <w:rPr>
          <w:rFonts w:ascii="Times New Roman" w:hAnsi="Times New Roman" w:cs="Times New Roman"/>
          <w:b/>
          <w:bCs/>
        </w:rPr>
        <w:t xml:space="preserve">Figure 1. Sample selection process  </w:t>
      </w:r>
    </w:p>
    <w:p w14:paraId="0526272B" w14:textId="77777777" w:rsidR="00422777" w:rsidRPr="00E8206D" w:rsidRDefault="00422777" w:rsidP="00422777">
      <w:pPr>
        <w:spacing w:after="240" w:line="276" w:lineRule="auto"/>
        <w:jc w:val="both"/>
        <w:rPr>
          <w:rFonts w:ascii="Times New Roman" w:hAnsi="Times New Roman" w:cs="Times New Roman"/>
        </w:rPr>
      </w:pPr>
    </w:p>
    <w:p w14:paraId="0A3D6322" w14:textId="77777777" w:rsidR="00BD6558" w:rsidRPr="00422777" w:rsidRDefault="00BD6558" w:rsidP="00DC5EE8">
      <w:pPr>
        <w:spacing w:after="240" w:line="276" w:lineRule="auto"/>
        <w:jc w:val="both"/>
        <w:rPr>
          <w:rFonts w:ascii="Times New Roman" w:hAnsi="Times New Roman" w:cs="Times New Roman"/>
        </w:rPr>
      </w:pPr>
    </w:p>
    <w:sectPr w:rsidR="00BD6558" w:rsidRPr="00422777" w:rsidSect="00441099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065250" w14:textId="77777777" w:rsidR="007F487D" w:rsidRDefault="007F487D" w:rsidP="00DC5EE8">
      <w:r>
        <w:separator/>
      </w:r>
    </w:p>
  </w:endnote>
  <w:endnote w:type="continuationSeparator" w:id="0">
    <w:p w14:paraId="05F2B82F" w14:textId="77777777" w:rsidR="007F487D" w:rsidRDefault="007F487D" w:rsidP="00DC5E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MT">
    <w:altName w:val="Arial"/>
    <w:panose1 w:val="020B0604020202020204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601601217"/>
      <w:docPartObj>
        <w:docPartGallery w:val="Page Numbers (Bottom of Page)"/>
        <w:docPartUnique/>
      </w:docPartObj>
    </w:sdtPr>
    <w:sdtContent>
      <w:p w14:paraId="5A985AFA" w14:textId="0C065646" w:rsidR="00DC5EE8" w:rsidRDefault="00DC5EE8" w:rsidP="00D32C8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A2F3E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22DEDB86" w14:textId="77777777" w:rsidR="00DC5EE8" w:rsidRDefault="00DC5EE8" w:rsidP="00DC5EE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Times New Roman" w:hAnsi="Times New Roman" w:cs="Times New Roman"/>
      </w:rPr>
      <w:id w:val="116650863"/>
      <w:docPartObj>
        <w:docPartGallery w:val="Page Numbers (Bottom of Page)"/>
        <w:docPartUnique/>
      </w:docPartObj>
    </w:sdtPr>
    <w:sdtContent>
      <w:p w14:paraId="0207DA05" w14:textId="1FD86DDD" w:rsidR="00DC5EE8" w:rsidRPr="00C52AD5" w:rsidRDefault="00DC5EE8" w:rsidP="00D32C85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C52AD5">
          <w:rPr>
            <w:rStyle w:val="PageNumber"/>
            <w:rFonts w:ascii="Times New Roman" w:hAnsi="Times New Roman" w:cs="Times New Roman"/>
          </w:rPr>
          <w:fldChar w:fldCharType="begin"/>
        </w:r>
        <w:r w:rsidRPr="00C52AD5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C52AD5">
          <w:rPr>
            <w:rStyle w:val="PageNumber"/>
            <w:rFonts w:ascii="Times New Roman" w:hAnsi="Times New Roman" w:cs="Times New Roman"/>
          </w:rPr>
          <w:fldChar w:fldCharType="separate"/>
        </w:r>
        <w:r w:rsidRPr="00C52AD5">
          <w:rPr>
            <w:rStyle w:val="PageNumber"/>
            <w:rFonts w:ascii="Times New Roman" w:hAnsi="Times New Roman" w:cs="Times New Roman"/>
            <w:noProof/>
          </w:rPr>
          <w:t>1</w:t>
        </w:r>
        <w:r w:rsidRPr="00C52AD5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3F718BAA" w14:textId="77777777" w:rsidR="00DC5EE8" w:rsidRDefault="00DC5EE8" w:rsidP="00DC5EE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A72F52" w14:textId="77777777" w:rsidR="007F487D" w:rsidRDefault="007F487D" w:rsidP="00DC5EE8">
      <w:r>
        <w:separator/>
      </w:r>
    </w:p>
  </w:footnote>
  <w:footnote w:type="continuationSeparator" w:id="0">
    <w:p w14:paraId="174D11B7" w14:textId="77777777" w:rsidR="007F487D" w:rsidRDefault="007F487D" w:rsidP="00DC5E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565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f0ptxwa7rar27erffk5tr5wfzzs00z9vx2f&quot;&gt;My EndNote Library&lt;record-ids&gt;&lt;item&gt;22821&lt;/item&gt;&lt;item&gt;22823&lt;/item&gt;&lt;item&gt;22824&lt;/item&gt;&lt;item&gt;22825&lt;/item&gt;&lt;item&gt;22826&lt;/item&gt;&lt;item&gt;22829&lt;/item&gt;&lt;item&gt;22830&lt;/item&gt;&lt;item&gt;22831&lt;/item&gt;&lt;item&gt;22833&lt;/item&gt;&lt;item&gt;22834&lt;/item&gt;&lt;item&gt;22835&lt;/item&gt;&lt;item&gt;22837&lt;/item&gt;&lt;item&gt;22838&lt;/item&gt;&lt;item&gt;22839&lt;/item&gt;&lt;item&gt;22840&lt;/item&gt;&lt;item&gt;22841&lt;/item&gt;&lt;item&gt;22842&lt;/item&gt;&lt;item&gt;22843&lt;/item&gt;&lt;item&gt;22844&lt;/item&gt;&lt;item&gt;22847&lt;/item&gt;&lt;item&gt;22849&lt;/item&gt;&lt;item&gt;22850&lt;/item&gt;&lt;item&gt;22851&lt;/item&gt;&lt;item&gt;22853&lt;/item&gt;&lt;item&gt;22854&lt;/item&gt;&lt;item&gt;22855&lt;/item&gt;&lt;item&gt;22856&lt;/item&gt;&lt;item&gt;22857&lt;/item&gt;&lt;item&gt;22859&lt;/item&gt;&lt;item&gt;22860&lt;/item&gt;&lt;item&gt;22862&lt;/item&gt;&lt;item&gt;22864&lt;/item&gt;&lt;item&gt;22865&lt;/item&gt;&lt;item&gt;22866&lt;/item&gt;&lt;item&gt;22870&lt;/item&gt;&lt;item&gt;22871&lt;/item&gt;&lt;item&gt;22872&lt;/item&gt;&lt;item&gt;22878&lt;/item&gt;&lt;item&gt;22883&lt;/item&gt;&lt;item&gt;22886&lt;/item&gt;&lt;item&gt;22887&lt;/item&gt;&lt;item&gt;22888&lt;/item&gt;&lt;item&gt;22889&lt;/item&gt;&lt;item&gt;22890&lt;/item&gt;&lt;item&gt;22891&lt;/item&gt;&lt;/record-ids&gt;&lt;/item&gt;&lt;/Libraries&gt;"/>
    <w:docVar w:name="EN.UseJSCitationFormat" w:val="True"/>
  </w:docVars>
  <w:rsids>
    <w:rsidRoot w:val="00DF0D23"/>
    <w:rsid w:val="000004E7"/>
    <w:rsid w:val="0000115C"/>
    <w:rsid w:val="00001B2E"/>
    <w:rsid w:val="00001B38"/>
    <w:rsid w:val="00002683"/>
    <w:rsid w:val="000027A6"/>
    <w:rsid w:val="0000283C"/>
    <w:rsid w:val="00002CFB"/>
    <w:rsid w:val="00004548"/>
    <w:rsid w:val="00005262"/>
    <w:rsid w:val="00005688"/>
    <w:rsid w:val="00006190"/>
    <w:rsid w:val="00007435"/>
    <w:rsid w:val="00010D92"/>
    <w:rsid w:val="000110BC"/>
    <w:rsid w:val="00012163"/>
    <w:rsid w:val="00012BEA"/>
    <w:rsid w:val="000154C9"/>
    <w:rsid w:val="0001693B"/>
    <w:rsid w:val="000179D9"/>
    <w:rsid w:val="0002478D"/>
    <w:rsid w:val="00026220"/>
    <w:rsid w:val="00030303"/>
    <w:rsid w:val="00030911"/>
    <w:rsid w:val="00032BAA"/>
    <w:rsid w:val="00035991"/>
    <w:rsid w:val="00035DF4"/>
    <w:rsid w:val="00040A3C"/>
    <w:rsid w:val="000427F8"/>
    <w:rsid w:val="00042C17"/>
    <w:rsid w:val="00045707"/>
    <w:rsid w:val="00046850"/>
    <w:rsid w:val="00047379"/>
    <w:rsid w:val="00050F23"/>
    <w:rsid w:val="0005281B"/>
    <w:rsid w:val="00052EF6"/>
    <w:rsid w:val="00054F2B"/>
    <w:rsid w:val="00055E15"/>
    <w:rsid w:val="00064914"/>
    <w:rsid w:val="00064BF8"/>
    <w:rsid w:val="00070CAE"/>
    <w:rsid w:val="00070EAB"/>
    <w:rsid w:val="00074A83"/>
    <w:rsid w:val="000764EA"/>
    <w:rsid w:val="000767AB"/>
    <w:rsid w:val="000828A7"/>
    <w:rsid w:val="0008300D"/>
    <w:rsid w:val="00084F81"/>
    <w:rsid w:val="00085733"/>
    <w:rsid w:val="00087FE9"/>
    <w:rsid w:val="00090150"/>
    <w:rsid w:val="000929D9"/>
    <w:rsid w:val="00096B9A"/>
    <w:rsid w:val="000A03EB"/>
    <w:rsid w:val="000A44CB"/>
    <w:rsid w:val="000A507E"/>
    <w:rsid w:val="000A623A"/>
    <w:rsid w:val="000A73FD"/>
    <w:rsid w:val="000B1870"/>
    <w:rsid w:val="000B1994"/>
    <w:rsid w:val="000B2914"/>
    <w:rsid w:val="000B51A8"/>
    <w:rsid w:val="000B7A48"/>
    <w:rsid w:val="000C2990"/>
    <w:rsid w:val="000C2E89"/>
    <w:rsid w:val="000C3336"/>
    <w:rsid w:val="000C35A5"/>
    <w:rsid w:val="000C7AC7"/>
    <w:rsid w:val="000D07AF"/>
    <w:rsid w:val="000D119F"/>
    <w:rsid w:val="000D1FB9"/>
    <w:rsid w:val="000D238C"/>
    <w:rsid w:val="000E0560"/>
    <w:rsid w:val="000E2894"/>
    <w:rsid w:val="000E4024"/>
    <w:rsid w:val="000E4D71"/>
    <w:rsid w:val="000E59B0"/>
    <w:rsid w:val="000E6D1E"/>
    <w:rsid w:val="000E7A8D"/>
    <w:rsid w:val="000F0A5E"/>
    <w:rsid w:val="000F218B"/>
    <w:rsid w:val="000F25EB"/>
    <w:rsid w:val="000F356B"/>
    <w:rsid w:val="000F4D66"/>
    <w:rsid w:val="000F686C"/>
    <w:rsid w:val="001008A0"/>
    <w:rsid w:val="00100DC8"/>
    <w:rsid w:val="00104052"/>
    <w:rsid w:val="00107D5C"/>
    <w:rsid w:val="001116ED"/>
    <w:rsid w:val="00113C0F"/>
    <w:rsid w:val="00115D9F"/>
    <w:rsid w:val="00117604"/>
    <w:rsid w:val="0012244B"/>
    <w:rsid w:val="001241C8"/>
    <w:rsid w:val="00126359"/>
    <w:rsid w:val="00127014"/>
    <w:rsid w:val="00130817"/>
    <w:rsid w:val="001314A3"/>
    <w:rsid w:val="00140AE6"/>
    <w:rsid w:val="00142A4E"/>
    <w:rsid w:val="001433C6"/>
    <w:rsid w:val="001435A4"/>
    <w:rsid w:val="001438D1"/>
    <w:rsid w:val="001438D8"/>
    <w:rsid w:val="001471AF"/>
    <w:rsid w:val="00147FE8"/>
    <w:rsid w:val="0015282D"/>
    <w:rsid w:val="001540D6"/>
    <w:rsid w:val="00154618"/>
    <w:rsid w:val="00155229"/>
    <w:rsid w:val="00156E1C"/>
    <w:rsid w:val="001609A2"/>
    <w:rsid w:val="0016158F"/>
    <w:rsid w:val="001628DA"/>
    <w:rsid w:val="00164ABE"/>
    <w:rsid w:val="001705D6"/>
    <w:rsid w:val="00171F34"/>
    <w:rsid w:val="001745D5"/>
    <w:rsid w:val="001752A6"/>
    <w:rsid w:val="001757C1"/>
    <w:rsid w:val="00176630"/>
    <w:rsid w:val="00182956"/>
    <w:rsid w:val="00185654"/>
    <w:rsid w:val="00187241"/>
    <w:rsid w:val="001902DF"/>
    <w:rsid w:val="00190EBA"/>
    <w:rsid w:val="001919E5"/>
    <w:rsid w:val="00193610"/>
    <w:rsid w:val="001A0356"/>
    <w:rsid w:val="001A391D"/>
    <w:rsid w:val="001A5236"/>
    <w:rsid w:val="001A5738"/>
    <w:rsid w:val="001A6A2C"/>
    <w:rsid w:val="001B034A"/>
    <w:rsid w:val="001B0517"/>
    <w:rsid w:val="001B0C2B"/>
    <w:rsid w:val="001B238E"/>
    <w:rsid w:val="001B34CA"/>
    <w:rsid w:val="001B7B0B"/>
    <w:rsid w:val="001B7D70"/>
    <w:rsid w:val="001B7FB7"/>
    <w:rsid w:val="001C0C42"/>
    <w:rsid w:val="001C1991"/>
    <w:rsid w:val="001C34E4"/>
    <w:rsid w:val="001C5D61"/>
    <w:rsid w:val="001C6B96"/>
    <w:rsid w:val="001C738A"/>
    <w:rsid w:val="001C745F"/>
    <w:rsid w:val="001D00A4"/>
    <w:rsid w:val="001D339F"/>
    <w:rsid w:val="001D641C"/>
    <w:rsid w:val="001E1462"/>
    <w:rsid w:val="001E19DC"/>
    <w:rsid w:val="001E5A0C"/>
    <w:rsid w:val="001E5C67"/>
    <w:rsid w:val="001E5CA1"/>
    <w:rsid w:val="001E78B7"/>
    <w:rsid w:val="001F0DB4"/>
    <w:rsid w:val="001F2397"/>
    <w:rsid w:val="001F5102"/>
    <w:rsid w:val="001F7F3A"/>
    <w:rsid w:val="00200C89"/>
    <w:rsid w:val="00201161"/>
    <w:rsid w:val="002013F5"/>
    <w:rsid w:val="0020455F"/>
    <w:rsid w:val="00205976"/>
    <w:rsid w:val="00206DC4"/>
    <w:rsid w:val="00213077"/>
    <w:rsid w:val="00213675"/>
    <w:rsid w:val="00215BE8"/>
    <w:rsid w:val="002163F9"/>
    <w:rsid w:val="00217B53"/>
    <w:rsid w:val="0022052D"/>
    <w:rsid w:val="00221F8E"/>
    <w:rsid w:val="002229D5"/>
    <w:rsid w:val="0022686C"/>
    <w:rsid w:val="00230DAE"/>
    <w:rsid w:val="00232F7D"/>
    <w:rsid w:val="00233D32"/>
    <w:rsid w:val="00233E93"/>
    <w:rsid w:val="00235C0B"/>
    <w:rsid w:val="002372D2"/>
    <w:rsid w:val="0024479F"/>
    <w:rsid w:val="00244D1C"/>
    <w:rsid w:val="00245645"/>
    <w:rsid w:val="0024578B"/>
    <w:rsid w:val="00245F65"/>
    <w:rsid w:val="00247816"/>
    <w:rsid w:val="002606D3"/>
    <w:rsid w:val="00260EB7"/>
    <w:rsid w:val="002615A6"/>
    <w:rsid w:val="00262918"/>
    <w:rsid w:val="00263879"/>
    <w:rsid w:val="00263AB1"/>
    <w:rsid w:val="00270CCB"/>
    <w:rsid w:val="00270F81"/>
    <w:rsid w:val="002712CA"/>
    <w:rsid w:val="00272C33"/>
    <w:rsid w:val="00277E79"/>
    <w:rsid w:val="00281BFF"/>
    <w:rsid w:val="00282F27"/>
    <w:rsid w:val="002843CA"/>
    <w:rsid w:val="00285FDE"/>
    <w:rsid w:val="002860AF"/>
    <w:rsid w:val="002867CB"/>
    <w:rsid w:val="002874D4"/>
    <w:rsid w:val="00290177"/>
    <w:rsid w:val="00292143"/>
    <w:rsid w:val="0029249D"/>
    <w:rsid w:val="00292D32"/>
    <w:rsid w:val="00293334"/>
    <w:rsid w:val="00294305"/>
    <w:rsid w:val="00295E4A"/>
    <w:rsid w:val="002A022E"/>
    <w:rsid w:val="002A02A9"/>
    <w:rsid w:val="002A085F"/>
    <w:rsid w:val="002A6613"/>
    <w:rsid w:val="002A6BEF"/>
    <w:rsid w:val="002A739C"/>
    <w:rsid w:val="002B2378"/>
    <w:rsid w:val="002B45C4"/>
    <w:rsid w:val="002B711F"/>
    <w:rsid w:val="002C021B"/>
    <w:rsid w:val="002C3468"/>
    <w:rsid w:val="002C424B"/>
    <w:rsid w:val="002C4743"/>
    <w:rsid w:val="002D6030"/>
    <w:rsid w:val="002E311A"/>
    <w:rsid w:val="002F05CB"/>
    <w:rsid w:val="002F09F5"/>
    <w:rsid w:val="002F1E42"/>
    <w:rsid w:val="002F2490"/>
    <w:rsid w:val="002F2B93"/>
    <w:rsid w:val="002F31C7"/>
    <w:rsid w:val="002F47C6"/>
    <w:rsid w:val="002F4AD4"/>
    <w:rsid w:val="002F5A0A"/>
    <w:rsid w:val="002F6383"/>
    <w:rsid w:val="003000A0"/>
    <w:rsid w:val="00301B49"/>
    <w:rsid w:val="00302287"/>
    <w:rsid w:val="00303C3D"/>
    <w:rsid w:val="00303E2E"/>
    <w:rsid w:val="0030454F"/>
    <w:rsid w:val="00306AC8"/>
    <w:rsid w:val="003102ED"/>
    <w:rsid w:val="0031133C"/>
    <w:rsid w:val="003120C9"/>
    <w:rsid w:val="0031351F"/>
    <w:rsid w:val="00313691"/>
    <w:rsid w:val="00317943"/>
    <w:rsid w:val="0032223F"/>
    <w:rsid w:val="00323E5C"/>
    <w:rsid w:val="00324733"/>
    <w:rsid w:val="00325382"/>
    <w:rsid w:val="00325F21"/>
    <w:rsid w:val="003267D5"/>
    <w:rsid w:val="00326869"/>
    <w:rsid w:val="00327CCA"/>
    <w:rsid w:val="0033388D"/>
    <w:rsid w:val="003356A9"/>
    <w:rsid w:val="003376B3"/>
    <w:rsid w:val="00342BCD"/>
    <w:rsid w:val="0034342B"/>
    <w:rsid w:val="0034526E"/>
    <w:rsid w:val="003500E6"/>
    <w:rsid w:val="00351728"/>
    <w:rsid w:val="00356253"/>
    <w:rsid w:val="0036374A"/>
    <w:rsid w:val="00365D89"/>
    <w:rsid w:val="0036724C"/>
    <w:rsid w:val="0037002E"/>
    <w:rsid w:val="003764AD"/>
    <w:rsid w:val="00380EAA"/>
    <w:rsid w:val="0038150E"/>
    <w:rsid w:val="00385626"/>
    <w:rsid w:val="0038730E"/>
    <w:rsid w:val="00387494"/>
    <w:rsid w:val="00387880"/>
    <w:rsid w:val="00387ABD"/>
    <w:rsid w:val="0039024D"/>
    <w:rsid w:val="003930FA"/>
    <w:rsid w:val="0039330C"/>
    <w:rsid w:val="00396703"/>
    <w:rsid w:val="0039716E"/>
    <w:rsid w:val="003A0E81"/>
    <w:rsid w:val="003A109C"/>
    <w:rsid w:val="003A3505"/>
    <w:rsid w:val="003A3804"/>
    <w:rsid w:val="003A6969"/>
    <w:rsid w:val="003A73D1"/>
    <w:rsid w:val="003B4C38"/>
    <w:rsid w:val="003B6585"/>
    <w:rsid w:val="003B7ED5"/>
    <w:rsid w:val="003C0A39"/>
    <w:rsid w:val="003C291A"/>
    <w:rsid w:val="003C3B49"/>
    <w:rsid w:val="003C4A1B"/>
    <w:rsid w:val="003C4CE1"/>
    <w:rsid w:val="003C5C00"/>
    <w:rsid w:val="003C5D85"/>
    <w:rsid w:val="003C6271"/>
    <w:rsid w:val="003C796D"/>
    <w:rsid w:val="003C7AB5"/>
    <w:rsid w:val="003C7F2A"/>
    <w:rsid w:val="003D235A"/>
    <w:rsid w:val="003D2B45"/>
    <w:rsid w:val="003D37FA"/>
    <w:rsid w:val="003D54E0"/>
    <w:rsid w:val="003D5671"/>
    <w:rsid w:val="003D6859"/>
    <w:rsid w:val="003E1877"/>
    <w:rsid w:val="003E3D61"/>
    <w:rsid w:val="003E5032"/>
    <w:rsid w:val="003E7C4B"/>
    <w:rsid w:val="003F00EE"/>
    <w:rsid w:val="003F28C1"/>
    <w:rsid w:val="003F2C04"/>
    <w:rsid w:val="003F4ECC"/>
    <w:rsid w:val="003F6635"/>
    <w:rsid w:val="004067B2"/>
    <w:rsid w:val="00406BF6"/>
    <w:rsid w:val="00406DDA"/>
    <w:rsid w:val="00407B65"/>
    <w:rsid w:val="00411E5A"/>
    <w:rsid w:val="00411E9E"/>
    <w:rsid w:val="00412439"/>
    <w:rsid w:val="00412BB8"/>
    <w:rsid w:val="00413613"/>
    <w:rsid w:val="00413E00"/>
    <w:rsid w:val="00415F1E"/>
    <w:rsid w:val="00417122"/>
    <w:rsid w:val="00420720"/>
    <w:rsid w:val="00421E0A"/>
    <w:rsid w:val="00422299"/>
    <w:rsid w:val="00422777"/>
    <w:rsid w:val="004236FD"/>
    <w:rsid w:val="004253ED"/>
    <w:rsid w:val="00425BF5"/>
    <w:rsid w:val="0042697B"/>
    <w:rsid w:val="00427865"/>
    <w:rsid w:val="00432378"/>
    <w:rsid w:val="004324CB"/>
    <w:rsid w:val="00432BEB"/>
    <w:rsid w:val="00435640"/>
    <w:rsid w:val="00436DF9"/>
    <w:rsid w:val="00437E8F"/>
    <w:rsid w:val="00441099"/>
    <w:rsid w:val="00441A42"/>
    <w:rsid w:val="00444153"/>
    <w:rsid w:val="0044424D"/>
    <w:rsid w:val="00445D38"/>
    <w:rsid w:val="00447939"/>
    <w:rsid w:val="004516CB"/>
    <w:rsid w:val="00451998"/>
    <w:rsid w:val="00451B82"/>
    <w:rsid w:val="00451D08"/>
    <w:rsid w:val="00452A18"/>
    <w:rsid w:val="00452A1B"/>
    <w:rsid w:val="00454FC9"/>
    <w:rsid w:val="004565E5"/>
    <w:rsid w:val="00457969"/>
    <w:rsid w:val="00460260"/>
    <w:rsid w:val="004605BE"/>
    <w:rsid w:val="0046072C"/>
    <w:rsid w:val="00460795"/>
    <w:rsid w:val="004610B6"/>
    <w:rsid w:val="004661BB"/>
    <w:rsid w:val="00466807"/>
    <w:rsid w:val="00466FA8"/>
    <w:rsid w:val="00470338"/>
    <w:rsid w:val="00470AC9"/>
    <w:rsid w:val="0047337E"/>
    <w:rsid w:val="00476C65"/>
    <w:rsid w:val="00480094"/>
    <w:rsid w:val="00480131"/>
    <w:rsid w:val="00480604"/>
    <w:rsid w:val="00480EAE"/>
    <w:rsid w:val="004827EE"/>
    <w:rsid w:val="004839DF"/>
    <w:rsid w:val="0048522F"/>
    <w:rsid w:val="00486AF7"/>
    <w:rsid w:val="00487DEE"/>
    <w:rsid w:val="004906CA"/>
    <w:rsid w:val="00490BF2"/>
    <w:rsid w:val="004925CD"/>
    <w:rsid w:val="004936E7"/>
    <w:rsid w:val="00493D65"/>
    <w:rsid w:val="0049527D"/>
    <w:rsid w:val="0049733E"/>
    <w:rsid w:val="004A175F"/>
    <w:rsid w:val="004A3181"/>
    <w:rsid w:val="004A4528"/>
    <w:rsid w:val="004A5668"/>
    <w:rsid w:val="004A5CD1"/>
    <w:rsid w:val="004A6660"/>
    <w:rsid w:val="004B02F5"/>
    <w:rsid w:val="004B03F5"/>
    <w:rsid w:val="004B1000"/>
    <w:rsid w:val="004B3FDC"/>
    <w:rsid w:val="004B45D3"/>
    <w:rsid w:val="004B515F"/>
    <w:rsid w:val="004B55D1"/>
    <w:rsid w:val="004B7A80"/>
    <w:rsid w:val="004C0AEA"/>
    <w:rsid w:val="004C28B1"/>
    <w:rsid w:val="004C56CB"/>
    <w:rsid w:val="004C6ADD"/>
    <w:rsid w:val="004C7B2F"/>
    <w:rsid w:val="004D01AB"/>
    <w:rsid w:val="004D074B"/>
    <w:rsid w:val="004D1DB7"/>
    <w:rsid w:val="004D3422"/>
    <w:rsid w:val="004D6252"/>
    <w:rsid w:val="004D65C4"/>
    <w:rsid w:val="004D67FF"/>
    <w:rsid w:val="004E065A"/>
    <w:rsid w:val="004E0A68"/>
    <w:rsid w:val="004E1C8A"/>
    <w:rsid w:val="004E27BC"/>
    <w:rsid w:val="004E54A6"/>
    <w:rsid w:val="004E5646"/>
    <w:rsid w:val="004E5D1D"/>
    <w:rsid w:val="004E65E9"/>
    <w:rsid w:val="004E6BE1"/>
    <w:rsid w:val="004E6F2A"/>
    <w:rsid w:val="004E75BA"/>
    <w:rsid w:val="004E7DA5"/>
    <w:rsid w:val="004F2190"/>
    <w:rsid w:val="004F3328"/>
    <w:rsid w:val="004F3EA6"/>
    <w:rsid w:val="004F7D9E"/>
    <w:rsid w:val="00502631"/>
    <w:rsid w:val="00504C3A"/>
    <w:rsid w:val="00505387"/>
    <w:rsid w:val="00511510"/>
    <w:rsid w:val="005125C8"/>
    <w:rsid w:val="0051503F"/>
    <w:rsid w:val="00516A4D"/>
    <w:rsid w:val="0052276E"/>
    <w:rsid w:val="00522A10"/>
    <w:rsid w:val="00523B12"/>
    <w:rsid w:val="00523B22"/>
    <w:rsid w:val="00524FED"/>
    <w:rsid w:val="0053507E"/>
    <w:rsid w:val="005352EE"/>
    <w:rsid w:val="00535D40"/>
    <w:rsid w:val="00536602"/>
    <w:rsid w:val="00537996"/>
    <w:rsid w:val="00537D4E"/>
    <w:rsid w:val="00540D4E"/>
    <w:rsid w:val="00541BDF"/>
    <w:rsid w:val="00546039"/>
    <w:rsid w:val="0055163A"/>
    <w:rsid w:val="00552FE2"/>
    <w:rsid w:val="00553A62"/>
    <w:rsid w:val="00556B3F"/>
    <w:rsid w:val="00560606"/>
    <w:rsid w:val="00561AD8"/>
    <w:rsid w:val="0056271A"/>
    <w:rsid w:val="00562CDF"/>
    <w:rsid w:val="00567A58"/>
    <w:rsid w:val="00571FB1"/>
    <w:rsid w:val="0057674B"/>
    <w:rsid w:val="00577EF8"/>
    <w:rsid w:val="00580F6D"/>
    <w:rsid w:val="0058309B"/>
    <w:rsid w:val="0058743D"/>
    <w:rsid w:val="00587AA5"/>
    <w:rsid w:val="00587CBA"/>
    <w:rsid w:val="0059043A"/>
    <w:rsid w:val="00593DC5"/>
    <w:rsid w:val="00594D7A"/>
    <w:rsid w:val="005956A7"/>
    <w:rsid w:val="00597E5A"/>
    <w:rsid w:val="005A60FB"/>
    <w:rsid w:val="005A61BC"/>
    <w:rsid w:val="005A694E"/>
    <w:rsid w:val="005A71EA"/>
    <w:rsid w:val="005B06BD"/>
    <w:rsid w:val="005B26FA"/>
    <w:rsid w:val="005B3BD9"/>
    <w:rsid w:val="005B42D5"/>
    <w:rsid w:val="005C1877"/>
    <w:rsid w:val="005C243D"/>
    <w:rsid w:val="005C3093"/>
    <w:rsid w:val="005C59B0"/>
    <w:rsid w:val="005C7880"/>
    <w:rsid w:val="005D0241"/>
    <w:rsid w:val="005D0A3A"/>
    <w:rsid w:val="005D0D1C"/>
    <w:rsid w:val="005D1054"/>
    <w:rsid w:val="005D2527"/>
    <w:rsid w:val="005D596E"/>
    <w:rsid w:val="005E0014"/>
    <w:rsid w:val="005E21FD"/>
    <w:rsid w:val="005E2F85"/>
    <w:rsid w:val="005E51BF"/>
    <w:rsid w:val="005E5C75"/>
    <w:rsid w:val="005E683D"/>
    <w:rsid w:val="005E754D"/>
    <w:rsid w:val="005E7B1D"/>
    <w:rsid w:val="005E7D1F"/>
    <w:rsid w:val="005F1FB1"/>
    <w:rsid w:val="005F6E4D"/>
    <w:rsid w:val="005F78CE"/>
    <w:rsid w:val="005F7AF7"/>
    <w:rsid w:val="006002AA"/>
    <w:rsid w:val="00601028"/>
    <w:rsid w:val="0060328F"/>
    <w:rsid w:val="006047F4"/>
    <w:rsid w:val="00605B5D"/>
    <w:rsid w:val="006066CC"/>
    <w:rsid w:val="006102A2"/>
    <w:rsid w:val="00610A11"/>
    <w:rsid w:val="00612BD6"/>
    <w:rsid w:val="0061716F"/>
    <w:rsid w:val="00621B5E"/>
    <w:rsid w:val="0062208B"/>
    <w:rsid w:val="00623F11"/>
    <w:rsid w:val="00625DA1"/>
    <w:rsid w:val="00631647"/>
    <w:rsid w:val="00632108"/>
    <w:rsid w:val="00632457"/>
    <w:rsid w:val="0063282F"/>
    <w:rsid w:val="00633101"/>
    <w:rsid w:val="006342E3"/>
    <w:rsid w:val="00634A7B"/>
    <w:rsid w:val="0063658E"/>
    <w:rsid w:val="00636867"/>
    <w:rsid w:val="00640197"/>
    <w:rsid w:val="00643971"/>
    <w:rsid w:val="006444A9"/>
    <w:rsid w:val="00644AFC"/>
    <w:rsid w:val="00650A2B"/>
    <w:rsid w:val="00652947"/>
    <w:rsid w:val="0065356E"/>
    <w:rsid w:val="00653B57"/>
    <w:rsid w:val="006543BC"/>
    <w:rsid w:val="0065441D"/>
    <w:rsid w:val="00655297"/>
    <w:rsid w:val="00655499"/>
    <w:rsid w:val="0065599C"/>
    <w:rsid w:val="0065797F"/>
    <w:rsid w:val="00661FF6"/>
    <w:rsid w:val="00662F96"/>
    <w:rsid w:val="00664882"/>
    <w:rsid w:val="00664910"/>
    <w:rsid w:val="00665DA6"/>
    <w:rsid w:val="00667B3A"/>
    <w:rsid w:val="00676532"/>
    <w:rsid w:val="00677B6E"/>
    <w:rsid w:val="0068050B"/>
    <w:rsid w:val="00681579"/>
    <w:rsid w:val="00690CD2"/>
    <w:rsid w:val="00691E16"/>
    <w:rsid w:val="006921DB"/>
    <w:rsid w:val="006936DB"/>
    <w:rsid w:val="006940BD"/>
    <w:rsid w:val="006944AF"/>
    <w:rsid w:val="0069481C"/>
    <w:rsid w:val="00695FCC"/>
    <w:rsid w:val="0069672E"/>
    <w:rsid w:val="006A01E5"/>
    <w:rsid w:val="006A02EA"/>
    <w:rsid w:val="006A1F5D"/>
    <w:rsid w:val="006A4C5A"/>
    <w:rsid w:val="006A60B4"/>
    <w:rsid w:val="006A6484"/>
    <w:rsid w:val="006A7FF0"/>
    <w:rsid w:val="006B0B29"/>
    <w:rsid w:val="006B0EC9"/>
    <w:rsid w:val="006B0F5E"/>
    <w:rsid w:val="006B22F5"/>
    <w:rsid w:val="006B2D1B"/>
    <w:rsid w:val="006B3B83"/>
    <w:rsid w:val="006B4E97"/>
    <w:rsid w:val="006B50C9"/>
    <w:rsid w:val="006B5356"/>
    <w:rsid w:val="006C2A2C"/>
    <w:rsid w:val="006C2F8C"/>
    <w:rsid w:val="006C3357"/>
    <w:rsid w:val="006C49FB"/>
    <w:rsid w:val="006D12AA"/>
    <w:rsid w:val="006D258D"/>
    <w:rsid w:val="006D2D35"/>
    <w:rsid w:val="006D3089"/>
    <w:rsid w:val="006D5AD8"/>
    <w:rsid w:val="006E0BAC"/>
    <w:rsid w:val="006E126E"/>
    <w:rsid w:val="006E30A0"/>
    <w:rsid w:val="006E5776"/>
    <w:rsid w:val="006F29C2"/>
    <w:rsid w:val="007010AA"/>
    <w:rsid w:val="00701C00"/>
    <w:rsid w:val="00707CEA"/>
    <w:rsid w:val="00707D92"/>
    <w:rsid w:val="00711306"/>
    <w:rsid w:val="00712EEE"/>
    <w:rsid w:val="00713C4B"/>
    <w:rsid w:val="007156E7"/>
    <w:rsid w:val="00715C56"/>
    <w:rsid w:val="00721244"/>
    <w:rsid w:val="00723A52"/>
    <w:rsid w:val="00730F31"/>
    <w:rsid w:val="007315A1"/>
    <w:rsid w:val="007333A7"/>
    <w:rsid w:val="00733736"/>
    <w:rsid w:val="00735BD9"/>
    <w:rsid w:val="007367D9"/>
    <w:rsid w:val="00736EFA"/>
    <w:rsid w:val="00740EA8"/>
    <w:rsid w:val="00741E5E"/>
    <w:rsid w:val="00742079"/>
    <w:rsid w:val="007422F7"/>
    <w:rsid w:val="007448EC"/>
    <w:rsid w:val="007448F5"/>
    <w:rsid w:val="00744A17"/>
    <w:rsid w:val="00744D03"/>
    <w:rsid w:val="0076126A"/>
    <w:rsid w:val="007617FB"/>
    <w:rsid w:val="007618CF"/>
    <w:rsid w:val="00762006"/>
    <w:rsid w:val="00763A43"/>
    <w:rsid w:val="007642FF"/>
    <w:rsid w:val="007651F3"/>
    <w:rsid w:val="0076565F"/>
    <w:rsid w:val="00765834"/>
    <w:rsid w:val="00767A1C"/>
    <w:rsid w:val="007716AB"/>
    <w:rsid w:val="007723D3"/>
    <w:rsid w:val="00772A41"/>
    <w:rsid w:val="00773616"/>
    <w:rsid w:val="007759CC"/>
    <w:rsid w:val="0077727E"/>
    <w:rsid w:val="007808F7"/>
    <w:rsid w:val="00780D4C"/>
    <w:rsid w:val="00780F4B"/>
    <w:rsid w:val="00781880"/>
    <w:rsid w:val="00784259"/>
    <w:rsid w:val="00784BD6"/>
    <w:rsid w:val="00786062"/>
    <w:rsid w:val="007877EF"/>
    <w:rsid w:val="00790590"/>
    <w:rsid w:val="0079726A"/>
    <w:rsid w:val="007A095A"/>
    <w:rsid w:val="007A14F8"/>
    <w:rsid w:val="007A2EB7"/>
    <w:rsid w:val="007A2F3E"/>
    <w:rsid w:val="007A3FA5"/>
    <w:rsid w:val="007A5177"/>
    <w:rsid w:val="007A7E66"/>
    <w:rsid w:val="007B06C4"/>
    <w:rsid w:val="007B07F5"/>
    <w:rsid w:val="007B10E8"/>
    <w:rsid w:val="007B3784"/>
    <w:rsid w:val="007B4FFF"/>
    <w:rsid w:val="007B5C1C"/>
    <w:rsid w:val="007B66C2"/>
    <w:rsid w:val="007B794F"/>
    <w:rsid w:val="007C169D"/>
    <w:rsid w:val="007C24DF"/>
    <w:rsid w:val="007C34EB"/>
    <w:rsid w:val="007C352A"/>
    <w:rsid w:val="007D3D00"/>
    <w:rsid w:val="007D3F69"/>
    <w:rsid w:val="007E1292"/>
    <w:rsid w:val="007E4234"/>
    <w:rsid w:val="007E4A4C"/>
    <w:rsid w:val="007E5D91"/>
    <w:rsid w:val="007E7128"/>
    <w:rsid w:val="007E7517"/>
    <w:rsid w:val="007F1C72"/>
    <w:rsid w:val="007F1F33"/>
    <w:rsid w:val="007F2FE9"/>
    <w:rsid w:val="007F487D"/>
    <w:rsid w:val="007F51D3"/>
    <w:rsid w:val="007F5263"/>
    <w:rsid w:val="007F638E"/>
    <w:rsid w:val="007F6A89"/>
    <w:rsid w:val="007F6D94"/>
    <w:rsid w:val="007F70A8"/>
    <w:rsid w:val="007F7CB6"/>
    <w:rsid w:val="00800D7D"/>
    <w:rsid w:val="0080436E"/>
    <w:rsid w:val="00804F02"/>
    <w:rsid w:val="008055DE"/>
    <w:rsid w:val="008061D2"/>
    <w:rsid w:val="0080626B"/>
    <w:rsid w:val="008077DB"/>
    <w:rsid w:val="0080788F"/>
    <w:rsid w:val="00807E40"/>
    <w:rsid w:val="00810E78"/>
    <w:rsid w:val="008122B8"/>
    <w:rsid w:val="00812313"/>
    <w:rsid w:val="00816DF0"/>
    <w:rsid w:val="0081727B"/>
    <w:rsid w:val="008175E7"/>
    <w:rsid w:val="00817FCE"/>
    <w:rsid w:val="00820009"/>
    <w:rsid w:val="008214F2"/>
    <w:rsid w:val="00824441"/>
    <w:rsid w:val="00825300"/>
    <w:rsid w:val="008270A4"/>
    <w:rsid w:val="00827B61"/>
    <w:rsid w:val="00827D1F"/>
    <w:rsid w:val="00827E56"/>
    <w:rsid w:val="00830A9A"/>
    <w:rsid w:val="008318CD"/>
    <w:rsid w:val="00833BE6"/>
    <w:rsid w:val="00840251"/>
    <w:rsid w:val="008440D6"/>
    <w:rsid w:val="0084443D"/>
    <w:rsid w:val="00844C44"/>
    <w:rsid w:val="00844CA4"/>
    <w:rsid w:val="0084718E"/>
    <w:rsid w:val="00847F69"/>
    <w:rsid w:val="008512B0"/>
    <w:rsid w:val="00852313"/>
    <w:rsid w:val="0085287E"/>
    <w:rsid w:val="00860F2F"/>
    <w:rsid w:val="00861B25"/>
    <w:rsid w:val="00863659"/>
    <w:rsid w:val="00863A45"/>
    <w:rsid w:val="00865CCF"/>
    <w:rsid w:val="00866274"/>
    <w:rsid w:val="00867AD6"/>
    <w:rsid w:val="00872085"/>
    <w:rsid w:val="008777EE"/>
    <w:rsid w:val="00877CEB"/>
    <w:rsid w:val="00890C63"/>
    <w:rsid w:val="00892046"/>
    <w:rsid w:val="008920D6"/>
    <w:rsid w:val="00892EBD"/>
    <w:rsid w:val="00895B4C"/>
    <w:rsid w:val="00895C45"/>
    <w:rsid w:val="0089622C"/>
    <w:rsid w:val="0089712A"/>
    <w:rsid w:val="008A144B"/>
    <w:rsid w:val="008A3EFC"/>
    <w:rsid w:val="008A48BF"/>
    <w:rsid w:val="008A62FB"/>
    <w:rsid w:val="008A64BF"/>
    <w:rsid w:val="008A68C7"/>
    <w:rsid w:val="008B2D93"/>
    <w:rsid w:val="008B3E78"/>
    <w:rsid w:val="008C0974"/>
    <w:rsid w:val="008C0C2B"/>
    <w:rsid w:val="008C1315"/>
    <w:rsid w:val="008C21A9"/>
    <w:rsid w:val="008C4B30"/>
    <w:rsid w:val="008C65F9"/>
    <w:rsid w:val="008D1256"/>
    <w:rsid w:val="008D1258"/>
    <w:rsid w:val="008D3151"/>
    <w:rsid w:val="008D3EC5"/>
    <w:rsid w:val="008D5301"/>
    <w:rsid w:val="008D618A"/>
    <w:rsid w:val="008D61A3"/>
    <w:rsid w:val="008D663F"/>
    <w:rsid w:val="008D6FA7"/>
    <w:rsid w:val="008E33D8"/>
    <w:rsid w:val="008E3C00"/>
    <w:rsid w:val="008E48B3"/>
    <w:rsid w:val="008E5C2F"/>
    <w:rsid w:val="008E6FF1"/>
    <w:rsid w:val="008F0A0A"/>
    <w:rsid w:val="008F5ADC"/>
    <w:rsid w:val="008F6041"/>
    <w:rsid w:val="008F7A13"/>
    <w:rsid w:val="008F7D1D"/>
    <w:rsid w:val="00900F04"/>
    <w:rsid w:val="00905335"/>
    <w:rsid w:val="00910E8B"/>
    <w:rsid w:val="009177DF"/>
    <w:rsid w:val="009179F6"/>
    <w:rsid w:val="00923519"/>
    <w:rsid w:val="00925344"/>
    <w:rsid w:val="00927C6A"/>
    <w:rsid w:val="00927EA3"/>
    <w:rsid w:val="00927F8F"/>
    <w:rsid w:val="009309D4"/>
    <w:rsid w:val="00931BD7"/>
    <w:rsid w:val="0093213C"/>
    <w:rsid w:val="00934F62"/>
    <w:rsid w:val="00935196"/>
    <w:rsid w:val="00935482"/>
    <w:rsid w:val="00936970"/>
    <w:rsid w:val="00937776"/>
    <w:rsid w:val="00940506"/>
    <w:rsid w:val="009425E4"/>
    <w:rsid w:val="00943874"/>
    <w:rsid w:val="0094433A"/>
    <w:rsid w:val="009506F7"/>
    <w:rsid w:val="00952355"/>
    <w:rsid w:val="00955235"/>
    <w:rsid w:val="00956419"/>
    <w:rsid w:val="00957A29"/>
    <w:rsid w:val="00960A31"/>
    <w:rsid w:val="009625E4"/>
    <w:rsid w:val="00965665"/>
    <w:rsid w:val="0096720B"/>
    <w:rsid w:val="009706EC"/>
    <w:rsid w:val="00971795"/>
    <w:rsid w:val="009731A0"/>
    <w:rsid w:val="00973425"/>
    <w:rsid w:val="0097417B"/>
    <w:rsid w:val="00975C42"/>
    <w:rsid w:val="00976165"/>
    <w:rsid w:val="009761C6"/>
    <w:rsid w:val="00977329"/>
    <w:rsid w:val="009773BA"/>
    <w:rsid w:val="00983BDE"/>
    <w:rsid w:val="00984B0F"/>
    <w:rsid w:val="00986662"/>
    <w:rsid w:val="009874A1"/>
    <w:rsid w:val="00987D94"/>
    <w:rsid w:val="00992E3D"/>
    <w:rsid w:val="009A04C6"/>
    <w:rsid w:val="009A222C"/>
    <w:rsid w:val="009A23B7"/>
    <w:rsid w:val="009A2BB4"/>
    <w:rsid w:val="009A40A2"/>
    <w:rsid w:val="009A6E1E"/>
    <w:rsid w:val="009A7DE9"/>
    <w:rsid w:val="009B0A0D"/>
    <w:rsid w:val="009B1816"/>
    <w:rsid w:val="009B2521"/>
    <w:rsid w:val="009B2632"/>
    <w:rsid w:val="009B3E71"/>
    <w:rsid w:val="009B4300"/>
    <w:rsid w:val="009B478B"/>
    <w:rsid w:val="009B56BF"/>
    <w:rsid w:val="009B6801"/>
    <w:rsid w:val="009B71F4"/>
    <w:rsid w:val="009C031E"/>
    <w:rsid w:val="009C1258"/>
    <w:rsid w:val="009C378D"/>
    <w:rsid w:val="009C398F"/>
    <w:rsid w:val="009C45F4"/>
    <w:rsid w:val="009C6216"/>
    <w:rsid w:val="009C774C"/>
    <w:rsid w:val="009D1090"/>
    <w:rsid w:val="009D6002"/>
    <w:rsid w:val="009D6CEA"/>
    <w:rsid w:val="009D774F"/>
    <w:rsid w:val="009D7EE7"/>
    <w:rsid w:val="009E0730"/>
    <w:rsid w:val="009E12AC"/>
    <w:rsid w:val="009E18C9"/>
    <w:rsid w:val="009E1CDE"/>
    <w:rsid w:val="009E24B0"/>
    <w:rsid w:val="009E477B"/>
    <w:rsid w:val="009E6847"/>
    <w:rsid w:val="009E7784"/>
    <w:rsid w:val="009F1B89"/>
    <w:rsid w:val="009F6412"/>
    <w:rsid w:val="00A00F95"/>
    <w:rsid w:val="00A01563"/>
    <w:rsid w:val="00A04EB6"/>
    <w:rsid w:val="00A05F1A"/>
    <w:rsid w:val="00A06967"/>
    <w:rsid w:val="00A06C1C"/>
    <w:rsid w:val="00A141C6"/>
    <w:rsid w:val="00A23498"/>
    <w:rsid w:val="00A24145"/>
    <w:rsid w:val="00A2457B"/>
    <w:rsid w:val="00A26231"/>
    <w:rsid w:val="00A32F2A"/>
    <w:rsid w:val="00A33321"/>
    <w:rsid w:val="00A37B7F"/>
    <w:rsid w:val="00A37EF2"/>
    <w:rsid w:val="00A40648"/>
    <w:rsid w:val="00A42F42"/>
    <w:rsid w:val="00A4310C"/>
    <w:rsid w:val="00A43E99"/>
    <w:rsid w:val="00A45AB0"/>
    <w:rsid w:val="00A45FF5"/>
    <w:rsid w:val="00A46513"/>
    <w:rsid w:val="00A46F36"/>
    <w:rsid w:val="00A47311"/>
    <w:rsid w:val="00A477EB"/>
    <w:rsid w:val="00A50C5C"/>
    <w:rsid w:val="00A52110"/>
    <w:rsid w:val="00A52A37"/>
    <w:rsid w:val="00A56F85"/>
    <w:rsid w:val="00A57DE2"/>
    <w:rsid w:val="00A611FD"/>
    <w:rsid w:val="00A6477D"/>
    <w:rsid w:val="00A7068D"/>
    <w:rsid w:val="00A71086"/>
    <w:rsid w:val="00A7498B"/>
    <w:rsid w:val="00A76F76"/>
    <w:rsid w:val="00A80BEE"/>
    <w:rsid w:val="00A84365"/>
    <w:rsid w:val="00A8447D"/>
    <w:rsid w:val="00A85986"/>
    <w:rsid w:val="00A86677"/>
    <w:rsid w:val="00A91FD3"/>
    <w:rsid w:val="00A9246D"/>
    <w:rsid w:val="00A976FC"/>
    <w:rsid w:val="00AA07CF"/>
    <w:rsid w:val="00AA0FF9"/>
    <w:rsid w:val="00AA2809"/>
    <w:rsid w:val="00AA46D9"/>
    <w:rsid w:val="00AA60F9"/>
    <w:rsid w:val="00AB1A6C"/>
    <w:rsid w:val="00AB1E8D"/>
    <w:rsid w:val="00AB2307"/>
    <w:rsid w:val="00AB2536"/>
    <w:rsid w:val="00AB28EB"/>
    <w:rsid w:val="00AB3FB6"/>
    <w:rsid w:val="00AB4035"/>
    <w:rsid w:val="00AB46F8"/>
    <w:rsid w:val="00AB495F"/>
    <w:rsid w:val="00AB4FDD"/>
    <w:rsid w:val="00AB527C"/>
    <w:rsid w:val="00AC1745"/>
    <w:rsid w:val="00AC5054"/>
    <w:rsid w:val="00AD01CC"/>
    <w:rsid w:val="00AD22B7"/>
    <w:rsid w:val="00AD40A0"/>
    <w:rsid w:val="00AD6B17"/>
    <w:rsid w:val="00AD7533"/>
    <w:rsid w:val="00AE1178"/>
    <w:rsid w:val="00AE1F7F"/>
    <w:rsid w:val="00AE2BBE"/>
    <w:rsid w:val="00AE3030"/>
    <w:rsid w:val="00AE4FE1"/>
    <w:rsid w:val="00AE555C"/>
    <w:rsid w:val="00AE6839"/>
    <w:rsid w:val="00AF0876"/>
    <w:rsid w:val="00AF0B99"/>
    <w:rsid w:val="00AF3156"/>
    <w:rsid w:val="00AF7354"/>
    <w:rsid w:val="00AF7AD7"/>
    <w:rsid w:val="00B0037F"/>
    <w:rsid w:val="00B027FF"/>
    <w:rsid w:val="00B04EDD"/>
    <w:rsid w:val="00B069B1"/>
    <w:rsid w:val="00B122FE"/>
    <w:rsid w:val="00B12AD5"/>
    <w:rsid w:val="00B13A49"/>
    <w:rsid w:val="00B1448B"/>
    <w:rsid w:val="00B166E3"/>
    <w:rsid w:val="00B1714B"/>
    <w:rsid w:val="00B17332"/>
    <w:rsid w:val="00B176AA"/>
    <w:rsid w:val="00B21F5F"/>
    <w:rsid w:val="00B226A3"/>
    <w:rsid w:val="00B26919"/>
    <w:rsid w:val="00B3165C"/>
    <w:rsid w:val="00B34C07"/>
    <w:rsid w:val="00B35C40"/>
    <w:rsid w:val="00B37AE0"/>
    <w:rsid w:val="00B41C9B"/>
    <w:rsid w:val="00B43E7E"/>
    <w:rsid w:val="00B4645A"/>
    <w:rsid w:val="00B46BF7"/>
    <w:rsid w:val="00B47FBA"/>
    <w:rsid w:val="00B510EA"/>
    <w:rsid w:val="00B5286D"/>
    <w:rsid w:val="00B55B5C"/>
    <w:rsid w:val="00B5642A"/>
    <w:rsid w:val="00B568C7"/>
    <w:rsid w:val="00B5696C"/>
    <w:rsid w:val="00B570F8"/>
    <w:rsid w:val="00B57813"/>
    <w:rsid w:val="00B6129C"/>
    <w:rsid w:val="00B6347C"/>
    <w:rsid w:val="00B65B8E"/>
    <w:rsid w:val="00B67022"/>
    <w:rsid w:val="00B7138B"/>
    <w:rsid w:val="00B716E8"/>
    <w:rsid w:val="00B7196D"/>
    <w:rsid w:val="00B730A3"/>
    <w:rsid w:val="00B74624"/>
    <w:rsid w:val="00B74EC9"/>
    <w:rsid w:val="00B7554E"/>
    <w:rsid w:val="00B75DC6"/>
    <w:rsid w:val="00B769CA"/>
    <w:rsid w:val="00B77CD7"/>
    <w:rsid w:val="00B815DB"/>
    <w:rsid w:val="00B81B12"/>
    <w:rsid w:val="00B82432"/>
    <w:rsid w:val="00B85A13"/>
    <w:rsid w:val="00B900AA"/>
    <w:rsid w:val="00B90C06"/>
    <w:rsid w:val="00B950CD"/>
    <w:rsid w:val="00BA2B4B"/>
    <w:rsid w:val="00BA4215"/>
    <w:rsid w:val="00BA6C27"/>
    <w:rsid w:val="00BA75FB"/>
    <w:rsid w:val="00BB0A27"/>
    <w:rsid w:val="00BB272D"/>
    <w:rsid w:val="00BB3601"/>
    <w:rsid w:val="00BB3A17"/>
    <w:rsid w:val="00BB4C61"/>
    <w:rsid w:val="00BB7BF6"/>
    <w:rsid w:val="00BC0393"/>
    <w:rsid w:val="00BC1C56"/>
    <w:rsid w:val="00BC3C0B"/>
    <w:rsid w:val="00BC5E9D"/>
    <w:rsid w:val="00BD0205"/>
    <w:rsid w:val="00BD2637"/>
    <w:rsid w:val="00BD4D22"/>
    <w:rsid w:val="00BD58D3"/>
    <w:rsid w:val="00BD6558"/>
    <w:rsid w:val="00BD6D12"/>
    <w:rsid w:val="00BE0AD3"/>
    <w:rsid w:val="00BE105C"/>
    <w:rsid w:val="00BE128E"/>
    <w:rsid w:val="00BE12C3"/>
    <w:rsid w:val="00BE2888"/>
    <w:rsid w:val="00BE3D0E"/>
    <w:rsid w:val="00BE59D9"/>
    <w:rsid w:val="00BE5EA0"/>
    <w:rsid w:val="00BF0C42"/>
    <w:rsid w:val="00BF28F5"/>
    <w:rsid w:val="00BF2E46"/>
    <w:rsid w:val="00BF3617"/>
    <w:rsid w:val="00BF73FD"/>
    <w:rsid w:val="00C00E32"/>
    <w:rsid w:val="00C04D07"/>
    <w:rsid w:val="00C050ED"/>
    <w:rsid w:val="00C05AE8"/>
    <w:rsid w:val="00C103E6"/>
    <w:rsid w:val="00C11385"/>
    <w:rsid w:val="00C14F1F"/>
    <w:rsid w:val="00C1552E"/>
    <w:rsid w:val="00C21C68"/>
    <w:rsid w:val="00C22613"/>
    <w:rsid w:val="00C23A9A"/>
    <w:rsid w:val="00C23CC0"/>
    <w:rsid w:val="00C2411E"/>
    <w:rsid w:val="00C259A1"/>
    <w:rsid w:val="00C2655A"/>
    <w:rsid w:val="00C27EF1"/>
    <w:rsid w:val="00C32D0C"/>
    <w:rsid w:val="00C35805"/>
    <w:rsid w:val="00C37ED1"/>
    <w:rsid w:val="00C40D28"/>
    <w:rsid w:val="00C42E91"/>
    <w:rsid w:val="00C44B21"/>
    <w:rsid w:val="00C45815"/>
    <w:rsid w:val="00C45985"/>
    <w:rsid w:val="00C45D2B"/>
    <w:rsid w:val="00C46A52"/>
    <w:rsid w:val="00C46DF6"/>
    <w:rsid w:val="00C50675"/>
    <w:rsid w:val="00C5198E"/>
    <w:rsid w:val="00C52AD5"/>
    <w:rsid w:val="00C531F8"/>
    <w:rsid w:val="00C536A0"/>
    <w:rsid w:val="00C53D83"/>
    <w:rsid w:val="00C54B13"/>
    <w:rsid w:val="00C54BCC"/>
    <w:rsid w:val="00C55B64"/>
    <w:rsid w:val="00C55F62"/>
    <w:rsid w:val="00C57525"/>
    <w:rsid w:val="00C57993"/>
    <w:rsid w:val="00C616FB"/>
    <w:rsid w:val="00C61E4B"/>
    <w:rsid w:val="00C64075"/>
    <w:rsid w:val="00C640BE"/>
    <w:rsid w:val="00C6661A"/>
    <w:rsid w:val="00C67E07"/>
    <w:rsid w:val="00C7041A"/>
    <w:rsid w:val="00C70545"/>
    <w:rsid w:val="00C70EC2"/>
    <w:rsid w:val="00C71479"/>
    <w:rsid w:val="00C75048"/>
    <w:rsid w:val="00C768AF"/>
    <w:rsid w:val="00C770B9"/>
    <w:rsid w:val="00C81601"/>
    <w:rsid w:val="00C82E4B"/>
    <w:rsid w:val="00C8418D"/>
    <w:rsid w:val="00C8452D"/>
    <w:rsid w:val="00C86CD1"/>
    <w:rsid w:val="00C87CBC"/>
    <w:rsid w:val="00C90FDD"/>
    <w:rsid w:val="00C91E3B"/>
    <w:rsid w:val="00C92E74"/>
    <w:rsid w:val="00C9578F"/>
    <w:rsid w:val="00C97130"/>
    <w:rsid w:val="00CA1A14"/>
    <w:rsid w:val="00CA2052"/>
    <w:rsid w:val="00CA2261"/>
    <w:rsid w:val="00CA2F25"/>
    <w:rsid w:val="00CA6155"/>
    <w:rsid w:val="00CB0AAD"/>
    <w:rsid w:val="00CB34D3"/>
    <w:rsid w:val="00CB4ECF"/>
    <w:rsid w:val="00CB5BED"/>
    <w:rsid w:val="00CB62D9"/>
    <w:rsid w:val="00CC17FE"/>
    <w:rsid w:val="00CC1E90"/>
    <w:rsid w:val="00CC2847"/>
    <w:rsid w:val="00CC30DC"/>
    <w:rsid w:val="00CC369A"/>
    <w:rsid w:val="00CC41C1"/>
    <w:rsid w:val="00CC5BAB"/>
    <w:rsid w:val="00CC7824"/>
    <w:rsid w:val="00CC7950"/>
    <w:rsid w:val="00CD346F"/>
    <w:rsid w:val="00CD44BB"/>
    <w:rsid w:val="00CD46BC"/>
    <w:rsid w:val="00CD591F"/>
    <w:rsid w:val="00CD7040"/>
    <w:rsid w:val="00CD7CA2"/>
    <w:rsid w:val="00CD7CA9"/>
    <w:rsid w:val="00CE07F1"/>
    <w:rsid w:val="00CE266F"/>
    <w:rsid w:val="00CE3FA0"/>
    <w:rsid w:val="00CE52D8"/>
    <w:rsid w:val="00CE57DB"/>
    <w:rsid w:val="00CF126E"/>
    <w:rsid w:val="00CF1952"/>
    <w:rsid w:val="00CF6D21"/>
    <w:rsid w:val="00CF7166"/>
    <w:rsid w:val="00CF755A"/>
    <w:rsid w:val="00D016AB"/>
    <w:rsid w:val="00D03BFF"/>
    <w:rsid w:val="00D03E38"/>
    <w:rsid w:val="00D04F23"/>
    <w:rsid w:val="00D06456"/>
    <w:rsid w:val="00D07613"/>
    <w:rsid w:val="00D10440"/>
    <w:rsid w:val="00D131A0"/>
    <w:rsid w:val="00D134D6"/>
    <w:rsid w:val="00D13699"/>
    <w:rsid w:val="00D13EE1"/>
    <w:rsid w:val="00D14A88"/>
    <w:rsid w:val="00D15518"/>
    <w:rsid w:val="00D164BD"/>
    <w:rsid w:val="00D17137"/>
    <w:rsid w:val="00D218EF"/>
    <w:rsid w:val="00D23938"/>
    <w:rsid w:val="00D246BE"/>
    <w:rsid w:val="00D2632F"/>
    <w:rsid w:val="00D300B1"/>
    <w:rsid w:val="00D30FCB"/>
    <w:rsid w:val="00D3259D"/>
    <w:rsid w:val="00D349B3"/>
    <w:rsid w:val="00D35BF3"/>
    <w:rsid w:val="00D363F1"/>
    <w:rsid w:val="00D36896"/>
    <w:rsid w:val="00D36D7C"/>
    <w:rsid w:val="00D41E5D"/>
    <w:rsid w:val="00D436F7"/>
    <w:rsid w:val="00D45A55"/>
    <w:rsid w:val="00D4770A"/>
    <w:rsid w:val="00D5061E"/>
    <w:rsid w:val="00D513AF"/>
    <w:rsid w:val="00D576D6"/>
    <w:rsid w:val="00D60C86"/>
    <w:rsid w:val="00D6214D"/>
    <w:rsid w:val="00D62800"/>
    <w:rsid w:val="00D63A5C"/>
    <w:rsid w:val="00D674F4"/>
    <w:rsid w:val="00D709E9"/>
    <w:rsid w:val="00D71A55"/>
    <w:rsid w:val="00D71F0A"/>
    <w:rsid w:val="00D723A9"/>
    <w:rsid w:val="00D73473"/>
    <w:rsid w:val="00D7549C"/>
    <w:rsid w:val="00D77E3D"/>
    <w:rsid w:val="00D80757"/>
    <w:rsid w:val="00D81D8A"/>
    <w:rsid w:val="00D820FC"/>
    <w:rsid w:val="00D83D01"/>
    <w:rsid w:val="00D8457F"/>
    <w:rsid w:val="00D8660E"/>
    <w:rsid w:val="00D86C2D"/>
    <w:rsid w:val="00D86D36"/>
    <w:rsid w:val="00D93803"/>
    <w:rsid w:val="00D9470C"/>
    <w:rsid w:val="00D94B19"/>
    <w:rsid w:val="00D96CA6"/>
    <w:rsid w:val="00D97DE7"/>
    <w:rsid w:val="00DA0EEE"/>
    <w:rsid w:val="00DA1B4E"/>
    <w:rsid w:val="00DA2D71"/>
    <w:rsid w:val="00DA371C"/>
    <w:rsid w:val="00DA61CB"/>
    <w:rsid w:val="00DA63DA"/>
    <w:rsid w:val="00DB4870"/>
    <w:rsid w:val="00DB6C92"/>
    <w:rsid w:val="00DC15E5"/>
    <w:rsid w:val="00DC2CFA"/>
    <w:rsid w:val="00DC4D59"/>
    <w:rsid w:val="00DC5EE8"/>
    <w:rsid w:val="00DC699D"/>
    <w:rsid w:val="00DD0224"/>
    <w:rsid w:val="00DD04D9"/>
    <w:rsid w:val="00DD0D90"/>
    <w:rsid w:val="00DD0F8C"/>
    <w:rsid w:val="00DD1EAD"/>
    <w:rsid w:val="00DD26EB"/>
    <w:rsid w:val="00DD3295"/>
    <w:rsid w:val="00DD3C03"/>
    <w:rsid w:val="00DD4D1E"/>
    <w:rsid w:val="00DD5F81"/>
    <w:rsid w:val="00DD6B3D"/>
    <w:rsid w:val="00DD775D"/>
    <w:rsid w:val="00DE04CC"/>
    <w:rsid w:val="00DE0BBC"/>
    <w:rsid w:val="00DE2B47"/>
    <w:rsid w:val="00DE6F9F"/>
    <w:rsid w:val="00DE7B99"/>
    <w:rsid w:val="00DF027C"/>
    <w:rsid w:val="00DF0D23"/>
    <w:rsid w:val="00DF0F65"/>
    <w:rsid w:val="00DF2907"/>
    <w:rsid w:val="00DF2E2E"/>
    <w:rsid w:val="00DF3398"/>
    <w:rsid w:val="00DF452A"/>
    <w:rsid w:val="00DF4A13"/>
    <w:rsid w:val="00DF4C25"/>
    <w:rsid w:val="00DF59A8"/>
    <w:rsid w:val="00DF630B"/>
    <w:rsid w:val="00DF6F18"/>
    <w:rsid w:val="00E05874"/>
    <w:rsid w:val="00E06920"/>
    <w:rsid w:val="00E101EC"/>
    <w:rsid w:val="00E13634"/>
    <w:rsid w:val="00E16817"/>
    <w:rsid w:val="00E17EDE"/>
    <w:rsid w:val="00E21E0D"/>
    <w:rsid w:val="00E23A1D"/>
    <w:rsid w:val="00E254C4"/>
    <w:rsid w:val="00E260B3"/>
    <w:rsid w:val="00E27937"/>
    <w:rsid w:val="00E31631"/>
    <w:rsid w:val="00E31CA0"/>
    <w:rsid w:val="00E34317"/>
    <w:rsid w:val="00E3459F"/>
    <w:rsid w:val="00E35908"/>
    <w:rsid w:val="00E36730"/>
    <w:rsid w:val="00E42703"/>
    <w:rsid w:val="00E45A81"/>
    <w:rsid w:val="00E45B1F"/>
    <w:rsid w:val="00E47C89"/>
    <w:rsid w:val="00E47E7B"/>
    <w:rsid w:val="00E5113F"/>
    <w:rsid w:val="00E513A6"/>
    <w:rsid w:val="00E53BFA"/>
    <w:rsid w:val="00E54B46"/>
    <w:rsid w:val="00E5557E"/>
    <w:rsid w:val="00E60FF5"/>
    <w:rsid w:val="00E61C84"/>
    <w:rsid w:val="00E63F77"/>
    <w:rsid w:val="00E65B7D"/>
    <w:rsid w:val="00E66978"/>
    <w:rsid w:val="00E74EAD"/>
    <w:rsid w:val="00E75824"/>
    <w:rsid w:val="00E75DA0"/>
    <w:rsid w:val="00E808F6"/>
    <w:rsid w:val="00E80C95"/>
    <w:rsid w:val="00E81297"/>
    <w:rsid w:val="00E81A8C"/>
    <w:rsid w:val="00E81F6F"/>
    <w:rsid w:val="00E8206D"/>
    <w:rsid w:val="00E87FD5"/>
    <w:rsid w:val="00E926EA"/>
    <w:rsid w:val="00E9311B"/>
    <w:rsid w:val="00E93214"/>
    <w:rsid w:val="00E975C3"/>
    <w:rsid w:val="00EA12B2"/>
    <w:rsid w:val="00EA15F2"/>
    <w:rsid w:val="00EA1979"/>
    <w:rsid w:val="00EA22C6"/>
    <w:rsid w:val="00EA79D3"/>
    <w:rsid w:val="00EB34EC"/>
    <w:rsid w:val="00EB4620"/>
    <w:rsid w:val="00EB6BC3"/>
    <w:rsid w:val="00EB6F5B"/>
    <w:rsid w:val="00EC04BE"/>
    <w:rsid w:val="00EC1EAC"/>
    <w:rsid w:val="00EC3F84"/>
    <w:rsid w:val="00EC5BA9"/>
    <w:rsid w:val="00EC61C3"/>
    <w:rsid w:val="00EC74C4"/>
    <w:rsid w:val="00ED26F4"/>
    <w:rsid w:val="00ED350E"/>
    <w:rsid w:val="00EE017C"/>
    <w:rsid w:val="00EE1C28"/>
    <w:rsid w:val="00EE2B8D"/>
    <w:rsid w:val="00EE303E"/>
    <w:rsid w:val="00EE3337"/>
    <w:rsid w:val="00EE4BE7"/>
    <w:rsid w:val="00EE6AD9"/>
    <w:rsid w:val="00EE76AD"/>
    <w:rsid w:val="00EF0187"/>
    <w:rsid w:val="00EF3997"/>
    <w:rsid w:val="00EF514C"/>
    <w:rsid w:val="00EF6200"/>
    <w:rsid w:val="00F01A3A"/>
    <w:rsid w:val="00F0217E"/>
    <w:rsid w:val="00F03DAF"/>
    <w:rsid w:val="00F05946"/>
    <w:rsid w:val="00F06A9A"/>
    <w:rsid w:val="00F1168C"/>
    <w:rsid w:val="00F11824"/>
    <w:rsid w:val="00F11E91"/>
    <w:rsid w:val="00F145FC"/>
    <w:rsid w:val="00F17BBD"/>
    <w:rsid w:val="00F200A7"/>
    <w:rsid w:val="00F200B1"/>
    <w:rsid w:val="00F20ED6"/>
    <w:rsid w:val="00F210E3"/>
    <w:rsid w:val="00F2440F"/>
    <w:rsid w:val="00F24DB2"/>
    <w:rsid w:val="00F25B6A"/>
    <w:rsid w:val="00F266EC"/>
    <w:rsid w:val="00F271DB"/>
    <w:rsid w:val="00F2725D"/>
    <w:rsid w:val="00F306E0"/>
    <w:rsid w:val="00F314E1"/>
    <w:rsid w:val="00F322A5"/>
    <w:rsid w:val="00F341C8"/>
    <w:rsid w:val="00F34275"/>
    <w:rsid w:val="00F37C79"/>
    <w:rsid w:val="00F4303A"/>
    <w:rsid w:val="00F44CA8"/>
    <w:rsid w:val="00F46696"/>
    <w:rsid w:val="00F46CD8"/>
    <w:rsid w:val="00F47D82"/>
    <w:rsid w:val="00F5146B"/>
    <w:rsid w:val="00F52C4E"/>
    <w:rsid w:val="00F55D0F"/>
    <w:rsid w:val="00F6299F"/>
    <w:rsid w:val="00F62D23"/>
    <w:rsid w:val="00F6430D"/>
    <w:rsid w:val="00F646F8"/>
    <w:rsid w:val="00F653F3"/>
    <w:rsid w:val="00F71799"/>
    <w:rsid w:val="00F71EA4"/>
    <w:rsid w:val="00F73270"/>
    <w:rsid w:val="00F73825"/>
    <w:rsid w:val="00F7468A"/>
    <w:rsid w:val="00F74EFE"/>
    <w:rsid w:val="00F754D4"/>
    <w:rsid w:val="00F81553"/>
    <w:rsid w:val="00F83D1D"/>
    <w:rsid w:val="00F85D34"/>
    <w:rsid w:val="00F872FF"/>
    <w:rsid w:val="00F90A5B"/>
    <w:rsid w:val="00F96F4D"/>
    <w:rsid w:val="00FA4E20"/>
    <w:rsid w:val="00FA7855"/>
    <w:rsid w:val="00FB0F03"/>
    <w:rsid w:val="00FB1143"/>
    <w:rsid w:val="00FB161E"/>
    <w:rsid w:val="00FB221E"/>
    <w:rsid w:val="00FB23F9"/>
    <w:rsid w:val="00FB3735"/>
    <w:rsid w:val="00FB53AC"/>
    <w:rsid w:val="00FB6751"/>
    <w:rsid w:val="00FB7E05"/>
    <w:rsid w:val="00FC1421"/>
    <w:rsid w:val="00FC175A"/>
    <w:rsid w:val="00FC3777"/>
    <w:rsid w:val="00FC7599"/>
    <w:rsid w:val="00FD1909"/>
    <w:rsid w:val="00FD19DF"/>
    <w:rsid w:val="00FD2676"/>
    <w:rsid w:val="00FD3708"/>
    <w:rsid w:val="00FD62C7"/>
    <w:rsid w:val="00FE2541"/>
    <w:rsid w:val="00FE317C"/>
    <w:rsid w:val="00FE4B1C"/>
    <w:rsid w:val="00FE5B59"/>
    <w:rsid w:val="00FF239D"/>
    <w:rsid w:val="00FF6C09"/>
    <w:rsid w:val="00FF7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1D7C90"/>
  <w15:chartTrackingRefBased/>
  <w15:docId w15:val="{7EBE6C93-6A83-924F-A001-961EEE5AF7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JP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F0D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0D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0D2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0D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0D2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0D2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0D2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0D2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0D2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0D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0D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0D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0D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0D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0D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0D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0D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0D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0D2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0D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0D2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F0D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0D2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0D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0D2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F0D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0D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0D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0D23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DC5EE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C5EE8"/>
  </w:style>
  <w:style w:type="character" w:styleId="PageNumber">
    <w:name w:val="page number"/>
    <w:basedOn w:val="DefaultParagraphFont"/>
    <w:uiPriority w:val="99"/>
    <w:semiHidden/>
    <w:unhideWhenUsed/>
    <w:rsid w:val="00DC5EE8"/>
  </w:style>
  <w:style w:type="character" w:styleId="Hyperlink">
    <w:name w:val="Hyperlink"/>
    <w:basedOn w:val="DefaultParagraphFont"/>
    <w:uiPriority w:val="99"/>
    <w:unhideWhenUsed/>
    <w:rsid w:val="00861B25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61B25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7F638E"/>
    <w:rPr>
      <w:rFonts w:eastAsiaTheme="minorHAnsi"/>
      <w:kern w:val="0"/>
      <w:sz w:val="22"/>
      <w:szCs w:val="22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B02F5"/>
  </w:style>
  <w:style w:type="paragraph" w:styleId="Header">
    <w:name w:val="header"/>
    <w:basedOn w:val="Normal"/>
    <w:link w:val="HeaderChar"/>
    <w:uiPriority w:val="99"/>
    <w:unhideWhenUsed/>
    <w:rsid w:val="00D36D7C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36D7C"/>
  </w:style>
  <w:style w:type="character" w:customStyle="1" w:styleId="fontstyle01">
    <w:name w:val="fontstyle01"/>
    <w:basedOn w:val="DefaultParagraphFont"/>
    <w:rsid w:val="00D36D7C"/>
    <w:rPr>
      <w:rFonts w:ascii="ArialMT" w:hAnsi="ArialMT" w:hint="default"/>
      <w:b w:val="0"/>
      <w:bCs w:val="0"/>
      <w:i w:val="0"/>
      <w:iCs w:val="0"/>
      <w:color w:val="242021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D36D7C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36D7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sz w:val="20"/>
      <w:szCs w:val="20"/>
      <w:lang w:val="en-GB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36D7C"/>
    <w:rPr>
      <w:rFonts w:ascii="Courier New" w:eastAsia="Times New Roman" w:hAnsi="Courier New" w:cs="Courier New"/>
      <w:kern w:val="0"/>
      <w:sz w:val="20"/>
      <w:szCs w:val="20"/>
      <w:lang w:val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36D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36D7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6D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6D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6D7C"/>
    <w:rPr>
      <w:b/>
      <w:bCs/>
      <w:sz w:val="20"/>
      <w:szCs w:val="20"/>
    </w:rPr>
  </w:style>
  <w:style w:type="character" w:customStyle="1" w:styleId="cf01">
    <w:name w:val="cf01"/>
    <w:basedOn w:val="DefaultParagraphFont"/>
    <w:rsid w:val="00D36D7C"/>
    <w:rPr>
      <w:rFonts w:ascii="Segoe UI" w:hAnsi="Segoe UI" w:cs="Segoe UI" w:hint="default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9625E4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625E4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9625E4"/>
    <w:pPr>
      <w:jc w:val="both"/>
    </w:pPr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9625E4"/>
    <w:rPr>
      <w:rFonts w:ascii="Times New Roman" w:hAnsi="Times New Roman" w:cs="Times New Roman"/>
    </w:rPr>
  </w:style>
  <w:style w:type="character" w:styleId="PlaceholderText">
    <w:name w:val="Placeholder Text"/>
    <w:basedOn w:val="DefaultParagraphFont"/>
    <w:uiPriority w:val="99"/>
    <w:semiHidden/>
    <w:rsid w:val="009625E4"/>
    <w:rPr>
      <w:color w:val="666666"/>
    </w:rPr>
  </w:style>
  <w:style w:type="character" w:styleId="FollowedHyperlink">
    <w:name w:val="FollowedHyperlink"/>
    <w:basedOn w:val="DefaultParagraphFont"/>
    <w:uiPriority w:val="99"/>
    <w:semiHidden/>
    <w:unhideWhenUsed/>
    <w:rsid w:val="004B7A80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320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33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7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1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2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9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296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905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8979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7593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73370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677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2075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1979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261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870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961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5792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207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1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142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251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463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58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44424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995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3772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919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930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9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1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8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21</TotalTime>
  <Pages>2</Pages>
  <Words>212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Rahman</dc:creator>
  <cp:keywords/>
  <dc:description/>
  <cp:lastModifiedBy>MdRahman</cp:lastModifiedBy>
  <cp:revision>542</cp:revision>
  <dcterms:created xsi:type="dcterms:W3CDTF">2024-03-27T07:41:00Z</dcterms:created>
  <dcterms:modified xsi:type="dcterms:W3CDTF">2025-03-19T04:15:00Z</dcterms:modified>
</cp:coreProperties>
</file>